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8755" w:type="dxa"/>
        <w:tblLayout w:type="fixed"/>
        <w:tblLook w:val="04A0" w:firstRow="1" w:lastRow="0" w:firstColumn="1" w:lastColumn="0" w:noHBand="0" w:noVBand="1"/>
      </w:tblPr>
      <w:tblGrid>
        <w:gridCol w:w="6487"/>
        <w:gridCol w:w="2268"/>
      </w:tblGrid>
      <w:tr w:rsidR="00735EEB" w:rsidRPr="006F2089" w14:paraId="02A00587" w14:textId="77777777" w:rsidTr="00EE154D">
        <w:tc>
          <w:tcPr>
            <w:tcW w:w="8755" w:type="dxa"/>
            <w:gridSpan w:val="2"/>
            <w:tcBorders>
              <w:top w:val="nil"/>
              <w:left w:val="nil"/>
              <w:bottom w:val="nil"/>
              <w:right w:val="nil"/>
            </w:tcBorders>
            <w:shd w:val="clear" w:color="auto" w:fill="auto"/>
          </w:tcPr>
          <w:p w14:paraId="10896979" w14:textId="540A8C47" w:rsidR="00735EEB" w:rsidRPr="00EE154D" w:rsidRDefault="00EE154D" w:rsidP="00EE154D">
            <w:pPr>
              <w:rPr>
                <w:sz w:val="28"/>
                <w:szCs w:val="28"/>
                <w:lang w:val="en-US"/>
              </w:rPr>
            </w:pPr>
            <w:r w:rsidRPr="004A693C">
              <w:rPr>
                <w:rFonts w:ascii="Times New Roman" w:hAnsi="Times New Roman" w:cs="Times New Roman"/>
                <w:sz w:val="24"/>
                <w:szCs w:val="24"/>
                <w:lang w:val="en-US"/>
              </w:rPr>
              <w:t xml:space="preserve">Supplementary table 1. Detailed description of the </w:t>
            </w:r>
            <w:r>
              <w:rPr>
                <w:rFonts w:ascii="Times New Roman" w:hAnsi="Times New Roman" w:cs="Times New Roman"/>
                <w:sz w:val="24"/>
                <w:szCs w:val="24"/>
                <w:lang w:val="en-US"/>
              </w:rPr>
              <w:t>a</w:t>
            </w:r>
            <w:r w:rsidRPr="004A693C">
              <w:rPr>
                <w:rFonts w:ascii="Times New Roman" w:hAnsi="Times New Roman" w:cs="Times New Roman"/>
                <w:sz w:val="24"/>
                <w:szCs w:val="24"/>
                <w:lang w:val="en-US"/>
              </w:rPr>
              <w:t>l-</w:t>
            </w:r>
            <w:proofErr w:type="spellStart"/>
            <w:r w:rsidR="009274E6">
              <w:rPr>
                <w:rFonts w:ascii="Times New Roman" w:hAnsi="Times New Roman" w:cs="Times New Roman"/>
                <w:sz w:val="24"/>
                <w:szCs w:val="24"/>
                <w:lang w:val="en-US"/>
              </w:rPr>
              <w:t>Á</w:t>
            </w:r>
            <w:r w:rsidRPr="004A693C">
              <w:rPr>
                <w:rFonts w:ascii="Times New Roman" w:hAnsi="Times New Roman" w:cs="Times New Roman"/>
                <w:sz w:val="24"/>
                <w:szCs w:val="24"/>
                <w:lang w:val="en-US"/>
              </w:rPr>
              <w:t>ndalus</w:t>
            </w:r>
            <w:proofErr w:type="spellEnd"/>
            <w:r w:rsidRPr="004A693C">
              <w:rPr>
                <w:rFonts w:ascii="Times New Roman" w:hAnsi="Times New Roman" w:cs="Times New Roman"/>
                <w:sz w:val="24"/>
                <w:szCs w:val="24"/>
                <w:lang w:val="en-US"/>
              </w:rPr>
              <w:t xml:space="preserve"> muscle strengthening exercises</w:t>
            </w:r>
          </w:p>
        </w:tc>
      </w:tr>
      <w:tr w:rsidR="00EE154D" w:rsidRPr="006F2089" w14:paraId="70258729" w14:textId="77777777" w:rsidTr="00EE154D">
        <w:tc>
          <w:tcPr>
            <w:tcW w:w="8755" w:type="dxa"/>
            <w:gridSpan w:val="2"/>
            <w:tcBorders>
              <w:top w:val="nil"/>
              <w:left w:val="nil"/>
              <w:bottom w:val="nil"/>
              <w:right w:val="nil"/>
            </w:tcBorders>
            <w:shd w:val="clear" w:color="auto" w:fill="E5B8B7" w:themeFill="accent2" w:themeFillTint="66"/>
          </w:tcPr>
          <w:p w14:paraId="743928FC" w14:textId="77777777" w:rsidR="0027144C" w:rsidRDefault="0027144C" w:rsidP="00EE154D">
            <w:pPr>
              <w:jc w:val="center"/>
              <w:rPr>
                <w:rFonts w:ascii="Times New Roman" w:hAnsi="Times New Roman" w:cs="Times New Roman"/>
                <w:sz w:val="24"/>
                <w:szCs w:val="24"/>
                <w:lang w:val="en-US"/>
              </w:rPr>
            </w:pPr>
          </w:p>
          <w:p w14:paraId="03369A46" w14:textId="680DCB32" w:rsidR="00EE154D" w:rsidRPr="00B319F8" w:rsidRDefault="00EE154D" w:rsidP="00EE154D">
            <w:pPr>
              <w:jc w:val="center"/>
              <w:rPr>
                <w:rFonts w:ascii="Times New Roman" w:hAnsi="Times New Roman" w:cs="Times New Roman"/>
                <w:sz w:val="24"/>
                <w:szCs w:val="24"/>
                <w:lang w:val="en-US"/>
              </w:rPr>
            </w:pPr>
            <w:r w:rsidRPr="00B319F8">
              <w:rPr>
                <w:rFonts w:ascii="Times New Roman" w:hAnsi="Times New Roman" w:cs="Times New Roman"/>
                <w:sz w:val="24"/>
                <w:szCs w:val="24"/>
                <w:lang w:val="en-US"/>
              </w:rPr>
              <w:t>AL-ANDALUS MUSCLE-STRENGTHENING EXERCISES (CIRCUITS)</w:t>
            </w:r>
          </w:p>
          <w:p w14:paraId="24E13E73" w14:textId="77777777" w:rsidR="00EE154D" w:rsidRPr="00B319F8" w:rsidRDefault="00EE154D" w:rsidP="00EE154D">
            <w:pPr>
              <w:jc w:val="center"/>
              <w:rPr>
                <w:rFonts w:ascii="Times New Roman" w:hAnsi="Times New Roman" w:cs="Times New Roman"/>
                <w:lang w:val="en-US"/>
              </w:rPr>
            </w:pPr>
          </w:p>
        </w:tc>
      </w:tr>
      <w:tr w:rsidR="00EE154D" w:rsidRPr="00B319F8" w14:paraId="0F580E34" w14:textId="77777777" w:rsidTr="0027144C">
        <w:tc>
          <w:tcPr>
            <w:tcW w:w="6487" w:type="dxa"/>
            <w:tcBorders>
              <w:top w:val="nil"/>
              <w:bottom w:val="single" w:sz="4" w:space="0" w:color="000000" w:themeColor="text1"/>
            </w:tcBorders>
            <w:shd w:val="clear" w:color="auto" w:fill="D6E3BC" w:themeFill="accent3" w:themeFillTint="66"/>
          </w:tcPr>
          <w:p w14:paraId="6ABF1160" w14:textId="4CB2D107" w:rsidR="00EE154D" w:rsidRPr="00B319F8" w:rsidRDefault="00EE154D" w:rsidP="00EE154D">
            <w:pPr>
              <w:rPr>
                <w:rFonts w:ascii="Times New Roman" w:hAnsi="Times New Roman" w:cs="Times New Roman"/>
                <w:sz w:val="24"/>
                <w:szCs w:val="24"/>
              </w:rPr>
            </w:pPr>
            <w:r w:rsidRPr="00B319F8">
              <w:rPr>
                <w:rFonts w:ascii="Times New Roman" w:hAnsi="Times New Roman" w:cs="Times New Roman"/>
                <w:sz w:val="24"/>
                <w:szCs w:val="24"/>
                <w:lang w:val="en-US"/>
              </w:rPr>
              <w:t xml:space="preserve"> </w:t>
            </w:r>
            <w:r w:rsidRPr="00B319F8">
              <w:rPr>
                <w:rFonts w:ascii="Times New Roman" w:hAnsi="Times New Roman" w:cs="Times New Roman"/>
                <w:sz w:val="24"/>
                <w:szCs w:val="24"/>
              </w:rPr>
              <w:t>EXERCISE DESCRIPTION</w:t>
            </w:r>
          </w:p>
        </w:tc>
        <w:tc>
          <w:tcPr>
            <w:tcW w:w="2268" w:type="dxa"/>
            <w:tcBorders>
              <w:top w:val="nil"/>
              <w:bottom w:val="single" w:sz="4" w:space="0" w:color="000000" w:themeColor="text1"/>
            </w:tcBorders>
            <w:shd w:val="clear" w:color="auto" w:fill="D6E3BC" w:themeFill="accent3" w:themeFillTint="66"/>
          </w:tcPr>
          <w:p w14:paraId="3F0A75DA" w14:textId="2B326784" w:rsidR="00EE154D" w:rsidRPr="00B319F8" w:rsidRDefault="00EE154D" w:rsidP="00EE154D">
            <w:pPr>
              <w:rPr>
                <w:rFonts w:ascii="Times New Roman" w:hAnsi="Times New Roman" w:cs="Times New Roman"/>
                <w:sz w:val="24"/>
                <w:szCs w:val="24"/>
              </w:rPr>
            </w:pPr>
          </w:p>
        </w:tc>
      </w:tr>
      <w:tr w:rsidR="00EE154D" w:rsidRPr="00B319F8" w14:paraId="00180507" w14:textId="77777777" w:rsidTr="0071503E">
        <w:trPr>
          <w:trHeight w:val="419"/>
        </w:trPr>
        <w:tc>
          <w:tcPr>
            <w:tcW w:w="8755" w:type="dxa"/>
            <w:gridSpan w:val="2"/>
            <w:shd w:val="clear" w:color="auto" w:fill="CCC0D9" w:themeFill="accent4" w:themeFillTint="66"/>
          </w:tcPr>
          <w:p w14:paraId="4025AAD8" w14:textId="2D4C6DC3" w:rsidR="00EE154D" w:rsidRPr="00B319F8" w:rsidRDefault="00EE154D" w:rsidP="00EE154D">
            <w:pPr>
              <w:jc w:val="center"/>
              <w:rPr>
                <w:rFonts w:ascii="Times New Roman" w:hAnsi="Times New Roman" w:cs="Times New Roman"/>
                <w:sz w:val="24"/>
                <w:szCs w:val="24"/>
              </w:rPr>
            </w:pPr>
            <w:r w:rsidRPr="00B319F8">
              <w:rPr>
                <w:rFonts w:ascii="Times New Roman" w:hAnsi="Times New Roman" w:cs="Times New Roman"/>
                <w:sz w:val="24"/>
                <w:szCs w:val="24"/>
              </w:rPr>
              <w:t>UPPER LIMB</w:t>
            </w:r>
          </w:p>
        </w:tc>
      </w:tr>
      <w:tr w:rsidR="001725E0" w:rsidRPr="00B319F8" w14:paraId="09438973" w14:textId="77777777" w:rsidTr="0027144C">
        <w:tc>
          <w:tcPr>
            <w:tcW w:w="6487" w:type="dxa"/>
          </w:tcPr>
          <w:p w14:paraId="4A3AC25A" w14:textId="50F902A3" w:rsidR="0028657A" w:rsidRPr="00B319F8" w:rsidRDefault="0028657A" w:rsidP="00FA4948">
            <w:pPr>
              <w:jc w:val="both"/>
              <w:rPr>
                <w:rFonts w:ascii="Times New Roman" w:hAnsi="Times New Roman" w:cs="Times New Roman"/>
                <w:b/>
                <w:u w:val="single"/>
                <w:lang w:val="en-US"/>
              </w:rPr>
            </w:pPr>
            <w:r w:rsidRPr="00B319F8">
              <w:rPr>
                <w:rFonts w:ascii="Times New Roman" w:hAnsi="Times New Roman" w:cs="Times New Roman"/>
                <w:b/>
                <w:u w:val="single"/>
                <w:lang w:val="en-US"/>
              </w:rPr>
              <w:t xml:space="preserve">U1. </w:t>
            </w:r>
            <w:r w:rsidR="0024231A" w:rsidRPr="00B319F8">
              <w:rPr>
                <w:rFonts w:ascii="Times New Roman" w:hAnsi="Times New Roman" w:cs="Times New Roman"/>
                <w:b/>
                <w:u w:val="single"/>
                <w:lang w:val="en-US"/>
              </w:rPr>
              <w:t>Adapted p</w:t>
            </w:r>
            <w:r w:rsidR="00F00D8E" w:rsidRPr="00B319F8">
              <w:rPr>
                <w:rFonts w:ascii="Times New Roman" w:hAnsi="Times New Roman" w:cs="Times New Roman"/>
                <w:b/>
                <w:u w:val="single"/>
                <w:lang w:val="en-US"/>
              </w:rPr>
              <w:t>u</w:t>
            </w:r>
            <w:r w:rsidRPr="00B319F8">
              <w:rPr>
                <w:rFonts w:ascii="Times New Roman" w:hAnsi="Times New Roman" w:cs="Times New Roman"/>
                <w:b/>
                <w:u w:val="single"/>
                <w:lang w:val="en-US"/>
              </w:rPr>
              <w:t>sh-up</w:t>
            </w:r>
          </w:p>
          <w:p w14:paraId="4B3EC765" w14:textId="77777777" w:rsidR="0028657A" w:rsidRPr="00B319F8" w:rsidRDefault="0028657A" w:rsidP="00FA4948">
            <w:pPr>
              <w:jc w:val="both"/>
              <w:rPr>
                <w:rFonts w:ascii="Times New Roman" w:hAnsi="Times New Roman" w:cs="Times New Roman"/>
                <w:b/>
                <w:u w:val="single"/>
                <w:lang w:val="en-US"/>
              </w:rPr>
            </w:pPr>
          </w:p>
          <w:p w14:paraId="42743938" w14:textId="77777777" w:rsidR="0028657A" w:rsidRPr="00B319F8" w:rsidRDefault="0028657A" w:rsidP="00FA4948">
            <w:pPr>
              <w:jc w:val="both"/>
              <w:rPr>
                <w:rFonts w:ascii="Times New Roman" w:hAnsi="Times New Roman" w:cs="Times New Roman"/>
                <w:lang w:val="en-US"/>
              </w:rPr>
            </w:pPr>
            <w:r w:rsidRPr="00B319F8">
              <w:rPr>
                <w:rFonts w:ascii="Times New Roman" w:hAnsi="Times New Roman" w:cs="Times New Roman"/>
                <w:lang w:val="en-US"/>
              </w:rPr>
              <w:t>From a standing position, with the palms of the hands resting on the pool curb or a wall, perform flexion and extension of the elbows keeping the body straight.</w:t>
            </w:r>
          </w:p>
          <w:p w14:paraId="7FC3F6C7" w14:textId="77777777" w:rsidR="0028657A" w:rsidRPr="00B319F8" w:rsidRDefault="0028657A" w:rsidP="00FA4948">
            <w:pPr>
              <w:jc w:val="both"/>
              <w:rPr>
                <w:rFonts w:ascii="Times New Roman" w:hAnsi="Times New Roman" w:cs="Times New Roman"/>
                <w:lang w:val="en-US"/>
              </w:rPr>
            </w:pPr>
          </w:p>
          <w:p w14:paraId="1BDF1D8A" w14:textId="405C9188" w:rsidR="0028657A" w:rsidRPr="00B319F8" w:rsidRDefault="00B319F8" w:rsidP="00FA4948">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r w:rsidR="006644CA" w:rsidRPr="00B319F8">
              <w:rPr>
                <w:rFonts w:ascii="Times New Roman" w:hAnsi="Times New Roman" w:cs="Times New Roman"/>
                <w:u w:val="single"/>
              </w:rPr>
              <w:t>:</w:t>
            </w:r>
          </w:p>
          <w:p w14:paraId="597D0AAD" w14:textId="77777777" w:rsidR="0028657A" w:rsidRPr="00B319F8" w:rsidRDefault="0028657A" w:rsidP="00FA4948">
            <w:pPr>
              <w:pStyle w:val="Prrafodelista"/>
              <w:numPr>
                <w:ilvl w:val="0"/>
                <w:numId w:val="2"/>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2D0F7CFE" w14:textId="46EA033C" w:rsidR="0028657A" w:rsidRPr="00B319F8" w:rsidRDefault="0028657A" w:rsidP="00FA4948">
            <w:pPr>
              <w:pStyle w:val="Prrafodelista"/>
              <w:numPr>
                <w:ilvl w:val="0"/>
                <w:numId w:val="2"/>
              </w:numPr>
              <w:jc w:val="both"/>
              <w:rPr>
                <w:rFonts w:ascii="Times New Roman" w:hAnsi="Times New Roman" w:cs="Times New Roman"/>
              </w:rPr>
            </w:pPr>
            <w:r w:rsidRPr="00B319F8">
              <w:rPr>
                <w:rFonts w:ascii="Times New Roman" w:hAnsi="Times New Roman" w:cs="Times New Roman"/>
              </w:rPr>
              <w:t xml:space="preserve">Positions and </w:t>
            </w:r>
            <w:proofErr w:type="spellStart"/>
            <w:r w:rsidR="00DD4E51">
              <w:rPr>
                <w:rFonts w:ascii="Times New Roman" w:hAnsi="Times New Roman" w:cs="Times New Roman"/>
              </w:rPr>
              <w:t>equipment</w:t>
            </w:r>
            <w:proofErr w:type="spellEnd"/>
            <w:r w:rsidRPr="00B319F8">
              <w:rPr>
                <w:rFonts w:ascii="Times New Roman" w:hAnsi="Times New Roman" w:cs="Times New Roman"/>
              </w:rPr>
              <w:t>:</w:t>
            </w:r>
          </w:p>
          <w:p w14:paraId="463AF690" w14:textId="72079D2E" w:rsidR="0028657A" w:rsidRPr="00B319F8" w:rsidRDefault="0028657A" w:rsidP="00FA4948">
            <w:pPr>
              <w:pStyle w:val="Prrafodelista"/>
              <w:numPr>
                <w:ilvl w:val="0"/>
                <w:numId w:val="3"/>
              </w:numPr>
              <w:jc w:val="both"/>
              <w:rPr>
                <w:rFonts w:ascii="Times New Roman" w:hAnsi="Times New Roman" w:cs="Times New Roman"/>
                <w:lang w:val="en-US"/>
              </w:rPr>
            </w:pPr>
            <w:r w:rsidRPr="00B319F8">
              <w:rPr>
                <w:rFonts w:ascii="Times New Roman" w:hAnsi="Times New Roman" w:cs="Times New Roman"/>
                <w:lang w:val="en-US"/>
              </w:rPr>
              <w:t>Water-based:  distance of the feet from the edge of the pool (from closer to further away</w:t>
            </w:r>
            <w:r w:rsidR="00F00D8E" w:rsidRPr="00B319F8">
              <w:rPr>
                <w:rFonts w:ascii="Times New Roman" w:hAnsi="Times New Roman" w:cs="Times New Roman"/>
                <w:lang w:val="en-US"/>
              </w:rPr>
              <w:t>, i.e. inclination progression</w:t>
            </w:r>
            <w:r w:rsidRPr="00B319F8">
              <w:rPr>
                <w:rFonts w:ascii="Times New Roman" w:hAnsi="Times New Roman" w:cs="Times New Roman"/>
                <w:lang w:val="en-US"/>
              </w:rPr>
              <w:t xml:space="preserve">) - standing pushing water with open hands (progression to mittens) - standing pushing pool noodles - idem </w:t>
            </w:r>
            <w:proofErr w:type="gramStart"/>
            <w:r w:rsidRPr="00B319F8">
              <w:rPr>
                <w:rFonts w:ascii="Times New Roman" w:hAnsi="Times New Roman" w:cs="Times New Roman"/>
                <w:lang w:val="en-US"/>
              </w:rPr>
              <w:t>pushing  float</w:t>
            </w:r>
            <w:proofErr w:type="gramEnd"/>
            <w:r w:rsidRPr="00B319F8">
              <w:rPr>
                <w:rFonts w:ascii="Times New Roman" w:hAnsi="Times New Roman" w:cs="Times New Roman"/>
                <w:lang w:val="en-US"/>
              </w:rPr>
              <w:t xml:space="preserve"> boards  forward and to the chest.</w:t>
            </w:r>
          </w:p>
          <w:p w14:paraId="5F11C76E" w14:textId="15D72463" w:rsidR="0028657A" w:rsidRPr="00B319F8" w:rsidRDefault="0028657A" w:rsidP="00FA4948">
            <w:pPr>
              <w:pStyle w:val="Prrafodelista"/>
              <w:numPr>
                <w:ilvl w:val="0"/>
                <w:numId w:val="3"/>
              </w:numPr>
              <w:jc w:val="both"/>
              <w:rPr>
                <w:rFonts w:ascii="Times New Roman" w:hAnsi="Times New Roman" w:cs="Times New Roman"/>
                <w:lang w:val="en-US"/>
              </w:rPr>
            </w:pPr>
            <w:r w:rsidRPr="00B319F8">
              <w:rPr>
                <w:rFonts w:ascii="Times New Roman" w:hAnsi="Times New Roman" w:cs="Times New Roman"/>
                <w:lang w:val="en-US"/>
              </w:rPr>
              <w:t>Land-based:  distance of feet to the wall (from closer to further away</w:t>
            </w:r>
            <w:r w:rsidR="00F00D8E" w:rsidRPr="00B319F8">
              <w:rPr>
                <w:rFonts w:ascii="Times New Roman" w:hAnsi="Times New Roman" w:cs="Times New Roman"/>
                <w:lang w:val="en-US"/>
              </w:rPr>
              <w:t xml:space="preserve">, </w:t>
            </w:r>
            <w:proofErr w:type="gramStart"/>
            <w:r w:rsidR="00F00D8E" w:rsidRPr="00B319F8">
              <w:rPr>
                <w:rFonts w:ascii="Times New Roman" w:hAnsi="Times New Roman" w:cs="Times New Roman"/>
                <w:lang w:val="en-US"/>
              </w:rPr>
              <w:t>i.e</w:t>
            </w:r>
            <w:r w:rsidR="0051333A">
              <w:rPr>
                <w:rFonts w:ascii="Times New Roman" w:hAnsi="Times New Roman" w:cs="Times New Roman"/>
                <w:lang w:val="en-US"/>
              </w:rPr>
              <w:t>.</w:t>
            </w:r>
            <w:proofErr w:type="gramEnd"/>
            <w:r w:rsidR="00F00D8E" w:rsidRPr="00B319F8">
              <w:rPr>
                <w:rFonts w:ascii="Times New Roman" w:hAnsi="Times New Roman" w:cs="Times New Roman"/>
                <w:lang w:val="en-US"/>
              </w:rPr>
              <w:t xml:space="preserve"> inclination progression</w:t>
            </w:r>
            <w:r w:rsidRPr="00B319F8">
              <w:rPr>
                <w:rFonts w:ascii="Times New Roman" w:hAnsi="Times New Roman" w:cs="Times New Roman"/>
                <w:lang w:val="en-US"/>
              </w:rPr>
              <w:t xml:space="preserve">).  </w:t>
            </w:r>
          </w:p>
          <w:p w14:paraId="481CADFD" w14:textId="77777777" w:rsidR="0028657A" w:rsidRPr="00B319F8" w:rsidRDefault="0028657A" w:rsidP="00FA4948">
            <w:pPr>
              <w:pStyle w:val="Prrafodelista"/>
              <w:ind w:left="786"/>
              <w:jc w:val="both"/>
              <w:rPr>
                <w:rFonts w:ascii="Times New Roman" w:hAnsi="Times New Roman" w:cs="Times New Roman"/>
                <w:lang w:val="en-US"/>
              </w:rPr>
            </w:pPr>
          </w:p>
          <w:p w14:paraId="0F4B9363" w14:textId="607E4983" w:rsidR="0028657A" w:rsidRPr="00B319F8" w:rsidRDefault="0028657A" w:rsidP="00FA4948">
            <w:pPr>
              <w:jc w:val="both"/>
              <w:rPr>
                <w:rFonts w:ascii="Times New Roman" w:hAnsi="Times New Roman" w:cs="Times New Roman"/>
                <w:lang w:val="en-US"/>
              </w:rPr>
            </w:pPr>
            <w:r w:rsidRPr="00B319F8">
              <w:rPr>
                <w:rFonts w:ascii="Times New Roman" w:hAnsi="Times New Roman" w:cs="Times New Roman"/>
                <w:lang w:val="en-US"/>
              </w:rPr>
              <w:t xml:space="preserve">*SPECIAL </w:t>
            </w:r>
            <w:r w:rsidR="005E7CF2">
              <w:rPr>
                <w:rFonts w:ascii="Times New Roman" w:hAnsi="Times New Roman" w:cs="Times New Roman"/>
                <w:lang w:val="en-US"/>
              </w:rPr>
              <w:t>CONSIDERATIONS:</w:t>
            </w:r>
            <w:r w:rsidRPr="00B319F8">
              <w:rPr>
                <w:rFonts w:ascii="Times New Roman" w:hAnsi="Times New Roman" w:cs="Times New Roman"/>
                <w:lang w:val="en-US"/>
              </w:rPr>
              <w:t xml:space="preserve"> </w:t>
            </w:r>
          </w:p>
          <w:p w14:paraId="6161F396" w14:textId="69547511" w:rsidR="0028657A" w:rsidRPr="00B319F8" w:rsidRDefault="00B319F8" w:rsidP="00FA4948">
            <w:pPr>
              <w:pStyle w:val="NormalWeb"/>
              <w:spacing w:line="276" w:lineRule="auto"/>
              <w:contextualSpacing/>
              <w:jc w:val="both"/>
              <w:rPr>
                <w:color w:val="000000"/>
                <w:sz w:val="22"/>
                <w:szCs w:val="22"/>
                <w:lang w:val="en-GB"/>
              </w:rPr>
            </w:pPr>
            <w:r>
              <w:rPr>
                <w:sz w:val="22"/>
                <w:szCs w:val="22"/>
                <w:lang w:val="en-US"/>
              </w:rPr>
              <w:t xml:space="preserve">- </w:t>
            </w:r>
            <w:r w:rsidR="0028657A" w:rsidRPr="00B319F8">
              <w:rPr>
                <w:sz w:val="22"/>
                <w:szCs w:val="22"/>
                <w:lang w:val="en-US"/>
              </w:rPr>
              <w:t xml:space="preserve">Pay special attention to the correct execution of the technique, be careful with hip movements. </w:t>
            </w:r>
            <w:r w:rsidR="0028657A" w:rsidRPr="00B319F8">
              <w:rPr>
                <w:color w:val="000000"/>
                <w:sz w:val="22"/>
                <w:szCs w:val="22"/>
                <w:lang w:val="en-GB"/>
              </w:rPr>
              <w:t xml:space="preserve"> Back and hips should stay in neutral position throughout the exercise. </w:t>
            </w:r>
            <w:r w:rsidR="0028657A" w:rsidRPr="00B319F8">
              <w:rPr>
                <w:color w:val="000000"/>
                <w:sz w:val="22"/>
                <w:szCs w:val="22"/>
                <w:lang w:val="en-US"/>
              </w:rPr>
              <w:t>It is recommended to make an approximation of the scapulae throughout the movement.</w:t>
            </w:r>
          </w:p>
          <w:p w14:paraId="08495781" w14:textId="77777777" w:rsidR="00E365EE" w:rsidRPr="00B319F8" w:rsidRDefault="00E365EE" w:rsidP="00FA4948">
            <w:pPr>
              <w:jc w:val="both"/>
              <w:rPr>
                <w:rFonts w:ascii="Times New Roman" w:hAnsi="Times New Roman" w:cs="Times New Roman"/>
                <w:lang w:val="en-US"/>
              </w:rPr>
            </w:pPr>
          </w:p>
        </w:tc>
        <w:tc>
          <w:tcPr>
            <w:tcW w:w="2268" w:type="dxa"/>
            <w:vAlign w:val="center"/>
          </w:tcPr>
          <w:p w14:paraId="00AEB7B9" w14:textId="77777777" w:rsidR="00A96552" w:rsidRPr="00B319F8" w:rsidRDefault="00A96552" w:rsidP="0027144C">
            <w:pPr>
              <w:jc w:val="center"/>
              <w:rPr>
                <w:rFonts w:ascii="Times New Roman" w:hAnsi="Times New Roman" w:cs="Times New Roman"/>
                <w:lang w:val="en-US"/>
              </w:rPr>
            </w:pPr>
          </w:p>
          <w:p w14:paraId="49CAEF1A" w14:textId="180A9036" w:rsidR="008D1804"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6F2089" w14:paraId="49A7865B" w14:textId="77777777" w:rsidTr="00782F2F">
        <w:tc>
          <w:tcPr>
            <w:tcW w:w="6487" w:type="dxa"/>
          </w:tcPr>
          <w:p w14:paraId="0F78DB8F" w14:textId="7E3B63D1"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 xml:space="preserve">U2. Adapted floor bench </w:t>
            </w:r>
            <w:r>
              <w:rPr>
                <w:rFonts w:ascii="Times New Roman" w:hAnsi="Times New Roman" w:cs="Times New Roman"/>
                <w:b/>
                <w:u w:val="single"/>
                <w:lang w:val="en-US"/>
              </w:rPr>
              <w:t>p</w:t>
            </w:r>
            <w:r w:rsidRPr="00B319F8">
              <w:rPr>
                <w:rFonts w:ascii="Times New Roman" w:hAnsi="Times New Roman" w:cs="Times New Roman"/>
                <w:b/>
                <w:u w:val="single"/>
                <w:lang w:val="en-US"/>
              </w:rPr>
              <w:t>ress</w:t>
            </w:r>
          </w:p>
          <w:p w14:paraId="2A8BBAEB" w14:textId="77777777" w:rsidR="0027144C" w:rsidRPr="00B319F8" w:rsidRDefault="0027144C" w:rsidP="0027144C">
            <w:pPr>
              <w:jc w:val="both"/>
              <w:rPr>
                <w:rFonts w:ascii="Times New Roman" w:hAnsi="Times New Roman" w:cs="Times New Roman"/>
                <w:b/>
                <w:u w:val="single"/>
                <w:lang w:val="en-US"/>
              </w:rPr>
            </w:pPr>
          </w:p>
          <w:p w14:paraId="6F977425" w14:textId="466034C9"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Initial position: stand, seated or lying supine with legs bent (for land-based) and arms stretched forward slightly lower than shoulder height. Perform scapular retraction opening arms to the sides and returning to the initial position. </w:t>
            </w:r>
          </w:p>
          <w:p w14:paraId="73D5ED1D" w14:textId="77777777" w:rsidR="0027144C" w:rsidRPr="00B319F8" w:rsidRDefault="0027144C" w:rsidP="0027144C">
            <w:pPr>
              <w:jc w:val="both"/>
              <w:rPr>
                <w:rFonts w:ascii="Times New Roman" w:hAnsi="Times New Roman" w:cs="Times New Roman"/>
                <w:lang w:val="en-US"/>
              </w:rPr>
            </w:pPr>
          </w:p>
          <w:p w14:paraId="6DE7206E" w14:textId="7777777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0540ECD2" w14:textId="26AB7B97" w:rsidR="0027144C" w:rsidRPr="00B319F8" w:rsidRDefault="0027144C" w:rsidP="0027144C">
            <w:pPr>
              <w:pStyle w:val="Prrafodelista"/>
              <w:numPr>
                <w:ilvl w:val="0"/>
                <w:numId w:val="4"/>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68735CAB" w14:textId="5E2513F2" w:rsidR="0027144C" w:rsidRPr="00B319F8" w:rsidRDefault="0027144C" w:rsidP="0027144C">
            <w:pPr>
              <w:pStyle w:val="Prrafodelista"/>
              <w:numPr>
                <w:ilvl w:val="0"/>
                <w:numId w:val="4"/>
              </w:numPr>
              <w:jc w:val="both"/>
              <w:rPr>
                <w:rFonts w:ascii="Times New Roman" w:hAnsi="Times New Roman" w:cs="Times New Roman"/>
              </w:rPr>
            </w:pPr>
            <w:proofErr w:type="spellStart"/>
            <w:r>
              <w:rPr>
                <w:rFonts w:ascii="Times New Roman" w:hAnsi="Times New Roman" w:cs="Times New Roman"/>
              </w:rPr>
              <w:t>Equipment</w:t>
            </w:r>
            <w:proofErr w:type="spellEnd"/>
            <w:r w:rsidRPr="00B319F8">
              <w:rPr>
                <w:rFonts w:ascii="Times New Roman" w:hAnsi="Times New Roman" w:cs="Times New Roman"/>
              </w:rPr>
              <w:t xml:space="preserve">: </w:t>
            </w:r>
          </w:p>
          <w:p w14:paraId="2CB70475" w14:textId="7680A4EA" w:rsidR="0027144C" w:rsidRPr="00B319F8" w:rsidRDefault="0027144C" w:rsidP="0027144C">
            <w:pPr>
              <w:pStyle w:val="Prrafodelista"/>
              <w:jc w:val="both"/>
              <w:rPr>
                <w:rFonts w:ascii="Times New Roman" w:hAnsi="Times New Roman" w:cs="Times New Roman"/>
                <w:lang w:val="en-US"/>
              </w:rPr>
            </w:pPr>
            <w:r w:rsidRPr="00B319F8">
              <w:rPr>
                <w:rFonts w:ascii="Times New Roman" w:hAnsi="Times New Roman" w:cs="Times New Roman"/>
                <w:lang w:val="en-US"/>
              </w:rPr>
              <w:t>Water-based: pushing water with open hands (progression to mittens) - pushing pool noodles.</w:t>
            </w:r>
          </w:p>
          <w:p w14:paraId="0432CB68" w14:textId="40B9A5E1" w:rsidR="0027144C" w:rsidRPr="00B319F8" w:rsidRDefault="0027144C" w:rsidP="0027144C">
            <w:pPr>
              <w:pStyle w:val="Prrafodelista"/>
              <w:jc w:val="both"/>
              <w:rPr>
                <w:rFonts w:ascii="Times New Roman" w:hAnsi="Times New Roman" w:cs="Times New Roman"/>
                <w:lang w:val="en-US"/>
              </w:rPr>
            </w:pPr>
            <w:r w:rsidRPr="00B319F8">
              <w:rPr>
                <w:rFonts w:ascii="Times New Roman" w:hAnsi="Times New Roman" w:cs="Times New Roman"/>
                <w:lang w:val="en-US"/>
              </w:rPr>
              <w:t xml:space="preserve">Land-based: without </w:t>
            </w:r>
            <w:r>
              <w:rPr>
                <w:rFonts w:ascii="Times New Roman" w:hAnsi="Times New Roman" w:cs="Times New Roman"/>
                <w:lang w:val="en-US"/>
              </w:rPr>
              <w:t>equipment</w:t>
            </w:r>
            <w:r w:rsidRPr="00B319F8">
              <w:rPr>
                <w:rFonts w:ascii="Times New Roman" w:hAnsi="Times New Roman" w:cs="Times New Roman"/>
                <w:lang w:val="en-US"/>
              </w:rPr>
              <w:t xml:space="preserve">, with dumbbells or elastic band. </w:t>
            </w:r>
          </w:p>
          <w:p w14:paraId="697D6BEE" w14:textId="77777777" w:rsidR="0027144C" w:rsidRPr="00B319F8" w:rsidRDefault="0027144C" w:rsidP="0027144C">
            <w:pPr>
              <w:jc w:val="both"/>
              <w:rPr>
                <w:rFonts w:ascii="Times New Roman" w:hAnsi="Times New Roman" w:cs="Times New Roman"/>
                <w:lang w:val="en-US"/>
              </w:rPr>
            </w:pPr>
          </w:p>
          <w:p w14:paraId="0BA26DB8" w14:textId="77777777" w:rsidR="0027144C" w:rsidRPr="00B319F8" w:rsidRDefault="0027144C" w:rsidP="0027144C">
            <w:pPr>
              <w:jc w:val="both"/>
              <w:rPr>
                <w:rFonts w:ascii="Times New Roman" w:hAnsi="Times New Roman" w:cs="Times New Roman"/>
                <w:lang w:val="en-US"/>
              </w:rPr>
            </w:pPr>
          </w:p>
          <w:p w14:paraId="3D8722DA" w14:textId="67D70B84"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PECIAL </w:t>
            </w:r>
            <w:r>
              <w:rPr>
                <w:rFonts w:ascii="Times New Roman" w:hAnsi="Times New Roman" w:cs="Times New Roman"/>
                <w:lang w:val="en-US"/>
              </w:rPr>
              <w:t>CONSIDERATIONS:</w:t>
            </w:r>
            <w:r w:rsidRPr="00B319F8">
              <w:rPr>
                <w:rFonts w:ascii="Times New Roman" w:hAnsi="Times New Roman" w:cs="Times New Roman"/>
                <w:lang w:val="en-US"/>
              </w:rPr>
              <w:t xml:space="preserve"> </w:t>
            </w:r>
          </w:p>
          <w:p w14:paraId="73707902" w14:textId="77777777" w:rsidR="0027144C" w:rsidRPr="00B319F8" w:rsidRDefault="0027144C" w:rsidP="0027144C">
            <w:pPr>
              <w:jc w:val="both"/>
              <w:rPr>
                <w:rFonts w:ascii="Times New Roman" w:hAnsi="Times New Roman" w:cs="Times New Roman"/>
                <w:lang w:val="en-US"/>
              </w:rPr>
            </w:pPr>
          </w:p>
          <w:p w14:paraId="5352DC22" w14:textId="5DA932C3"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2CD3E04A" w14:textId="74901016"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In the pool, perform with water up to your neck and arms submerged.</w:t>
            </w:r>
          </w:p>
          <w:p w14:paraId="57504BDA"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676E10CC" w14:textId="77777777" w:rsidR="0027144C" w:rsidRPr="00B319F8" w:rsidRDefault="0027144C" w:rsidP="0027144C">
            <w:pPr>
              <w:jc w:val="center"/>
              <w:rPr>
                <w:rFonts w:ascii="Times New Roman" w:hAnsi="Times New Roman" w:cs="Times New Roman"/>
                <w:lang w:val="en-US"/>
              </w:rPr>
            </w:pPr>
          </w:p>
          <w:p w14:paraId="3F3AB110" w14:textId="04874D1C" w:rsidR="0027144C" w:rsidRPr="00B319F8" w:rsidRDefault="0027144C" w:rsidP="0027144C">
            <w:pPr>
              <w:jc w:val="center"/>
              <w:rPr>
                <w:rFonts w:ascii="Times New Roman" w:hAnsi="Times New Roman" w:cs="Times New Roman"/>
                <w:lang w:val="en-US"/>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4BDF3290" w14:textId="77777777" w:rsidTr="00A60728">
        <w:tc>
          <w:tcPr>
            <w:tcW w:w="6487" w:type="dxa"/>
          </w:tcPr>
          <w:p w14:paraId="7DB90906" w14:textId="441576DC"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lastRenderedPageBreak/>
              <w:t>U3. Arms movements of breaststroke technique</w:t>
            </w:r>
          </w:p>
          <w:p w14:paraId="3E9C2131" w14:textId="77777777" w:rsidR="0027144C" w:rsidRPr="00B319F8" w:rsidRDefault="0027144C" w:rsidP="0027144C">
            <w:pPr>
              <w:jc w:val="both"/>
              <w:rPr>
                <w:rFonts w:ascii="Times New Roman" w:hAnsi="Times New Roman" w:cs="Times New Roman"/>
                <w:b/>
                <w:u w:val="single"/>
                <w:lang w:val="en-US"/>
              </w:rPr>
            </w:pPr>
          </w:p>
          <w:p w14:paraId="7D32958E" w14:textId="31AAB645"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Initial position: stand or seated (land-based). Perform movement of arms of breaststroke technique without displacement of the body.</w:t>
            </w:r>
          </w:p>
          <w:p w14:paraId="5274554C" w14:textId="77777777" w:rsidR="0027144C" w:rsidRPr="00B319F8" w:rsidRDefault="0027144C" w:rsidP="0027144C">
            <w:pPr>
              <w:jc w:val="both"/>
              <w:rPr>
                <w:rFonts w:ascii="Times New Roman" w:hAnsi="Times New Roman" w:cs="Times New Roman"/>
                <w:lang w:val="en-US"/>
              </w:rPr>
            </w:pPr>
          </w:p>
          <w:p w14:paraId="1CF45B6D" w14:textId="7777777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5E620DCC" w14:textId="65BE85E5" w:rsidR="0027144C" w:rsidRPr="00B319F8" w:rsidRDefault="0027144C" w:rsidP="0027144C">
            <w:pPr>
              <w:pStyle w:val="Prrafodelista"/>
              <w:numPr>
                <w:ilvl w:val="0"/>
                <w:numId w:val="5"/>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72B842B1" w14:textId="707FA8DE" w:rsidR="0027144C" w:rsidRPr="00B319F8" w:rsidRDefault="0027144C" w:rsidP="0027144C">
            <w:pPr>
              <w:pStyle w:val="Prrafodelista"/>
              <w:numPr>
                <w:ilvl w:val="0"/>
                <w:numId w:val="5"/>
              </w:numPr>
              <w:jc w:val="both"/>
              <w:rPr>
                <w:rFonts w:ascii="Times New Roman" w:hAnsi="Times New Roman" w:cs="Times New Roman"/>
              </w:rPr>
            </w:pPr>
            <w:proofErr w:type="spellStart"/>
            <w:r>
              <w:rPr>
                <w:rFonts w:ascii="Times New Roman" w:hAnsi="Times New Roman" w:cs="Times New Roman"/>
              </w:rPr>
              <w:t>Equipment</w:t>
            </w:r>
            <w:proofErr w:type="spellEnd"/>
            <w:r w:rsidRPr="00B319F8">
              <w:rPr>
                <w:rFonts w:ascii="Times New Roman" w:hAnsi="Times New Roman" w:cs="Times New Roman"/>
              </w:rPr>
              <w:t xml:space="preserve">: </w:t>
            </w:r>
          </w:p>
          <w:p w14:paraId="21E37C9C" w14:textId="6474FD26" w:rsidR="0027144C" w:rsidRPr="00B319F8" w:rsidRDefault="0027144C" w:rsidP="0027144C">
            <w:pPr>
              <w:pStyle w:val="Prrafodelista"/>
              <w:jc w:val="both"/>
              <w:rPr>
                <w:rFonts w:ascii="Times New Roman" w:hAnsi="Times New Roman" w:cs="Times New Roman"/>
                <w:lang w:val="en-US"/>
              </w:rPr>
            </w:pPr>
            <w:r w:rsidRPr="00B319F8">
              <w:rPr>
                <w:rFonts w:ascii="Times New Roman" w:hAnsi="Times New Roman" w:cs="Times New Roman"/>
                <w:lang w:val="en-US"/>
              </w:rPr>
              <w:t>Water-based: pushing water with open hands (progression to mittens)</w:t>
            </w:r>
          </w:p>
          <w:p w14:paraId="2F302D56" w14:textId="7EF974AD" w:rsidR="0027144C" w:rsidRPr="00B319F8" w:rsidRDefault="0027144C" w:rsidP="0027144C">
            <w:pPr>
              <w:pStyle w:val="Prrafodelista"/>
              <w:jc w:val="both"/>
              <w:rPr>
                <w:rFonts w:ascii="Times New Roman" w:hAnsi="Times New Roman" w:cs="Times New Roman"/>
                <w:lang w:val="en-US"/>
              </w:rPr>
            </w:pPr>
            <w:r w:rsidRPr="00B319F8">
              <w:rPr>
                <w:rFonts w:ascii="Times New Roman" w:hAnsi="Times New Roman" w:cs="Times New Roman"/>
                <w:lang w:val="en-US"/>
              </w:rPr>
              <w:t xml:space="preserve">Land-based: without </w:t>
            </w:r>
            <w:r>
              <w:rPr>
                <w:rFonts w:ascii="Times New Roman" w:hAnsi="Times New Roman" w:cs="Times New Roman"/>
                <w:lang w:val="en-US"/>
              </w:rPr>
              <w:t>equipment</w:t>
            </w:r>
            <w:r w:rsidRPr="00B319F8">
              <w:rPr>
                <w:rFonts w:ascii="Times New Roman" w:hAnsi="Times New Roman" w:cs="Times New Roman"/>
                <w:lang w:val="en-US"/>
              </w:rPr>
              <w:t xml:space="preserve"> or with dumbbells </w:t>
            </w:r>
          </w:p>
          <w:p w14:paraId="66480CB7" w14:textId="77777777" w:rsidR="0027144C" w:rsidRPr="00B319F8" w:rsidRDefault="0027144C" w:rsidP="0027144C">
            <w:pPr>
              <w:jc w:val="both"/>
              <w:rPr>
                <w:rFonts w:ascii="Times New Roman" w:hAnsi="Times New Roman" w:cs="Times New Roman"/>
                <w:lang w:val="en-US"/>
              </w:rPr>
            </w:pPr>
          </w:p>
          <w:p w14:paraId="2C26054A" w14:textId="3FE1BA7E"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PECIAL </w:t>
            </w:r>
            <w:r>
              <w:rPr>
                <w:rFonts w:ascii="Times New Roman" w:hAnsi="Times New Roman" w:cs="Times New Roman"/>
                <w:lang w:val="en-US"/>
              </w:rPr>
              <w:t>CONSIDERATIONS:</w:t>
            </w:r>
            <w:r w:rsidRPr="00B319F8">
              <w:rPr>
                <w:rFonts w:ascii="Times New Roman" w:hAnsi="Times New Roman" w:cs="Times New Roman"/>
                <w:lang w:val="en-US"/>
              </w:rPr>
              <w:t xml:space="preserve"> </w:t>
            </w:r>
          </w:p>
          <w:p w14:paraId="5733733B" w14:textId="77777777" w:rsidR="0027144C" w:rsidRPr="00B319F8" w:rsidRDefault="0027144C" w:rsidP="0027144C">
            <w:pPr>
              <w:jc w:val="both"/>
              <w:rPr>
                <w:rFonts w:ascii="Times New Roman" w:hAnsi="Times New Roman" w:cs="Times New Roman"/>
                <w:lang w:val="en-US"/>
              </w:rPr>
            </w:pPr>
          </w:p>
          <w:p w14:paraId="6704B007" w14:textId="4DD46D3E"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In the pool, perform with water up to your neck and arms submerged.</w:t>
            </w:r>
          </w:p>
          <w:p w14:paraId="63D161A1"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2D4056E2" w14:textId="77777777" w:rsidR="0027144C" w:rsidRPr="00B319F8" w:rsidRDefault="0027144C" w:rsidP="0027144C">
            <w:pPr>
              <w:jc w:val="center"/>
              <w:rPr>
                <w:rFonts w:ascii="Times New Roman" w:hAnsi="Times New Roman" w:cs="Times New Roman"/>
                <w:lang w:val="en-US"/>
              </w:rPr>
            </w:pPr>
          </w:p>
          <w:p w14:paraId="729B537F" w14:textId="1851EB27" w:rsidR="0027144C" w:rsidRPr="00D54E0C"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74326273" w14:textId="77777777" w:rsidTr="00A00958">
        <w:tc>
          <w:tcPr>
            <w:tcW w:w="6487" w:type="dxa"/>
          </w:tcPr>
          <w:p w14:paraId="7DF75EBF" w14:textId="464BA1F5"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 xml:space="preserve">U4. Arms movements of </w:t>
            </w:r>
            <w:proofErr w:type="spellStart"/>
            <w:r w:rsidRPr="00B319F8">
              <w:rPr>
                <w:rFonts w:ascii="Times New Roman" w:hAnsi="Times New Roman" w:cs="Times New Roman"/>
                <w:b/>
                <w:u w:val="single"/>
                <w:lang w:val="en-US"/>
              </w:rPr>
              <w:t>croll</w:t>
            </w:r>
            <w:proofErr w:type="spellEnd"/>
            <w:r w:rsidRPr="00B319F8">
              <w:rPr>
                <w:rFonts w:ascii="Times New Roman" w:hAnsi="Times New Roman" w:cs="Times New Roman"/>
                <w:b/>
                <w:u w:val="single"/>
                <w:lang w:val="en-US"/>
              </w:rPr>
              <w:t xml:space="preserve"> technique</w:t>
            </w:r>
          </w:p>
          <w:p w14:paraId="5E91133C" w14:textId="7E9BDFD3" w:rsidR="0027144C" w:rsidRPr="00B319F8" w:rsidRDefault="0027144C" w:rsidP="0027144C">
            <w:pPr>
              <w:jc w:val="both"/>
              <w:rPr>
                <w:rFonts w:ascii="Times New Roman" w:hAnsi="Times New Roman" w:cs="Times New Roman"/>
                <w:b/>
                <w:u w:val="single"/>
                <w:lang w:val="en-US"/>
              </w:rPr>
            </w:pPr>
          </w:p>
          <w:p w14:paraId="25AA08CF" w14:textId="3D65556A" w:rsidR="0027144C" w:rsidRPr="00B319F8" w:rsidRDefault="0027144C" w:rsidP="0027144C">
            <w:pPr>
              <w:jc w:val="both"/>
              <w:rPr>
                <w:rFonts w:ascii="Times New Roman" w:hAnsi="Times New Roman" w:cs="Times New Roman"/>
                <w:b/>
                <w:u w:val="single"/>
                <w:lang w:val="en-US"/>
              </w:rPr>
            </w:pPr>
            <w:r w:rsidRPr="00165D40">
              <w:rPr>
                <w:rFonts w:ascii="Times New Roman" w:hAnsi="Times New Roman" w:cs="Times New Roman"/>
                <w:bCs/>
                <w:lang w:val="en-US"/>
              </w:rPr>
              <w:t>Following the same instructions as exercise U3 with movement of the arms of the front crawl technique.</w:t>
            </w:r>
          </w:p>
          <w:p w14:paraId="15FACC8F" w14:textId="77777777" w:rsidR="0027144C" w:rsidRPr="00B319F8" w:rsidRDefault="0027144C" w:rsidP="0027144C">
            <w:pPr>
              <w:jc w:val="both"/>
              <w:rPr>
                <w:rFonts w:ascii="Times New Roman" w:hAnsi="Times New Roman" w:cs="Times New Roman"/>
                <w:b/>
                <w:u w:val="single"/>
                <w:lang w:val="en-US"/>
              </w:rPr>
            </w:pPr>
          </w:p>
          <w:p w14:paraId="779CC2D2"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53EADD23" w14:textId="3A33A669" w:rsidR="0027144C" w:rsidRPr="00B319F8" w:rsidRDefault="0027144C" w:rsidP="0027144C">
            <w:pPr>
              <w:jc w:val="center"/>
              <w:rPr>
                <w:rFonts w:ascii="Times New Roman" w:hAnsi="Times New Roman" w:cs="Times New Roman"/>
                <w:noProof/>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22BE86F2" w14:textId="77777777" w:rsidTr="00422C50">
        <w:tc>
          <w:tcPr>
            <w:tcW w:w="6487" w:type="dxa"/>
          </w:tcPr>
          <w:p w14:paraId="0C053847" w14:textId="77777777" w:rsidR="0027144C" w:rsidRPr="00B319F8" w:rsidRDefault="0027144C" w:rsidP="0027144C">
            <w:pPr>
              <w:jc w:val="both"/>
              <w:rPr>
                <w:rFonts w:ascii="Times New Roman" w:hAnsi="Times New Roman" w:cs="Times New Roman"/>
              </w:rPr>
            </w:pPr>
          </w:p>
          <w:p w14:paraId="3F4CC081" w14:textId="252FC4E9"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U5. Pull:</w:t>
            </w:r>
          </w:p>
          <w:p w14:paraId="34A1DE8F" w14:textId="77777777" w:rsidR="0027144C" w:rsidRPr="00B319F8" w:rsidRDefault="0027144C" w:rsidP="0027144C">
            <w:pPr>
              <w:jc w:val="both"/>
              <w:rPr>
                <w:rFonts w:ascii="Times New Roman" w:hAnsi="Times New Roman" w:cs="Times New Roman"/>
                <w:b/>
                <w:u w:val="single"/>
                <w:lang w:val="en-US"/>
              </w:rPr>
            </w:pPr>
          </w:p>
          <w:p w14:paraId="7E81DDFD" w14:textId="3A392B4E"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b/>
                <w:bCs/>
                <w:lang w:val="en-US"/>
              </w:rPr>
              <w:t>Land-based:</w:t>
            </w:r>
            <w:r w:rsidRPr="00B319F8">
              <w:rPr>
                <w:rFonts w:ascii="Times New Roman" w:hAnsi="Times New Roman" w:cs="Times New Roman"/>
                <w:lang w:val="en-US"/>
              </w:rPr>
              <w:t xml:space="preserve"> standing with knees slightly bent and arms stretched forward by gripping an elastic band. Perform scapular retraction in addition to a shoulder extension with elbow flexion, and back to the initial position. Keep arms close to the body. </w:t>
            </w:r>
          </w:p>
          <w:p w14:paraId="3E3F2488" w14:textId="77777777" w:rsidR="0027144C" w:rsidRPr="00B319F8" w:rsidRDefault="0027144C" w:rsidP="0027144C">
            <w:pPr>
              <w:jc w:val="both"/>
              <w:rPr>
                <w:rFonts w:ascii="Times New Roman" w:hAnsi="Times New Roman" w:cs="Times New Roman"/>
                <w:lang w:val="en-US"/>
              </w:rPr>
            </w:pPr>
          </w:p>
          <w:p w14:paraId="0AD9BDA0" w14:textId="33DAF9C9" w:rsidR="0027144C" w:rsidRPr="0051333A" w:rsidRDefault="0027144C" w:rsidP="0027144C">
            <w:pPr>
              <w:jc w:val="both"/>
              <w:rPr>
                <w:rFonts w:ascii="Times New Roman" w:hAnsi="Times New Roman" w:cs="Times New Roman"/>
                <w:u w:val="single"/>
                <w:lang w:val="en-US"/>
              </w:rPr>
            </w:pPr>
            <w:r w:rsidRPr="0051333A">
              <w:rPr>
                <w:rFonts w:ascii="Times New Roman" w:hAnsi="Times New Roman" w:cs="Times New Roman"/>
                <w:u w:val="single"/>
                <w:lang w:val="en-US"/>
              </w:rPr>
              <w:t>ADAPTATIONS, VARIATIONS AND PROGRESSIONS:</w:t>
            </w:r>
          </w:p>
          <w:p w14:paraId="6991BF24" w14:textId="0F49C1BF"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a. If functional capacity is severely reduced, it can be adapted to a sitting position.</w:t>
            </w:r>
          </w:p>
          <w:p w14:paraId="4494BEFE" w14:textId="52AA327D"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b. Resistance bands of different resistance, adjusted to get to work in the RPE established.</w:t>
            </w:r>
          </w:p>
          <w:p w14:paraId="4B8229B6" w14:textId="0F000443"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b. Adaptation with dumbbells.</w:t>
            </w:r>
          </w:p>
          <w:p w14:paraId="0EB032CB" w14:textId="73FD8781"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c. Perform with one arm and then with the other or both arms simultaneously.</w:t>
            </w:r>
          </w:p>
          <w:p w14:paraId="7E91C02A" w14:textId="77777777" w:rsidR="0027144C" w:rsidRPr="00B319F8" w:rsidRDefault="0027144C" w:rsidP="0027144C">
            <w:pPr>
              <w:jc w:val="both"/>
              <w:rPr>
                <w:rFonts w:ascii="Times New Roman" w:hAnsi="Times New Roman" w:cs="Times New Roman"/>
                <w:lang w:val="en-US"/>
              </w:rPr>
            </w:pPr>
          </w:p>
          <w:p w14:paraId="5B870CBF" w14:textId="54E0642F"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b/>
                <w:bCs/>
                <w:lang w:val="en-US"/>
              </w:rPr>
              <w:t>Water-based:</w:t>
            </w:r>
            <w:r w:rsidRPr="00B319F8">
              <w:rPr>
                <w:rFonts w:ascii="Times New Roman" w:hAnsi="Times New Roman" w:cs="Times New Roman"/>
                <w:lang w:val="en-US"/>
              </w:rPr>
              <w:t xml:space="preserve"> adaptations by changing the resistance bands for </w:t>
            </w:r>
            <w:r>
              <w:rPr>
                <w:rFonts w:ascii="Times New Roman" w:hAnsi="Times New Roman" w:cs="Times New Roman"/>
                <w:lang w:val="en-US"/>
              </w:rPr>
              <w:t>equipment</w:t>
            </w:r>
            <w:r w:rsidRPr="00B319F8">
              <w:rPr>
                <w:rFonts w:ascii="Times New Roman" w:hAnsi="Times New Roman" w:cs="Times New Roman"/>
                <w:lang w:val="en-US"/>
              </w:rPr>
              <w:t xml:space="preserve"> that generates resistance in the water: position of the hands, pool noodles and float boards.</w:t>
            </w:r>
          </w:p>
          <w:p w14:paraId="3B5774FC" w14:textId="77777777" w:rsidR="0027144C" w:rsidRPr="00B319F8" w:rsidRDefault="0027144C" w:rsidP="0027144C">
            <w:pPr>
              <w:jc w:val="both"/>
              <w:rPr>
                <w:rFonts w:ascii="Times New Roman" w:hAnsi="Times New Roman" w:cs="Times New Roman"/>
                <w:lang w:val="en-US"/>
              </w:rPr>
            </w:pPr>
          </w:p>
          <w:p w14:paraId="72AD5EDF" w14:textId="77777777" w:rsidR="0027144C" w:rsidRPr="005E7CF2" w:rsidRDefault="0027144C" w:rsidP="0027144C">
            <w:pPr>
              <w:jc w:val="both"/>
              <w:rPr>
                <w:rFonts w:ascii="Times New Roman" w:hAnsi="Times New Roman" w:cs="Times New Roman"/>
                <w:u w:val="single"/>
                <w:lang w:val="en-US"/>
              </w:rPr>
            </w:pPr>
            <w:r w:rsidRPr="005E7CF2">
              <w:rPr>
                <w:rFonts w:ascii="Times New Roman" w:hAnsi="Times New Roman" w:cs="Times New Roman"/>
                <w:u w:val="single"/>
                <w:lang w:val="en-US"/>
              </w:rPr>
              <w:t>ADAPTATIONS, VARIATIONS AND PROGRESSIONS:</w:t>
            </w:r>
          </w:p>
          <w:p w14:paraId="29E656DE" w14:textId="0189F7A6"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a. Change the position of the legs by placing one in front with the knee slightly bent and the other behind to support the resistance when moving the arms.</w:t>
            </w:r>
          </w:p>
          <w:p w14:paraId="24EE566D" w14:textId="536889AB"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b. Perform with one arm and then with the other or both arms simultaneously. </w:t>
            </w:r>
          </w:p>
          <w:p w14:paraId="6F056C17" w14:textId="77777777" w:rsidR="0027144C" w:rsidRPr="00B319F8" w:rsidRDefault="0027144C" w:rsidP="0027144C">
            <w:pPr>
              <w:jc w:val="both"/>
              <w:rPr>
                <w:rFonts w:ascii="Times New Roman" w:hAnsi="Times New Roman" w:cs="Times New Roman"/>
                <w:lang w:val="en-US"/>
              </w:rPr>
            </w:pPr>
          </w:p>
          <w:p w14:paraId="0F6594AA"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3F3A34A7" w14:textId="77777777" w:rsidR="0027144C" w:rsidRPr="00B319F8" w:rsidRDefault="0027144C" w:rsidP="0027144C">
            <w:pPr>
              <w:jc w:val="center"/>
              <w:rPr>
                <w:rFonts w:ascii="Times New Roman" w:hAnsi="Times New Roman" w:cs="Times New Roman"/>
                <w:lang w:val="en-US"/>
              </w:rPr>
            </w:pPr>
          </w:p>
          <w:p w14:paraId="4704EB2A" w14:textId="3702B29A" w:rsidR="0027144C" w:rsidRPr="00B319F8" w:rsidRDefault="0027144C" w:rsidP="0027144C">
            <w:pPr>
              <w:jc w:val="center"/>
              <w:rPr>
                <w:rFonts w:ascii="Times New Roman" w:hAnsi="Times New Roman" w:cs="Times New Roman"/>
                <w:noProof/>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327A258C" w14:textId="77777777" w:rsidTr="00A777C2">
        <w:tc>
          <w:tcPr>
            <w:tcW w:w="6487" w:type="dxa"/>
          </w:tcPr>
          <w:p w14:paraId="3C918A18" w14:textId="70CE52B0"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U6. Shoulder abduction and adduction</w:t>
            </w:r>
          </w:p>
          <w:p w14:paraId="366B7C95" w14:textId="77777777" w:rsidR="0027144C" w:rsidRPr="00B319F8" w:rsidRDefault="0027144C" w:rsidP="0027144C">
            <w:pPr>
              <w:jc w:val="both"/>
              <w:rPr>
                <w:rFonts w:ascii="Times New Roman" w:hAnsi="Times New Roman" w:cs="Times New Roman"/>
                <w:b/>
                <w:u w:val="single"/>
                <w:lang w:val="en-US"/>
              </w:rPr>
            </w:pPr>
          </w:p>
          <w:p w14:paraId="54972D01" w14:textId="5F75702C"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tand or seated (land-based), perform shoulder abduction and adduction. </w:t>
            </w:r>
          </w:p>
          <w:p w14:paraId="46A66724" w14:textId="77777777" w:rsidR="0027144C" w:rsidRPr="00B319F8" w:rsidRDefault="0027144C" w:rsidP="0027144C">
            <w:pPr>
              <w:jc w:val="both"/>
              <w:rPr>
                <w:rFonts w:ascii="Times New Roman" w:hAnsi="Times New Roman" w:cs="Times New Roman"/>
                <w:lang w:val="en-US"/>
              </w:rPr>
            </w:pPr>
          </w:p>
          <w:p w14:paraId="001D7C77" w14:textId="7777777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7A53C399" w14:textId="77777777" w:rsidR="0027144C" w:rsidRPr="00B319F8" w:rsidRDefault="0027144C" w:rsidP="0027144C">
            <w:pPr>
              <w:pStyle w:val="Prrafodelista"/>
              <w:numPr>
                <w:ilvl w:val="0"/>
                <w:numId w:val="1"/>
              </w:numPr>
              <w:jc w:val="both"/>
              <w:rPr>
                <w:rFonts w:ascii="Times New Roman" w:hAnsi="Times New Roman" w:cs="Times New Roman"/>
                <w:lang w:val="en-US"/>
              </w:rPr>
            </w:pPr>
            <w:r w:rsidRPr="00B319F8">
              <w:rPr>
                <w:rFonts w:ascii="Times New Roman" w:hAnsi="Times New Roman" w:cs="Times New Roman"/>
                <w:lang w:val="en-US"/>
              </w:rPr>
              <w:t xml:space="preserve">Perform with one arm and then with the other or both arms simultaneously </w:t>
            </w:r>
          </w:p>
          <w:p w14:paraId="4E0340DF" w14:textId="1C3EF81E" w:rsidR="0027144C" w:rsidRPr="00B319F8" w:rsidRDefault="0027144C" w:rsidP="0027144C">
            <w:pPr>
              <w:pStyle w:val="Prrafodelista"/>
              <w:numPr>
                <w:ilvl w:val="0"/>
                <w:numId w:val="1"/>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0CBE4A6D" w14:textId="773AE5C8" w:rsidR="0027144C" w:rsidRPr="00B319F8" w:rsidRDefault="0027144C" w:rsidP="0027144C">
            <w:pPr>
              <w:pStyle w:val="Prrafodelista"/>
              <w:numPr>
                <w:ilvl w:val="0"/>
                <w:numId w:val="1"/>
              </w:numPr>
              <w:jc w:val="both"/>
              <w:rPr>
                <w:rFonts w:ascii="Times New Roman" w:hAnsi="Times New Roman" w:cs="Times New Roman"/>
                <w:lang w:val="en-US"/>
              </w:rPr>
            </w:pPr>
            <w:r>
              <w:rPr>
                <w:rFonts w:ascii="Times New Roman" w:hAnsi="Times New Roman" w:cs="Times New Roman"/>
                <w:lang w:val="en-US"/>
              </w:rPr>
              <w:t>Equipment</w:t>
            </w:r>
            <w:r w:rsidRPr="00B319F8">
              <w:rPr>
                <w:rFonts w:ascii="Times New Roman" w:hAnsi="Times New Roman" w:cs="Times New Roman"/>
                <w:lang w:val="en-US"/>
              </w:rPr>
              <w:t xml:space="preserve">: </w:t>
            </w:r>
          </w:p>
          <w:p w14:paraId="3C1BC011" w14:textId="59898B9F" w:rsidR="0027144C" w:rsidRPr="00B319F8" w:rsidRDefault="0027144C" w:rsidP="0027144C">
            <w:pPr>
              <w:pStyle w:val="Prrafodelista"/>
              <w:ind w:left="502"/>
              <w:jc w:val="both"/>
              <w:rPr>
                <w:rFonts w:ascii="Times New Roman" w:hAnsi="Times New Roman" w:cs="Times New Roman"/>
                <w:lang w:val="en-US"/>
              </w:rPr>
            </w:pPr>
            <w:r w:rsidRPr="00B319F8">
              <w:rPr>
                <w:rFonts w:ascii="Times New Roman" w:hAnsi="Times New Roman" w:cs="Times New Roman"/>
                <w:lang w:val="en-US"/>
              </w:rPr>
              <w:t>Water-based: pushing water with open hands (progression to mittens)</w:t>
            </w:r>
          </w:p>
          <w:p w14:paraId="792105BC" w14:textId="6D8837BB" w:rsidR="0027144C" w:rsidRPr="00B319F8" w:rsidRDefault="0027144C" w:rsidP="0027144C">
            <w:pPr>
              <w:pStyle w:val="Prrafodelista"/>
              <w:ind w:left="502"/>
              <w:jc w:val="both"/>
              <w:rPr>
                <w:rFonts w:ascii="Times New Roman" w:hAnsi="Times New Roman" w:cs="Times New Roman"/>
                <w:lang w:val="en-US"/>
              </w:rPr>
            </w:pPr>
            <w:r w:rsidRPr="00B319F8">
              <w:rPr>
                <w:rFonts w:ascii="Times New Roman" w:hAnsi="Times New Roman" w:cs="Times New Roman"/>
                <w:lang w:val="en-US"/>
              </w:rPr>
              <w:t xml:space="preserve">Land-based: without </w:t>
            </w:r>
            <w:r>
              <w:rPr>
                <w:rFonts w:ascii="Times New Roman" w:hAnsi="Times New Roman" w:cs="Times New Roman"/>
                <w:lang w:val="en-US"/>
              </w:rPr>
              <w:t>equipment,</w:t>
            </w:r>
            <w:r w:rsidRPr="00B319F8">
              <w:rPr>
                <w:rFonts w:ascii="Times New Roman" w:hAnsi="Times New Roman" w:cs="Times New Roman"/>
                <w:lang w:val="en-US"/>
              </w:rPr>
              <w:t xml:space="preserve"> with dumbbells or resistance bands. </w:t>
            </w:r>
          </w:p>
          <w:p w14:paraId="3A5152D5" w14:textId="77777777" w:rsidR="0027144C" w:rsidRPr="00B319F8" w:rsidRDefault="0027144C" w:rsidP="0027144C">
            <w:pPr>
              <w:pStyle w:val="Prrafodelista"/>
              <w:ind w:left="502"/>
              <w:jc w:val="both"/>
              <w:rPr>
                <w:rFonts w:ascii="Times New Roman" w:hAnsi="Times New Roman" w:cs="Times New Roman"/>
                <w:lang w:val="en-US"/>
              </w:rPr>
            </w:pPr>
          </w:p>
          <w:p w14:paraId="5A1F5816" w14:textId="51BC510F"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PECIAL </w:t>
            </w:r>
            <w:r>
              <w:rPr>
                <w:rFonts w:ascii="Times New Roman" w:hAnsi="Times New Roman" w:cs="Times New Roman"/>
                <w:lang w:val="en-US"/>
              </w:rPr>
              <w:t>CONSIDERATIONS:</w:t>
            </w:r>
          </w:p>
          <w:p w14:paraId="443A2098" w14:textId="063C80A1"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 </w:t>
            </w:r>
          </w:p>
          <w:p w14:paraId="4B54F398" w14:textId="0FCA9FA5"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In the pool, perform with water up to your neck and arms submerged.</w:t>
            </w:r>
          </w:p>
          <w:p w14:paraId="69A49FC5" w14:textId="22780902"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7FC35BC4" w14:textId="77777777" w:rsidR="0027144C" w:rsidRPr="00B319F8" w:rsidRDefault="0027144C" w:rsidP="0027144C">
            <w:pPr>
              <w:jc w:val="both"/>
              <w:rPr>
                <w:rFonts w:ascii="Times New Roman" w:hAnsi="Times New Roman" w:cs="Times New Roman"/>
                <w:lang w:val="en-US"/>
              </w:rPr>
            </w:pPr>
          </w:p>
        </w:tc>
        <w:tc>
          <w:tcPr>
            <w:tcW w:w="2268" w:type="dxa"/>
            <w:vAlign w:val="center"/>
          </w:tcPr>
          <w:p w14:paraId="2AABB680" w14:textId="77777777" w:rsidR="0027144C" w:rsidRPr="00B319F8" w:rsidRDefault="0027144C" w:rsidP="0027144C">
            <w:pPr>
              <w:jc w:val="center"/>
              <w:rPr>
                <w:rFonts w:ascii="Times New Roman" w:hAnsi="Times New Roman" w:cs="Times New Roman"/>
                <w:lang w:val="en-US"/>
              </w:rPr>
            </w:pPr>
          </w:p>
          <w:p w14:paraId="04A469C4" w14:textId="18851482"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lastRenderedPageBreak/>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0DB369B0" w14:textId="77777777" w:rsidTr="007C2C4D">
        <w:tc>
          <w:tcPr>
            <w:tcW w:w="6487" w:type="dxa"/>
          </w:tcPr>
          <w:p w14:paraId="793583DD" w14:textId="38929C8C"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lastRenderedPageBreak/>
              <w:t>U7. Shoulder flexion</w:t>
            </w:r>
          </w:p>
          <w:p w14:paraId="1510A262" w14:textId="77777777" w:rsidR="0027144C" w:rsidRPr="00B319F8" w:rsidRDefault="0027144C" w:rsidP="0027144C">
            <w:pPr>
              <w:jc w:val="both"/>
              <w:rPr>
                <w:rFonts w:ascii="Times New Roman" w:hAnsi="Times New Roman" w:cs="Times New Roman"/>
                <w:lang w:val="en-US"/>
              </w:rPr>
            </w:pPr>
          </w:p>
          <w:p w14:paraId="3A324F10" w14:textId="31EE8561"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 Stand or seated (land-based), perform shoulder flexion.</w:t>
            </w:r>
          </w:p>
          <w:p w14:paraId="370FDAE6" w14:textId="77777777" w:rsidR="0027144C" w:rsidRPr="00B319F8" w:rsidRDefault="0027144C" w:rsidP="0027144C">
            <w:pPr>
              <w:jc w:val="both"/>
              <w:rPr>
                <w:rFonts w:ascii="Times New Roman" w:hAnsi="Times New Roman" w:cs="Times New Roman"/>
                <w:lang w:val="en-US"/>
              </w:rPr>
            </w:pPr>
          </w:p>
          <w:p w14:paraId="30808BC0" w14:textId="7777777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5C65D47A" w14:textId="77777777" w:rsidR="0027144C" w:rsidRPr="00B319F8" w:rsidRDefault="0027144C" w:rsidP="0027144C">
            <w:pPr>
              <w:pStyle w:val="Prrafodelista"/>
              <w:numPr>
                <w:ilvl w:val="0"/>
                <w:numId w:val="12"/>
              </w:numPr>
              <w:jc w:val="both"/>
              <w:rPr>
                <w:rFonts w:ascii="Times New Roman" w:hAnsi="Times New Roman" w:cs="Times New Roman"/>
                <w:lang w:val="en-US"/>
              </w:rPr>
            </w:pPr>
            <w:r w:rsidRPr="00B319F8">
              <w:rPr>
                <w:rFonts w:ascii="Times New Roman" w:hAnsi="Times New Roman" w:cs="Times New Roman"/>
                <w:lang w:val="en-US"/>
              </w:rPr>
              <w:t xml:space="preserve">Perform with one arm and then with the other or both arms simultaneously </w:t>
            </w:r>
          </w:p>
          <w:p w14:paraId="4995287B" w14:textId="77777777" w:rsidR="0027144C" w:rsidRPr="00B319F8" w:rsidRDefault="0027144C" w:rsidP="0027144C">
            <w:pPr>
              <w:pStyle w:val="Prrafodelista"/>
              <w:numPr>
                <w:ilvl w:val="0"/>
                <w:numId w:val="12"/>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7A3EE08E" w14:textId="3071FD2B" w:rsidR="0027144C" w:rsidRPr="00B319F8" w:rsidRDefault="0027144C" w:rsidP="0027144C">
            <w:pPr>
              <w:pStyle w:val="Prrafodelista"/>
              <w:numPr>
                <w:ilvl w:val="0"/>
                <w:numId w:val="12"/>
              </w:numPr>
              <w:jc w:val="both"/>
              <w:rPr>
                <w:rFonts w:ascii="Times New Roman" w:hAnsi="Times New Roman" w:cs="Times New Roman"/>
                <w:lang w:val="en-US"/>
              </w:rPr>
            </w:pPr>
            <w:r>
              <w:rPr>
                <w:rFonts w:ascii="Times New Roman" w:hAnsi="Times New Roman" w:cs="Times New Roman"/>
                <w:lang w:val="en-US"/>
              </w:rPr>
              <w:t>Equipment</w:t>
            </w:r>
            <w:r w:rsidRPr="00B319F8">
              <w:rPr>
                <w:rFonts w:ascii="Times New Roman" w:hAnsi="Times New Roman" w:cs="Times New Roman"/>
                <w:lang w:val="en-US"/>
              </w:rPr>
              <w:t xml:space="preserve">: </w:t>
            </w:r>
          </w:p>
          <w:p w14:paraId="59399AAD" w14:textId="77777777" w:rsidR="0027144C" w:rsidRPr="00B319F8" w:rsidRDefault="0027144C" w:rsidP="0027144C">
            <w:pPr>
              <w:pStyle w:val="Prrafodelista"/>
              <w:ind w:left="502"/>
              <w:jc w:val="both"/>
              <w:rPr>
                <w:rFonts w:ascii="Times New Roman" w:hAnsi="Times New Roman" w:cs="Times New Roman"/>
                <w:lang w:val="en-US"/>
              </w:rPr>
            </w:pPr>
            <w:r w:rsidRPr="00B319F8">
              <w:rPr>
                <w:rFonts w:ascii="Times New Roman" w:hAnsi="Times New Roman" w:cs="Times New Roman"/>
                <w:lang w:val="en-US"/>
              </w:rPr>
              <w:t>Water-based: pushing water with open hands (progression to mittens)</w:t>
            </w:r>
          </w:p>
          <w:p w14:paraId="11EFB8B1" w14:textId="380BAB38" w:rsidR="0027144C" w:rsidRPr="00B319F8" w:rsidRDefault="0027144C" w:rsidP="0027144C">
            <w:pPr>
              <w:pStyle w:val="Prrafodelista"/>
              <w:ind w:left="502"/>
              <w:jc w:val="both"/>
              <w:rPr>
                <w:rFonts w:ascii="Times New Roman" w:hAnsi="Times New Roman" w:cs="Times New Roman"/>
                <w:lang w:val="en-US"/>
              </w:rPr>
            </w:pPr>
            <w:r w:rsidRPr="00B319F8">
              <w:rPr>
                <w:rFonts w:ascii="Times New Roman" w:hAnsi="Times New Roman" w:cs="Times New Roman"/>
                <w:lang w:val="en-US"/>
              </w:rPr>
              <w:t xml:space="preserve">Land-based: without </w:t>
            </w:r>
            <w:r>
              <w:rPr>
                <w:rFonts w:ascii="Times New Roman" w:hAnsi="Times New Roman" w:cs="Times New Roman"/>
                <w:lang w:val="en-US"/>
              </w:rPr>
              <w:t>equipment</w:t>
            </w:r>
            <w:r w:rsidRPr="00B319F8">
              <w:rPr>
                <w:rFonts w:ascii="Times New Roman" w:hAnsi="Times New Roman" w:cs="Times New Roman"/>
                <w:lang w:val="en-US"/>
              </w:rPr>
              <w:t xml:space="preserve">, with dumbbells or resistance bands. </w:t>
            </w:r>
          </w:p>
          <w:p w14:paraId="348D099C" w14:textId="77777777" w:rsidR="0027144C" w:rsidRPr="00B319F8" w:rsidRDefault="0027144C" w:rsidP="0027144C">
            <w:pPr>
              <w:pStyle w:val="Prrafodelista"/>
              <w:ind w:left="502"/>
              <w:jc w:val="both"/>
              <w:rPr>
                <w:rFonts w:ascii="Times New Roman" w:hAnsi="Times New Roman" w:cs="Times New Roman"/>
                <w:lang w:val="en-US"/>
              </w:rPr>
            </w:pPr>
          </w:p>
          <w:p w14:paraId="21B67F10" w14:textId="407E8BC2"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PECIAL </w:t>
            </w:r>
            <w:r>
              <w:rPr>
                <w:rFonts w:ascii="Times New Roman" w:hAnsi="Times New Roman" w:cs="Times New Roman"/>
                <w:lang w:val="en-US"/>
              </w:rPr>
              <w:t>CONSIDERATIONS:</w:t>
            </w:r>
            <w:r w:rsidRPr="00B319F8">
              <w:rPr>
                <w:rFonts w:ascii="Times New Roman" w:hAnsi="Times New Roman" w:cs="Times New Roman"/>
                <w:lang w:val="en-US"/>
              </w:rPr>
              <w:t xml:space="preserve"> </w:t>
            </w:r>
          </w:p>
          <w:p w14:paraId="64FBF205" w14:textId="77777777" w:rsidR="0027144C" w:rsidRPr="00B319F8" w:rsidRDefault="0027144C" w:rsidP="0027144C">
            <w:pPr>
              <w:jc w:val="both"/>
              <w:rPr>
                <w:rFonts w:ascii="Times New Roman" w:hAnsi="Times New Roman" w:cs="Times New Roman"/>
                <w:lang w:val="en-US"/>
              </w:rPr>
            </w:pPr>
          </w:p>
          <w:p w14:paraId="71355709" w14:textId="3A027A2C"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 In the pool, perform with water up to </w:t>
            </w:r>
            <w:r>
              <w:rPr>
                <w:rFonts w:ascii="Times New Roman" w:hAnsi="Times New Roman" w:cs="Times New Roman"/>
                <w:lang w:val="en-US"/>
              </w:rPr>
              <w:t>the</w:t>
            </w:r>
            <w:r w:rsidRPr="00B319F8">
              <w:rPr>
                <w:rFonts w:ascii="Times New Roman" w:hAnsi="Times New Roman" w:cs="Times New Roman"/>
                <w:lang w:val="en-US"/>
              </w:rPr>
              <w:t xml:space="preserve"> neck and arms submerged.</w:t>
            </w:r>
          </w:p>
          <w:p w14:paraId="2658E663"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2C5CC53F"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2FD823E4" w14:textId="77777777" w:rsidR="0027144C" w:rsidRPr="00B319F8" w:rsidRDefault="0027144C" w:rsidP="0027144C">
            <w:pPr>
              <w:jc w:val="center"/>
              <w:rPr>
                <w:rFonts w:ascii="Times New Roman" w:hAnsi="Times New Roman" w:cs="Times New Roman"/>
                <w:lang w:val="en-US"/>
              </w:rPr>
            </w:pPr>
          </w:p>
          <w:p w14:paraId="7E07D641" w14:textId="11E5B1DB"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78D65634" w14:textId="77777777" w:rsidTr="002B19F5">
        <w:tc>
          <w:tcPr>
            <w:tcW w:w="6487" w:type="dxa"/>
          </w:tcPr>
          <w:p w14:paraId="2CF5E9C4" w14:textId="15BBB3A4"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 xml:space="preserve">U8. Triceps kick-back </w:t>
            </w:r>
          </w:p>
          <w:p w14:paraId="7115DF8A" w14:textId="77777777" w:rsidR="0027144C" w:rsidRPr="00B319F8" w:rsidRDefault="0027144C" w:rsidP="0027144C">
            <w:pPr>
              <w:jc w:val="both"/>
              <w:rPr>
                <w:rFonts w:ascii="Times New Roman" w:hAnsi="Times New Roman" w:cs="Times New Roman"/>
                <w:b/>
                <w:u w:val="single"/>
                <w:lang w:val="en-US"/>
              </w:rPr>
            </w:pPr>
          </w:p>
          <w:p w14:paraId="43A34879" w14:textId="2AA00AFB"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r w:rsidRPr="00B96A37">
              <w:rPr>
                <w:rFonts w:ascii="Times New Roman" w:hAnsi="Times New Roman" w:cs="Times New Roman"/>
                <w:lang w:val="en-US"/>
              </w:rPr>
              <w:t>Stand in the middle of the resistance band with the right foot. Hold one end of the resistance band in the left hand and take a step back with the left foot so you’re in a split stance with the right hand resting on the front knee, leaning your torso forwards so it’s at a 45° angle to the floor. Hold the upper arm by your side and make a 90° bend at the elbow. Keeping your upper arm static, extend the arm back to stretch out the band.</w:t>
            </w:r>
          </w:p>
          <w:p w14:paraId="355324A9" w14:textId="77777777" w:rsidR="0027144C" w:rsidRPr="00B319F8" w:rsidRDefault="0027144C" w:rsidP="0027144C">
            <w:pPr>
              <w:jc w:val="both"/>
              <w:rPr>
                <w:rFonts w:ascii="Times New Roman" w:hAnsi="Times New Roman" w:cs="Times New Roman"/>
                <w:lang w:val="en-US"/>
              </w:rPr>
            </w:pPr>
          </w:p>
          <w:p w14:paraId="5F1BDC2F" w14:textId="7734E3C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6F8589B5" w14:textId="0E0C3B72" w:rsidR="0027144C" w:rsidRPr="00B319F8" w:rsidRDefault="0027144C" w:rsidP="0027144C">
            <w:pPr>
              <w:pStyle w:val="Prrafodelista"/>
              <w:numPr>
                <w:ilvl w:val="0"/>
                <w:numId w:val="8"/>
              </w:numPr>
              <w:jc w:val="both"/>
              <w:rPr>
                <w:rFonts w:ascii="Times New Roman" w:hAnsi="Times New Roman" w:cs="Times New Roman"/>
                <w:lang w:val="en-US"/>
              </w:rPr>
            </w:pPr>
            <w:r w:rsidRPr="00B319F8">
              <w:rPr>
                <w:rFonts w:ascii="Times New Roman" w:hAnsi="Times New Roman" w:cs="Times New Roman"/>
                <w:lang w:val="en-US"/>
              </w:rPr>
              <w:t>Without equipment, with dumbbell or resistance band, shorten the length of the band if it is needed to increase the resistance.</w:t>
            </w:r>
          </w:p>
          <w:p w14:paraId="06512ED4" w14:textId="53CFEAD2" w:rsidR="0027144C" w:rsidRPr="00B319F8" w:rsidRDefault="0027144C" w:rsidP="0027144C">
            <w:pPr>
              <w:pStyle w:val="Prrafodelista"/>
              <w:numPr>
                <w:ilvl w:val="0"/>
                <w:numId w:val="8"/>
              </w:numPr>
              <w:jc w:val="both"/>
              <w:rPr>
                <w:rFonts w:ascii="Times New Roman" w:hAnsi="Times New Roman" w:cs="Times New Roman"/>
                <w:lang w:val="en-US"/>
              </w:rPr>
            </w:pPr>
            <w:r w:rsidRPr="00B319F8">
              <w:rPr>
                <w:rFonts w:ascii="Times New Roman" w:hAnsi="Times New Roman" w:cs="Times New Roman"/>
                <w:lang w:val="en-US"/>
              </w:rPr>
              <w:t>If functional capacity is severely reduced, it can be adapted to a sitting position.</w:t>
            </w:r>
          </w:p>
          <w:p w14:paraId="6A706369" w14:textId="7969AEBE" w:rsidR="0027144C" w:rsidRPr="00B319F8" w:rsidRDefault="0027144C" w:rsidP="0027144C">
            <w:pPr>
              <w:pStyle w:val="Prrafodelista"/>
              <w:numPr>
                <w:ilvl w:val="0"/>
                <w:numId w:val="8"/>
              </w:numPr>
              <w:jc w:val="both"/>
              <w:rPr>
                <w:rFonts w:ascii="Times New Roman" w:hAnsi="Times New Roman" w:cs="Times New Roman"/>
                <w:lang w:val="en-US"/>
              </w:rPr>
            </w:pPr>
            <w:r w:rsidRPr="00B319F8">
              <w:rPr>
                <w:rFonts w:ascii="Times New Roman" w:hAnsi="Times New Roman" w:cs="Times New Roman"/>
                <w:lang w:val="en-US"/>
              </w:rPr>
              <w:t>It</w:t>
            </w:r>
            <w:r>
              <w:rPr>
                <w:rFonts w:ascii="Times New Roman" w:hAnsi="Times New Roman" w:cs="Times New Roman"/>
                <w:lang w:val="en-US"/>
              </w:rPr>
              <w:t xml:space="preserve"> is advisable</w:t>
            </w:r>
            <w:r w:rsidRPr="00B319F8">
              <w:rPr>
                <w:rFonts w:ascii="Times New Roman" w:hAnsi="Times New Roman" w:cs="Times New Roman"/>
                <w:lang w:val="en-US"/>
              </w:rPr>
              <w:t xml:space="preserve"> to do one arm at a time </w:t>
            </w:r>
          </w:p>
          <w:p w14:paraId="5A6420D4" w14:textId="7308074D" w:rsidR="0027144C" w:rsidRPr="00B319F8" w:rsidRDefault="0027144C" w:rsidP="0027144C">
            <w:pPr>
              <w:jc w:val="both"/>
              <w:rPr>
                <w:rFonts w:ascii="Times New Roman" w:hAnsi="Times New Roman" w:cs="Times New Roman"/>
                <w:lang w:val="en-US"/>
              </w:rPr>
            </w:pPr>
          </w:p>
          <w:p w14:paraId="690DD3A9" w14:textId="66619F44"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Same initial position and execution technique working with water resistance. </w:t>
            </w:r>
          </w:p>
          <w:p w14:paraId="4A27DCD4" w14:textId="77777777" w:rsidR="0027144C" w:rsidRPr="00B319F8" w:rsidRDefault="0027144C" w:rsidP="0027144C">
            <w:pPr>
              <w:jc w:val="both"/>
              <w:rPr>
                <w:rFonts w:ascii="Times New Roman" w:hAnsi="Times New Roman" w:cs="Times New Roman"/>
                <w:lang w:val="en-US"/>
              </w:rPr>
            </w:pPr>
          </w:p>
          <w:p w14:paraId="43133EB5" w14:textId="77777777" w:rsidR="0027144C" w:rsidRPr="00C92A54" w:rsidRDefault="0027144C" w:rsidP="0027144C">
            <w:pPr>
              <w:jc w:val="both"/>
              <w:rPr>
                <w:rFonts w:ascii="Times New Roman" w:hAnsi="Times New Roman" w:cs="Times New Roman"/>
                <w:u w:val="single"/>
                <w:lang w:val="en-US"/>
              </w:rPr>
            </w:pPr>
            <w:r w:rsidRPr="00C92A54">
              <w:rPr>
                <w:rFonts w:ascii="Times New Roman" w:hAnsi="Times New Roman" w:cs="Times New Roman"/>
                <w:u w:val="single"/>
                <w:lang w:val="en-US"/>
              </w:rPr>
              <w:lastRenderedPageBreak/>
              <w:t>ADAPTATIONS, VARIATIONS AND PROGRESSIONS:</w:t>
            </w:r>
          </w:p>
          <w:p w14:paraId="78062D50" w14:textId="20053C7E" w:rsidR="0027144C" w:rsidRDefault="0027144C" w:rsidP="0027144C">
            <w:pPr>
              <w:pStyle w:val="Prrafodelista"/>
              <w:numPr>
                <w:ilvl w:val="0"/>
                <w:numId w:val="25"/>
              </w:numPr>
              <w:jc w:val="both"/>
              <w:rPr>
                <w:rFonts w:ascii="Times New Roman" w:hAnsi="Times New Roman" w:cs="Times New Roman"/>
                <w:lang w:val="en-US"/>
              </w:rPr>
            </w:pPr>
            <w:r>
              <w:rPr>
                <w:rFonts w:ascii="Times New Roman" w:hAnsi="Times New Roman" w:cs="Times New Roman"/>
                <w:lang w:val="en-US"/>
              </w:rPr>
              <w:t>Equipment</w:t>
            </w:r>
            <w:r w:rsidRPr="00B319F8">
              <w:rPr>
                <w:rFonts w:ascii="Times New Roman" w:hAnsi="Times New Roman" w:cs="Times New Roman"/>
                <w:lang w:val="en-US"/>
              </w:rPr>
              <w:t>: pushing water with different position of hands and progression to mittens, looking for progression on resistance surface with water.</w:t>
            </w:r>
          </w:p>
          <w:p w14:paraId="7A97663A" w14:textId="5C670A62" w:rsidR="0027144C" w:rsidRPr="00C92A54" w:rsidRDefault="0027144C" w:rsidP="0027144C">
            <w:pPr>
              <w:pStyle w:val="Prrafodelista"/>
              <w:numPr>
                <w:ilvl w:val="0"/>
                <w:numId w:val="25"/>
              </w:numPr>
              <w:jc w:val="both"/>
              <w:rPr>
                <w:rFonts w:ascii="Times New Roman" w:hAnsi="Times New Roman" w:cs="Times New Roman"/>
                <w:lang w:val="en-US"/>
              </w:rPr>
            </w:pPr>
            <w:r w:rsidRPr="00C92A54">
              <w:rPr>
                <w:rFonts w:ascii="Times New Roman" w:hAnsi="Times New Roman" w:cs="Times New Roman"/>
                <w:lang w:val="en-US"/>
              </w:rPr>
              <w:t>Execution speed (from slowest to fastest).</w:t>
            </w:r>
          </w:p>
          <w:p w14:paraId="49A16290" w14:textId="77777777" w:rsidR="0027144C" w:rsidRPr="00B319F8" w:rsidRDefault="0027144C" w:rsidP="0027144C">
            <w:pPr>
              <w:pStyle w:val="Prrafodelista"/>
              <w:jc w:val="both"/>
              <w:rPr>
                <w:rFonts w:ascii="Times New Roman" w:hAnsi="Times New Roman" w:cs="Times New Roman"/>
                <w:lang w:val="en-US"/>
              </w:rPr>
            </w:pPr>
          </w:p>
          <w:p w14:paraId="4F4EFF4F" w14:textId="51C46D1D" w:rsidR="0027144C" w:rsidRPr="00C92A54" w:rsidRDefault="0027144C" w:rsidP="0027144C">
            <w:pPr>
              <w:jc w:val="both"/>
              <w:rPr>
                <w:rFonts w:ascii="Times New Roman" w:hAnsi="Times New Roman" w:cs="Times New Roman"/>
                <w:lang w:val="en-US"/>
              </w:rPr>
            </w:pPr>
            <w:r w:rsidRPr="00C92A54">
              <w:rPr>
                <w:rFonts w:ascii="Times New Roman" w:hAnsi="Times New Roman" w:cs="Times New Roman"/>
                <w:lang w:val="en-US"/>
              </w:rPr>
              <w:t xml:space="preserve">*SPECIAL CONSIDERATIONS: </w:t>
            </w:r>
          </w:p>
          <w:p w14:paraId="39DA9975" w14:textId="77777777" w:rsidR="0027144C" w:rsidRPr="00C92A54" w:rsidRDefault="0027144C" w:rsidP="0027144C">
            <w:pPr>
              <w:jc w:val="both"/>
              <w:rPr>
                <w:rFonts w:ascii="Times New Roman" w:hAnsi="Times New Roman" w:cs="Times New Roman"/>
                <w:lang w:val="en-US"/>
              </w:rPr>
            </w:pPr>
          </w:p>
          <w:p w14:paraId="495D5E45" w14:textId="60A978B5" w:rsidR="0027144C" w:rsidRPr="00C92A54" w:rsidRDefault="0027144C" w:rsidP="0027144C">
            <w:pPr>
              <w:jc w:val="both"/>
              <w:rPr>
                <w:rFonts w:ascii="Times New Roman" w:hAnsi="Times New Roman" w:cs="Times New Roman"/>
                <w:b/>
                <w:u w:val="single"/>
                <w:lang w:val="en-US"/>
              </w:rPr>
            </w:pPr>
            <w:r>
              <w:rPr>
                <w:rFonts w:ascii="Times New Roman" w:hAnsi="Times New Roman" w:cs="Times New Roman"/>
                <w:lang w:val="en-US"/>
              </w:rPr>
              <w:t xml:space="preserve">- </w:t>
            </w:r>
            <w:r w:rsidRPr="00C92A54">
              <w:rPr>
                <w:rFonts w:ascii="Times New Roman" w:hAnsi="Times New Roman" w:cs="Times New Roman"/>
                <w:lang w:val="en-US"/>
              </w:rPr>
              <w:t>It</w:t>
            </w:r>
            <w:r>
              <w:rPr>
                <w:rFonts w:ascii="Times New Roman" w:hAnsi="Times New Roman" w:cs="Times New Roman"/>
                <w:lang w:val="en-US"/>
              </w:rPr>
              <w:t xml:space="preserve"> is advisable</w:t>
            </w:r>
            <w:r w:rsidRPr="00C92A54">
              <w:rPr>
                <w:rFonts w:ascii="Times New Roman" w:hAnsi="Times New Roman" w:cs="Times New Roman"/>
                <w:lang w:val="en-US"/>
              </w:rPr>
              <w:t xml:space="preserve"> to do one arm at a time, </w:t>
            </w:r>
            <w:r w:rsidRPr="00C92A54">
              <w:rPr>
                <w:rFonts w:ascii="Times New Roman" w:hAnsi="Times New Roman" w:cs="Times New Roman"/>
                <w:color w:val="333333"/>
                <w:shd w:val="clear" w:color="auto" w:fill="FFFFFF"/>
                <w:lang w:val="en-US"/>
              </w:rPr>
              <w:t>so the person can focus on working the muscles in the right way.</w:t>
            </w:r>
          </w:p>
          <w:p w14:paraId="1DF6539C" w14:textId="5691696A"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 In the pool, perform with water up to </w:t>
            </w:r>
            <w:r>
              <w:rPr>
                <w:rFonts w:ascii="Times New Roman" w:hAnsi="Times New Roman" w:cs="Times New Roman"/>
                <w:lang w:val="en-US"/>
              </w:rPr>
              <w:t xml:space="preserve">the </w:t>
            </w:r>
            <w:r w:rsidRPr="00B319F8">
              <w:rPr>
                <w:rFonts w:ascii="Times New Roman" w:hAnsi="Times New Roman" w:cs="Times New Roman"/>
                <w:lang w:val="en-US"/>
              </w:rPr>
              <w:t>neck and arms submerged.</w:t>
            </w:r>
          </w:p>
          <w:p w14:paraId="604DF31D" w14:textId="51B5DFF3"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11C4E971" w14:textId="77777777" w:rsidR="0027144C" w:rsidRPr="00B319F8" w:rsidRDefault="0027144C" w:rsidP="0027144C">
            <w:pPr>
              <w:jc w:val="center"/>
              <w:rPr>
                <w:rFonts w:ascii="Times New Roman" w:hAnsi="Times New Roman" w:cs="Times New Roman"/>
                <w:lang w:val="en-US"/>
              </w:rPr>
            </w:pPr>
          </w:p>
          <w:p w14:paraId="2974971F" w14:textId="4A3C619A" w:rsidR="0027144C" w:rsidRPr="00B319F8" w:rsidRDefault="0027144C" w:rsidP="0027144C">
            <w:pPr>
              <w:jc w:val="center"/>
              <w:rPr>
                <w:rFonts w:ascii="Times New Roman" w:hAnsi="Times New Roman" w:cs="Times New Roman"/>
                <w:sz w:val="24"/>
                <w:szCs w:val="24"/>
                <w:lang w:val="en-US"/>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3C6E873C" w14:textId="77777777" w:rsidTr="003D5B56">
        <w:tc>
          <w:tcPr>
            <w:tcW w:w="6487" w:type="dxa"/>
          </w:tcPr>
          <w:p w14:paraId="7CD7C5EF" w14:textId="6ECD653B"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 xml:space="preserve">U9. </w:t>
            </w:r>
            <w:proofErr w:type="gramStart"/>
            <w:r w:rsidRPr="00B319F8">
              <w:rPr>
                <w:rFonts w:ascii="Times New Roman" w:hAnsi="Times New Roman" w:cs="Times New Roman"/>
                <w:b/>
                <w:u w:val="single"/>
                <w:lang w:val="en-US"/>
              </w:rPr>
              <w:t>Biceps</w:t>
            </w:r>
            <w:proofErr w:type="gramEnd"/>
            <w:r w:rsidRPr="00B319F8">
              <w:rPr>
                <w:rFonts w:ascii="Times New Roman" w:hAnsi="Times New Roman" w:cs="Times New Roman"/>
                <w:b/>
                <w:u w:val="single"/>
                <w:lang w:val="en-US"/>
              </w:rPr>
              <w:t xml:space="preserve"> curl</w:t>
            </w:r>
          </w:p>
          <w:p w14:paraId="7CD1695E" w14:textId="1D3CCD6E"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tanding with feet about hip-width apart or seated (land-based). Keep abdominal muscles engaged. Let arms relax down at the sides of your body with palms facing forward. Keeping upper arms stable and shoulders relaxed, bend at the elbow and lift the weights so that the hand approach your shoulder. Your elbows should stay tucked in close to your ribs and back to the starting position. </w:t>
            </w:r>
          </w:p>
          <w:p w14:paraId="08C42B9F" w14:textId="77777777" w:rsidR="0027144C" w:rsidRPr="00B319F8" w:rsidRDefault="0027144C" w:rsidP="0027144C">
            <w:pPr>
              <w:jc w:val="both"/>
              <w:rPr>
                <w:rFonts w:ascii="Times New Roman" w:hAnsi="Times New Roman" w:cs="Times New Roman"/>
                <w:lang w:val="en-US"/>
              </w:rPr>
            </w:pPr>
          </w:p>
          <w:p w14:paraId="123DE01E" w14:textId="77777777" w:rsidR="0027144C" w:rsidRPr="005E7CF2" w:rsidRDefault="0027144C" w:rsidP="0027144C">
            <w:pPr>
              <w:jc w:val="both"/>
              <w:rPr>
                <w:rFonts w:ascii="Times New Roman" w:hAnsi="Times New Roman" w:cs="Times New Roman"/>
                <w:u w:val="single"/>
                <w:lang w:val="en-US"/>
              </w:rPr>
            </w:pPr>
            <w:r w:rsidRPr="005E7CF2">
              <w:rPr>
                <w:rFonts w:ascii="Times New Roman" w:hAnsi="Times New Roman" w:cs="Times New Roman"/>
                <w:u w:val="single"/>
                <w:lang w:val="en-US"/>
              </w:rPr>
              <w:t>ADAPTATIONS, VARIATIONS AND PROGRESSIONS:</w:t>
            </w:r>
          </w:p>
          <w:p w14:paraId="1748A586" w14:textId="0DF1F5DE" w:rsidR="0027144C" w:rsidRPr="00B319F8" w:rsidRDefault="0027144C" w:rsidP="0027144C">
            <w:pPr>
              <w:jc w:val="both"/>
              <w:rPr>
                <w:rFonts w:ascii="Times New Roman" w:hAnsi="Times New Roman" w:cs="Times New Roman"/>
                <w:u w:val="single"/>
                <w:lang w:val="en-US"/>
              </w:rPr>
            </w:pPr>
            <w:r w:rsidRPr="00B319F8">
              <w:rPr>
                <w:rFonts w:ascii="Times New Roman" w:hAnsi="Times New Roman" w:cs="Times New Roman"/>
                <w:lang w:val="en-US"/>
              </w:rPr>
              <w:t xml:space="preserve">Start with one </w:t>
            </w:r>
            <w:proofErr w:type="spellStart"/>
            <w:r w:rsidRPr="00B319F8">
              <w:rPr>
                <w:rFonts w:ascii="Times New Roman" w:hAnsi="Times New Roman" w:cs="Times New Roman"/>
                <w:lang w:val="en-US"/>
              </w:rPr>
              <w:t>one</w:t>
            </w:r>
            <w:proofErr w:type="spellEnd"/>
            <w:r w:rsidRPr="00B319F8">
              <w:rPr>
                <w:rFonts w:ascii="Times New Roman" w:hAnsi="Times New Roman" w:cs="Times New Roman"/>
                <w:lang w:val="en-US"/>
              </w:rPr>
              <w:t xml:space="preserve"> arm at a time and progress to both at the same time. </w:t>
            </w:r>
          </w:p>
          <w:p w14:paraId="3F5AED8A" w14:textId="1619623C"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Land-based:</w:t>
            </w:r>
          </w:p>
          <w:p w14:paraId="06849151" w14:textId="77777777" w:rsidR="0027144C" w:rsidRPr="00B319F8" w:rsidRDefault="0027144C" w:rsidP="0027144C">
            <w:pPr>
              <w:pStyle w:val="Prrafodelista"/>
              <w:numPr>
                <w:ilvl w:val="0"/>
                <w:numId w:val="6"/>
              </w:numPr>
              <w:jc w:val="both"/>
              <w:rPr>
                <w:rFonts w:ascii="Times New Roman" w:hAnsi="Times New Roman" w:cs="Times New Roman"/>
                <w:lang w:val="en-US"/>
              </w:rPr>
            </w:pPr>
            <w:r w:rsidRPr="00B319F8">
              <w:rPr>
                <w:rFonts w:ascii="Times New Roman" w:hAnsi="Times New Roman" w:cs="Times New Roman"/>
                <w:lang w:val="en-US"/>
              </w:rPr>
              <w:t>If functional capacity is severely reduced, it can be adapted to a sitting position.</w:t>
            </w:r>
          </w:p>
          <w:p w14:paraId="351657F7" w14:textId="7BAEE412" w:rsidR="0027144C" w:rsidRPr="00B319F8" w:rsidRDefault="0027144C" w:rsidP="0027144C">
            <w:pPr>
              <w:pStyle w:val="Prrafodelista"/>
              <w:numPr>
                <w:ilvl w:val="0"/>
                <w:numId w:val="6"/>
              </w:numPr>
              <w:jc w:val="both"/>
              <w:rPr>
                <w:rFonts w:ascii="Times New Roman" w:hAnsi="Times New Roman" w:cs="Times New Roman"/>
                <w:lang w:val="en-US"/>
              </w:rPr>
            </w:pPr>
            <w:r w:rsidRPr="00B319F8">
              <w:rPr>
                <w:rFonts w:ascii="Times New Roman" w:hAnsi="Times New Roman" w:cs="Times New Roman"/>
                <w:lang w:val="en-US"/>
              </w:rPr>
              <w:t>Without equipment, with dumbbell or resistance band, shorten the length of the band if it is needed to increase the resistance.</w:t>
            </w:r>
          </w:p>
          <w:p w14:paraId="7F706E3C" w14:textId="6514CEE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2CD9E722" w14:textId="6A0C14A4" w:rsidR="0027144C" w:rsidRPr="00B319F8" w:rsidRDefault="0027144C" w:rsidP="0027144C">
            <w:pPr>
              <w:pStyle w:val="Prrafodelista"/>
              <w:numPr>
                <w:ilvl w:val="0"/>
                <w:numId w:val="13"/>
              </w:numPr>
              <w:jc w:val="both"/>
              <w:rPr>
                <w:rFonts w:ascii="Times New Roman" w:hAnsi="Times New Roman" w:cs="Times New Roman"/>
                <w:lang w:val="en-US"/>
              </w:rPr>
            </w:pPr>
            <w:r>
              <w:rPr>
                <w:rFonts w:ascii="Times New Roman" w:hAnsi="Times New Roman" w:cs="Times New Roman"/>
                <w:lang w:val="en-US"/>
              </w:rPr>
              <w:t>Equipment</w:t>
            </w:r>
            <w:r w:rsidRPr="00B319F8">
              <w:rPr>
                <w:rFonts w:ascii="Times New Roman" w:hAnsi="Times New Roman" w:cs="Times New Roman"/>
                <w:lang w:val="en-US"/>
              </w:rPr>
              <w:t>: pushing water with different position of hands and progression to mittens, looking for progression on resistance surface with water.</w:t>
            </w:r>
          </w:p>
          <w:p w14:paraId="6A525925" w14:textId="75DCA604" w:rsidR="0027144C" w:rsidRPr="00B319F8" w:rsidRDefault="0027144C" w:rsidP="0027144C">
            <w:pPr>
              <w:pStyle w:val="Prrafodelista"/>
              <w:numPr>
                <w:ilvl w:val="0"/>
                <w:numId w:val="13"/>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5AAD3367" w14:textId="77777777" w:rsidR="0027144C" w:rsidRPr="00B319F8" w:rsidRDefault="0027144C" w:rsidP="0027144C">
            <w:pPr>
              <w:pStyle w:val="Prrafodelista"/>
              <w:jc w:val="both"/>
              <w:rPr>
                <w:rFonts w:ascii="Times New Roman" w:hAnsi="Times New Roman" w:cs="Times New Roman"/>
                <w:lang w:val="en-US"/>
              </w:rPr>
            </w:pPr>
          </w:p>
          <w:p w14:paraId="4199E995" w14:textId="29C65A28"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w:t>
            </w:r>
            <w:r>
              <w:rPr>
                <w:rFonts w:ascii="Times New Roman" w:hAnsi="Times New Roman" w:cs="Times New Roman"/>
                <w:lang w:val="en-US"/>
              </w:rPr>
              <w:t>SPECIAL CONSIDERATIONS:</w:t>
            </w:r>
            <w:r w:rsidRPr="00B319F8">
              <w:rPr>
                <w:rFonts w:ascii="Times New Roman" w:hAnsi="Times New Roman" w:cs="Times New Roman"/>
                <w:lang w:val="en-US"/>
              </w:rPr>
              <w:t xml:space="preserve"> </w:t>
            </w:r>
          </w:p>
          <w:p w14:paraId="217B7EDD" w14:textId="77777777" w:rsidR="0027144C" w:rsidRPr="00B319F8" w:rsidRDefault="0027144C" w:rsidP="0027144C">
            <w:pPr>
              <w:jc w:val="both"/>
              <w:rPr>
                <w:rFonts w:ascii="Times New Roman" w:hAnsi="Times New Roman" w:cs="Times New Roman"/>
                <w:lang w:val="en-US"/>
              </w:rPr>
            </w:pPr>
          </w:p>
          <w:p w14:paraId="2B4E3D4E" w14:textId="30B06DD9"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Don’t recruit the shoulders or torso to swing the weights up when doing the dumbbell curl.</w:t>
            </w:r>
          </w:p>
          <w:p w14:paraId="014FD8CB" w14:textId="0BAE46B6"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 In the pool, perform with water up to </w:t>
            </w:r>
            <w:r>
              <w:rPr>
                <w:rFonts w:ascii="Times New Roman" w:hAnsi="Times New Roman" w:cs="Times New Roman"/>
                <w:lang w:val="en-US"/>
              </w:rPr>
              <w:t>the</w:t>
            </w:r>
            <w:r w:rsidRPr="00B319F8">
              <w:rPr>
                <w:rFonts w:ascii="Times New Roman" w:hAnsi="Times New Roman" w:cs="Times New Roman"/>
                <w:lang w:val="en-US"/>
              </w:rPr>
              <w:t xml:space="preserve"> neck and arms submerged.</w:t>
            </w:r>
          </w:p>
          <w:p w14:paraId="4AB332B8"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2B76446E" w14:textId="77777777" w:rsidR="0027144C" w:rsidRPr="00B319F8" w:rsidRDefault="0027144C" w:rsidP="0027144C">
            <w:pPr>
              <w:jc w:val="center"/>
              <w:rPr>
                <w:rFonts w:ascii="Times New Roman" w:hAnsi="Times New Roman" w:cs="Times New Roman"/>
                <w:lang w:val="en-US"/>
              </w:rPr>
            </w:pPr>
          </w:p>
          <w:p w14:paraId="57ADAA63" w14:textId="732BEA2D" w:rsidR="0027144C" w:rsidRPr="00B319F8" w:rsidRDefault="0027144C" w:rsidP="0027144C">
            <w:pPr>
              <w:jc w:val="center"/>
              <w:rPr>
                <w:rFonts w:ascii="Times New Roman" w:hAnsi="Times New Roman" w:cs="Times New Roman"/>
                <w:lang w:val="en-US"/>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5244C5BA" w14:textId="77777777" w:rsidTr="0071503E">
        <w:tc>
          <w:tcPr>
            <w:tcW w:w="8755" w:type="dxa"/>
            <w:gridSpan w:val="2"/>
            <w:tcBorders>
              <w:bottom w:val="single" w:sz="4" w:space="0" w:color="000000" w:themeColor="text1"/>
            </w:tcBorders>
            <w:shd w:val="clear" w:color="auto" w:fill="CCC0D9" w:themeFill="accent4" w:themeFillTint="66"/>
          </w:tcPr>
          <w:p w14:paraId="48FCF292" w14:textId="77777777" w:rsidR="0027144C" w:rsidRPr="00B319F8" w:rsidRDefault="0027144C" w:rsidP="0027144C">
            <w:pPr>
              <w:jc w:val="center"/>
              <w:rPr>
                <w:rFonts w:ascii="Times New Roman" w:hAnsi="Times New Roman" w:cs="Times New Roman"/>
              </w:rPr>
            </w:pPr>
          </w:p>
          <w:p w14:paraId="3B07EDC3" w14:textId="77777777" w:rsidR="0027144C" w:rsidRPr="00B319F8" w:rsidRDefault="0027144C" w:rsidP="0027144C">
            <w:pPr>
              <w:jc w:val="center"/>
              <w:rPr>
                <w:rFonts w:ascii="Times New Roman" w:hAnsi="Times New Roman" w:cs="Times New Roman"/>
              </w:rPr>
            </w:pPr>
            <w:r w:rsidRPr="00B319F8">
              <w:rPr>
                <w:rFonts w:ascii="Times New Roman" w:hAnsi="Times New Roman" w:cs="Times New Roman"/>
              </w:rPr>
              <w:t>LOWER LIMB</w:t>
            </w:r>
          </w:p>
          <w:p w14:paraId="50E73E10" w14:textId="2AF2ADF2" w:rsidR="0027144C" w:rsidRPr="00B319F8" w:rsidRDefault="0027144C" w:rsidP="0027144C">
            <w:pPr>
              <w:jc w:val="center"/>
              <w:rPr>
                <w:rFonts w:ascii="Times New Roman" w:hAnsi="Times New Roman" w:cs="Times New Roman"/>
              </w:rPr>
            </w:pPr>
          </w:p>
        </w:tc>
      </w:tr>
      <w:tr w:rsidR="0027144C" w:rsidRPr="00B319F8" w14:paraId="0B82D7E4" w14:textId="77777777" w:rsidTr="00DB4A39">
        <w:tc>
          <w:tcPr>
            <w:tcW w:w="6487" w:type="dxa"/>
          </w:tcPr>
          <w:p w14:paraId="6BE0E010" w14:textId="498C0F12"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1. Hip Abduction</w:t>
            </w:r>
          </w:p>
          <w:p w14:paraId="71F5A0C1" w14:textId="7724FC94" w:rsidR="0027144C" w:rsidRPr="00B319F8" w:rsidRDefault="0027144C" w:rsidP="0027144C">
            <w:pPr>
              <w:jc w:val="both"/>
              <w:rPr>
                <w:rFonts w:ascii="Times New Roman" w:hAnsi="Times New Roman" w:cs="Times New Roman"/>
                <w:b/>
                <w:u w:val="single"/>
                <w:lang w:val="en-US"/>
              </w:rPr>
            </w:pPr>
          </w:p>
          <w:p w14:paraId="2D00B468" w14:textId="5116AD3E" w:rsidR="0027144C" w:rsidRPr="00B319F8" w:rsidRDefault="0027144C" w:rsidP="0027144C">
            <w:pPr>
              <w:jc w:val="both"/>
              <w:rPr>
                <w:rFonts w:ascii="Times New Roman" w:hAnsi="Times New Roman" w:cs="Times New Roman"/>
                <w:bCs/>
                <w:lang w:val="en-US"/>
              </w:rPr>
            </w:pPr>
            <w:r w:rsidRPr="00B319F8">
              <w:rPr>
                <w:rFonts w:ascii="Times New Roman" w:hAnsi="Times New Roman" w:cs="Times New Roman"/>
                <w:bCs/>
                <w:lang w:val="en-US"/>
              </w:rPr>
              <w:t>Stand straight, legs slightly apart, shift weight to one leg and, keeping balance, perform hip abductions by lifting the other leg out to the side. To do repetitions stablished on one leg and then repeat with the same number on the other side. It should feel the exercise working on your hip abductor muscles.</w:t>
            </w:r>
          </w:p>
          <w:p w14:paraId="53F9C5B5" w14:textId="77777777" w:rsidR="0027144C" w:rsidRPr="00B319F8" w:rsidRDefault="0027144C" w:rsidP="0027144C">
            <w:pPr>
              <w:jc w:val="both"/>
              <w:rPr>
                <w:rFonts w:ascii="Times New Roman" w:hAnsi="Times New Roman" w:cs="Times New Roman"/>
                <w:lang w:val="en-US"/>
              </w:rPr>
            </w:pPr>
          </w:p>
          <w:p w14:paraId="19BEB18A" w14:textId="77777777" w:rsidR="0027144C" w:rsidRPr="005E7CF2" w:rsidRDefault="0027144C" w:rsidP="0027144C">
            <w:pPr>
              <w:jc w:val="both"/>
              <w:rPr>
                <w:rFonts w:ascii="Times New Roman" w:hAnsi="Times New Roman" w:cs="Times New Roman"/>
                <w:u w:val="single"/>
                <w:lang w:val="en-US"/>
              </w:rPr>
            </w:pPr>
            <w:r w:rsidRPr="005E7CF2">
              <w:rPr>
                <w:rFonts w:ascii="Times New Roman" w:hAnsi="Times New Roman" w:cs="Times New Roman"/>
                <w:u w:val="single"/>
                <w:lang w:val="en-US"/>
              </w:rPr>
              <w:t>ADAPTATIONS, VARIATIONS AND PROGRESSIONS:</w:t>
            </w:r>
          </w:p>
          <w:p w14:paraId="2C992831" w14:textId="107CED96"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As variation, if a pendulum-shaped movement is made, crossing the leg in front, the adductors will also be worked.</w:t>
            </w:r>
          </w:p>
          <w:p w14:paraId="5F335E21" w14:textId="77777777" w:rsidR="0027144C" w:rsidRPr="00B319F8" w:rsidRDefault="0027144C" w:rsidP="0027144C">
            <w:pPr>
              <w:jc w:val="both"/>
              <w:rPr>
                <w:rFonts w:ascii="Times New Roman" w:hAnsi="Times New Roman" w:cs="Times New Roman"/>
                <w:u w:val="single"/>
                <w:lang w:val="en-US"/>
              </w:rPr>
            </w:pPr>
          </w:p>
          <w:p w14:paraId="2152510E" w14:textId="472958CB"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19CAE197" w14:textId="27658607" w:rsidR="0027144C" w:rsidRPr="00B319F8" w:rsidRDefault="0027144C" w:rsidP="0027144C">
            <w:pPr>
              <w:pStyle w:val="Prrafodelista"/>
              <w:numPr>
                <w:ilvl w:val="0"/>
                <w:numId w:val="14"/>
              </w:numPr>
              <w:jc w:val="both"/>
              <w:rPr>
                <w:rFonts w:ascii="Times New Roman" w:hAnsi="Times New Roman" w:cs="Times New Roman"/>
                <w:lang w:val="en-US"/>
              </w:rPr>
            </w:pPr>
            <w:r w:rsidRPr="00B319F8">
              <w:rPr>
                <w:rFonts w:ascii="Times New Roman" w:hAnsi="Times New Roman" w:cs="Times New Roman"/>
                <w:lang w:val="en-US"/>
              </w:rPr>
              <w:lastRenderedPageBreak/>
              <w:t>If functional capacity is reduced, hold on to something solid, such as a chair or wall. Move on to performing without support when possible.</w:t>
            </w:r>
          </w:p>
          <w:p w14:paraId="173D2F01" w14:textId="7DD9E10A" w:rsidR="0027144C" w:rsidRPr="00B319F8" w:rsidRDefault="0027144C" w:rsidP="0027144C">
            <w:pPr>
              <w:pStyle w:val="Prrafodelista"/>
              <w:numPr>
                <w:ilvl w:val="0"/>
                <w:numId w:val="14"/>
              </w:numPr>
              <w:jc w:val="both"/>
              <w:rPr>
                <w:rFonts w:ascii="Times New Roman" w:hAnsi="Times New Roman" w:cs="Times New Roman"/>
                <w:lang w:val="en-US"/>
              </w:rPr>
            </w:pPr>
            <w:r w:rsidRPr="00B319F8">
              <w:rPr>
                <w:rFonts w:ascii="Times New Roman" w:hAnsi="Times New Roman" w:cs="Times New Roman"/>
                <w:lang w:val="en-US"/>
              </w:rPr>
              <w:t xml:space="preserve">Without equipment, with ankle weights or resistance band. Place the band around the legs and stretch the band by lifting the leg out to the side. </w:t>
            </w:r>
          </w:p>
          <w:p w14:paraId="207C8F49" w14:textId="77777777" w:rsidR="0027144C" w:rsidRPr="00B319F8" w:rsidRDefault="0027144C" w:rsidP="0027144C">
            <w:pPr>
              <w:pStyle w:val="Prrafodelista"/>
              <w:numPr>
                <w:ilvl w:val="0"/>
                <w:numId w:val="14"/>
              </w:numPr>
              <w:jc w:val="both"/>
              <w:rPr>
                <w:rFonts w:ascii="Times New Roman" w:hAnsi="Times New Roman" w:cs="Times New Roman"/>
                <w:lang w:val="en-US"/>
              </w:rPr>
            </w:pPr>
            <w:r w:rsidRPr="00B319F8">
              <w:rPr>
                <w:rFonts w:ascii="Times New Roman" w:hAnsi="Times New Roman" w:cs="Times New Roman"/>
                <w:lang w:val="en-US"/>
              </w:rPr>
              <w:t>Perform the same exercise starting from the initial position lying on your side.</w:t>
            </w:r>
          </w:p>
          <w:p w14:paraId="2A9B3CE9" w14:textId="77777777" w:rsidR="0027144C" w:rsidRPr="00B319F8" w:rsidRDefault="0027144C" w:rsidP="0027144C">
            <w:pPr>
              <w:jc w:val="both"/>
              <w:rPr>
                <w:rFonts w:ascii="Times New Roman" w:hAnsi="Times New Roman" w:cs="Times New Roman"/>
                <w:lang w:val="en-US"/>
              </w:rPr>
            </w:pPr>
          </w:p>
          <w:p w14:paraId="21410857" w14:textId="32E435D9"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308CB38C" w14:textId="77777777" w:rsidR="0027144C" w:rsidRPr="00B319F8" w:rsidRDefault="0027144C" w:rsidP="0027144C">
            <w:pPr>
              <w:pStyle w:val="Prrafodelista"/>
              <w:numPr>
                <w:ilvl w:val="0"/>
                <w:numId w:val="15"/>
              </w:numPr>
              <w:jc w:val="both"/>
              <w:rPr>
                <w:rFonts w:ascii="Times New Roman" w:hAnsi="Times New Roman" w:cs="Times New Roman"/>
                <w:lang w:val="en-US"/>
              </w:rPr>
            </w:pPr>
            <w:r w:rsidRPr="00B319F8">
              <w:rPr>
                <w:rFonts w:ascii="Times New Roman" w:hAnsi="Times New Roman" w:cs="Times New Roman"/>
                <w:lang w:val="en-US"/>
              </w:rPr>
              <w:t>Use hand support on the edge of the pool if necessary.</w:t>
            </w:r>
          </w:p>
          <w:p w14:paraId="184031E6" w14:textId="7ABC9AD4" w:rsidR="0027144C" w:rsidRPr="00B319F8" w:rsidRDefault="0027144C" w:rsidP="0027144C">
            <w:pPr>
              <w:pStyle w:val="Prrafodelista"/>
              <w:numPr>
                <w:ilvl w:val="0"/>
                <w:numId w:val="15"/>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00279A0A" w14:textId="77777777" w:rsidR="0027144C" w:rsidRPr="00B319F8" w:rsidRDefault="0027144C" w:rsidP="0027144C">
            <w:pPr>
              <w:pStyle w:val="Prrafodelista"/>
              <w:jc w:val="both"/>
              <w:rPr>
                <w:rFonts w:ascii="Times New Roman" w:hAnsi="Times New Roman" w:cs="Times New Roman"/>
                <w:lang w:val="en-US"/>
              </w:rPr>
            </w:pPr>
          </w:p>
          <w:p w14:paraId="0A4D1860" w14:textId="20744D36" w:rsidR="0027144C" w:rsidRPr="00264D5B" w:rsidRDefault="0027144C" w:rsidP="0027144C">
            <w:pPr>
              <w:jc w:val="both"/>
              <w:rPr>
                <w:rFonts w:ascii="Times New Roman" w:hAnsi="Times New Roman" w:cs="Times New Roman"/>
                <w:lang w:val="en-US"/>
              </w:rPr>
            </w:pPr>
            <w:r w:rsidRPr="00264D5B">
              <w:rPr>
                <w:rFonts w:ascii="Times New Roman" w:hAnsi="Times New Roman" w:cs="Times New Roman"/>
                <w:lang w:val="en-US"/>
              </w:rPr>
              <w:t xml:space="preserve">*SPECIAL CONSIDERATIONS: </w:t>
            </w:r>
          </w:p>
          <w:p w14:paraId="7A9FF65D" w14:textId="77777777" w:rsidR="0027144C" w:rsidRPr="00264D5B" w:rsidRDefault="0027144C" w:rsidP="0027144C">
            <w:pPr>
              <w:jc w:val="both"/>
              <w:rPr>
                <w:rFonts w:ascii="Times New Roman" w:hAnsi="Times New Roman" w:cs="Times New Roman"/>
                <w:lang w:val="en-US"/>
              </w:rPr>
            </w:pPr>
          </w:p>
          <w:p w14:paraId="4AACCAD5" w14:textId="413A80E0" w:rsidR="0027144C" w:rsidRPr="00264D5B" w:rsidRDefault="0027144C" w:rsidP="0027144C">
            <w:pPr>
              <w:jc w:val="both"/>
              <w:rPr>
                <w:rFonts w:ascii="Times New Roman" w:hAnsi="Times New Roman" w:cs="Times New Roman"/>
                <w:lang w:val="en-US"/>
              </w:rPr>
            </w:pPr>
            <w:r>
              <w:rPr>
                <w:rFonts w:ascii="Times New Roman" w:hAnsi="Times New Roman" w:cs="Times New Roman"/>
                <w:lang w:val="en-US"/>
              </w:rPr>
              <w:t xml:space="preserve">- </w:t>
            </w:r>
            <w:r w:rsidRPr="00264D5B">
              <w:rPr>
                <w:rFonts w:ascii="Times New Roman" w:hAnsi="Times New Roman" w:cs="Times New Roman"/>
                <w:lang w:val="en-US"/>
              </w:rPr>
              <w:t>Done properly, all of the work should be done by your hip and glute muscles while the rest of your body should stay static.</w:t>
            </w:r>
          </w:p>
          <w:p w14:paraId="41673B88"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063B1DD7" w14:textId="77777777" w:rsidR="0027144C" w:rsidRPr="00B319F8" w:rsidRDefault="0027144C" w:rsidP="0027144C">
            <w:pPr>
              <w:jc w:val="both"/>
              <w:rPr>
                <w:rFonts w:ascii="Times New Roman" w:hAnsi="Times New Roman" w:cs="Times New Roman"/>
                <w:lang w:val="en-US"/>
              </w:rPr>
            </w:pPr>
          </w:p>
          <w:p w14:paraId="24F463A6" w14:textId="77777777" w:rsidR="0027144C" w:rsidRPr="00B319F8" w:rsidRDefault="0027144C" w:rsidP="0027144C">
            <w:pPr>
              <w:jc w:val="both"/>
              <w:rPr>
                <w:rFonts w:ascii="Times New Roman" w:hAnsi="Times New Roman" w:cs="Times New Roman"/>
                <w:lang w:val="en-US"/>
              </w:rPr>
            </w:pPr>
          </w:p>
          <w:p w14:paraId="4E9FA707" w14:textId="77777777" w:rsidR="0027144C" w:rsidRPr="00B319F8" w:rsidRDefault="0027144C" w:rsidP="0027144C">
            <w:pPr>
              <w:jc w:val="both"/>
              <w:rPr>
                <w:rFonts w:ascii="Times New Roman" w:hAnsi="Times New Roman" w:cs="Times New Roman"/>
                <w:lang w:val="en-US"/>
              </w:rPr>
            </w:pPr>
          </w:p>
          <w:p w14:paraId="5DD79B92" w14:textId="77777777" w:rsidR="0027144C" w:rsidRPr="00B319F8" w:rsidRDefault="0027144C" w:rsidP="0027144C">
            <w:pPr>
              <w:jc w:val="both"/>
              <w:rPr>
                <w:rFonts w:ascii="Times New Roman" w:hAnsi="Times New Roman" w:cs="Times New Roman"/>
                <w:lang w:val="en-US"/>
              </w:rPr>
            </w:pPr>
          </w:p>
          <w:p w14:paraId="33781CB0" w14:textId="77777777" w:rsidR="0027144C" w:rsidRPr="00B319F8" w:rsidRDefault="0027144C" w:rsidP="0027144C">
            <w:pPr>
              <w:jc w:val="both"/>
              <w:rPr>
                <w:rFonts w:ascii="Times New Roman" w:hAnsi="Times New Roman" w:cs="Times New Roman"/>
                <w:lang w:val="en-US"/>
              </w:rPr>
            </w:pPr>
          </w:p>
        </w:tc>
        <w:tc>
          <w:tcPr>
            <w:tcW w:w="2268" w:type="dxa"/>
            <w:vAlign w:val="center"/>
          </w:tcPr>
          <w:p w14:paraId="205DB32A" w14:textId="77777777" w:rsidR="0027144C" w:rsidRPr="00B319F8" w:rsidRDefault="0027144C" w:rsidP="0027144C">
            <w:pPr>
              <w:jc w:val="center"/>
              <w:rPr>
                <w:rFonts w:ascii="Times New Roman" w:hAnsi="Times New Roman" w:cs="Times New Roman"/>
                <w:lang w:val="en-US"/>
              </w:rPr>
            </w:pPr>
          </w:p>
          <w:p w14:paraId="41483E17" w14:textId="45AF1C49" w:rsidR="0027144C" w:rsidRPr="00B319F8" w:rsidRDefault="0027144C" w:rsidP="0027144C">
            <w:pPr>
              <w:rPr>
                <w:rFonts w:ascii="Times New Roman" w:hAnsi="Times New Roman" w:cs="Times New Roman"/>
                <w:noProof/>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20779A2F" w14:textId="77777777" w:rsidTr="00C07022">
        <w:tc>
          <w:tcPr>
            <w:tcW w:w="6487" w:type="dxa"/>
          </w:tcPr>
          <w:p w14:paraId="35A11002" w14:textId="5AD11E20"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2. Hip mobility drawing circles with foot</w:t>
            </w:r>
          </w:p>
          <w:p w14:paraId="7EEFEFD2" w14:textId="77777777" w:rsidR="0027144C" w:rsidRPr="00B319F8" w:rsidRDefault="0027144C" w:rsidP="0027144C">
            <w:pPr>
              <w:jc w:val="both"/>
              <w:rPr>
                <w:rFonts w:ascii="Times New Roman" w:hAnsi="Times New Roman" w:cs="Times New Roman"/>
                <w:b/>
                <w:u w:val="single"/>
                <w:lang w:val="en-US"/>
              </w:rPr>
            </w:pPr>
          </w:p>
          <w:p w14:paraId="2FB3F790" w14:textId="0C6B4C4A"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Same exercise as L1 drawing a circle in the air with the foot of the free leg.</w:t>
            </w:r>
          </w:p>
          <w:p w14:paraId="0B5A7B6B" w14:textId="77777777" w:rsidR="0027144C" w:rsidRPr="00B319F8" w:rsidRDefault="0027144C" w:rsidP="0027144C">
            <w:pPr>
              <w:jc w:val="both"/>
              <w:rPr>
                <w:rFonts w:ascii="Times New Roman" w:hAnsi="Times New Roman" w:cs="Times New Roman"/>
                <w:lang w:val="en-US"/>
              </w:rPr>
            </w:pPr>
          </w:p>
          <w:p w14:paraId="65BB5029" w14:textId="7777777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7D990F17" w14:textId="77777777" w:rsidR="0027144C" w:rsidRPr="00B319F8" w:rsidRDefault="0027144C" w:rsidP="0027144C">
            <w:pPr>
              <w:jc w:val="both"/>
              <w:rPr>
                <w:rFonts w:ascii="Times New Roman" w:hAnsi="Times New Roman" w:cs="Times New Roman"/>
                <w:u w:val="single"/>
              </w:rPr>
            </w:pPr>
          </w:p>
          <w:p w14:paraId="2D676638" w14:textId="40DA37FF" w:rsidR="0027144C" w:rsidRPr="00B319F8" w:rsidRDefault="0027144C" w:rsidP="0027144C">
            <w:pPr>
              <w:pStyle w:val="Prrafodelista"/>
              <w:numPr>
                <w:ilvl w:val="0"/>
                <w:numId w:val="16"/>
              </w:numPr>
              <w:jc w:val="both"/>
              <w:rPr>
                <w:rFonts w:ascii="Times New Roman" w:hAnsi="Times New Roman" w:cs="Times New Roman"/>
                <w:lang w:val="en-US"/>
              </w:rPr>
            </w:pPr>
            <w:r w:rsidRPr="00B319F8">
              <w:rPr>
                <w:rFonts w:ascii="Times New Roman" w:hAnsi="Times New Roman" w:cs="Times New Roman"/>
                <w:lang w:val="en-US"/>
              </w:rPr>
              <w:t>Direction of movement of the leg: forwards or backwards.</w:t>
            </w:r>
          </w:p>
          <w:p w14:paraId="2C853ADE" w14:textId="7C3DA2FA" w:rsidR="0027144C" w:rsidRPr="00B319F8" w:rsidRDefault="0027144C" w:rsidP="0027144C">
            <w:pPr>
              <w:pStyle w:val="Prrafodelista"/>
              <w:numPr>
                <w:ilvl w:val="0"/>
                <w:numId w:val="16"/>
              </w:numPr>
              <w:jc w:val="both"/>
              <w:rPr>
                <w:rFonts w:ascii="Times New Roman" w:hAnsi="Times New Roman" w:cs="Times New Roman"/>
                <w:u w:val="single"/>
                <w:lang w:val="en-US"/>
              </w:rPr>
            </w:pPr>
            <w:r w:rsidRPr="00B319F8">
              <w:rPr>
                <w:rFonts w:ascii="Times New Roman" w:hAnsi="Times New Roman" w:cs="Times New Roman"/>
                <w:lang w:val="en-US"/>
              </w:rPr>
              <w:t xml:space="preserve">Same variations that L1 for land-based and water-based. </w:t>
            </w:r>
          </w:p>
          <w:p w14:paraId="25EC052D" w14:textId="77777777" w:rsidR="0027144C" w:rsidRPr="00B319F8" w:rsidRDefault="0027144C" w:rsidP="0027144C">
            <w:pPr>
              <w:jc w:val="both"/>
              <w:rPr>
                <w:rFonts w:ascii="Times New Roman" w:hAnsi="Times New Roman" w:cs="Times New Roman"/>
                <w:lang w:val="en-US"/>
              </w:rPr>
            </w:pPr>
          </w:p>
          <w:p w14:paraId="6A8F5AE0" w14:textId="77777777" w:rsidR="0027144C" w:rsidRPr="00B319F8" w:rsidRDefault="0027144C" w:rsidP="0027144C">
            <w:pPr>
              <w:jc w:val="both"/>
              <w:rPr>
                <w:rFonts w:ascii="Times New Roman" w:hAnsi="Times New Roman" w:cs="Times New Roman"/>
                <w:lang w:val="en-US"/>
              </w:rPr>
            </w:pPr>
          </w:p>
        </w:tc>
        <w:tc>
          <w:tcPr>
            <w:tcW w:w="2268" w:type="dxa"/>
            <w:vAlign w:val="center"/>
          </w:tcPr>
          <w:p w14:paraId="2A9EFEE4" w14:textId="77777777" w:rsidR="0027144C" w:rsidRPr="00B319F8" w:rsidRDefault="0027144C" w:rsidP="0027144C">
            <w:pPr>
              <w:jc w:val="center"/>
              <w:rPr>
                <w:rFonts w:ascii="Times New Roman" w:hAnsi="Times New Roman" w:cs="Times New Roman"/>
                <w:lang w:val="en-US"/>
              </w:rPr>
            </w:pPr>
          </w:p>
          <w:p w14:paraId="2ABFF06F" w14:textId="30A5462C"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41262D97" w14:textId="77777777" w:rsidTr="00CB7D7D">
        <w:tc>
          <w:tcPr>
            <w:tcW w:w="6487" w:type="dxa"/>
          </w:tcPr>
          <w:p w14:paraId="0F7E290D" w14:textId="3BC81F5D"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3. Standing Single-Legged Knee Drive</w:t>
            </w:r>
          </w:p>
          <w:p w14:paraId="2C314576" w14:textId="1E7CD655" w:rsidR="0027144C" w:rsidRPr="00B319F8" w:rsidRDefault="0027144C" w:rsidP="0027144C">
            <w:pPr>
              <w:jc w:val="both"/>
              <w:rPr>
                <w:rFonts w:ascii="Times New Roman" w:hAnsi="Times New Roman" w:cs="Times New Roman"/>
                <w:bCs/>
                <w:lang w:val="en-US"/>
              </w:rPr>
            </w:pPr>
            <w:r w:rsidRPr="00B319F8">
              <w:rPr>
                <w:rFonts w:ascii="Times New Roman" w:hAnsi="Times New Roman" w:cs="Times New Roman"/>
                <w:bCs/>
                <w:lang w:val="en-US"/>
              </w:rPr>
              <w:t>Stand on one foot facing away from the anchor and find the balance, then extend your working leg behind you. Drive working knee up to hip height. Return to the start and repeat right away. Do all reps on one side before switching.</w:t>
            </w:r>
          </w:p>
          <w:p w14:paraId="363733C0" w14:textId="7EC9216A" w:rsidR="0027144C" w:rsidRPr="00B319F8" w:rsidRDefault="0027144C" w:rsidP="0027144C">
            <w:pPr>
              <w:jc w:val="both"/>
              <w:rPr>
                <w:rFonts w:ascii="Times New Roman" w:hAnsi="Times New Roman" w:cs="Times New Roman"/>
                <w:bCs/>
                <w:lang w:val="en-US"/>
              </w:rPr>
            </w:pPr>
          </w:p>
          <w:p w14:paraId="5DFF10D4" w14:textId="77777777" w:rsidR="0027144C" w:rsidRPr="005E7CF2" w:rsidRDefault="0027144C" w:rsidP="0027144C">
            <w:pPr>
              <w:jc w:val="both"/>
              <w:rPr>
                <w:rFonts w:ascii="Times New Roman" w:hAnsi="Times New Roman" w:cs="Times New Roman"/>
                <w:u w:val="single"/>
                <w:lang w:val="en-US"/>
              </w:rPr>
            </w:pPr>
            <w:r w:rsidRPr="005E7CF2">
              <w:rPr>
                <w:rFonts w:ascii="Times New Roman" w:hAnsi="Times New Roman" w:cs="Times New Roman"/>
                <w:u w:val="single"/>
                <w:lang w:val="en-US"/>
              </w:rPr>
              <w:t>ADAPTATIONS, VARIATIONS AND PROGRESSIONS:</w:t>
            </w:r>
          </w:p>
          <w:p w14:paraId="43371758" w14:textId="52C95084"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As variation, drive working with leg extended, without knee flexion.</w:t>
            </w:r>
          </w:p>
          <w:p w14:paraId="6CAEC54F" w14:textId="77777777" w:rsidR="0027144C" w:rsidRPr="00B319F8" w:rsidRDefault="0027144C" w:rsidP="0027144C">
            <w:pPr>
              <w:jc w:val="both"/>
              <w:rPr>
                <w:rFonts w:ascii="Times New Roman" w:hAnsi="Times New Roman" w:cs="Times New Roman"/>
                <w:u w:val="single"/>
                <w:lang w:val="en-US"/>
              </w:rPr>
            </w:pPr>
          </w:p>
          <w:p w14:paraId="0749DA89"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73C9FEA2" w14:textId="77777777" w:rsidR="0027144C" w:rsidRDefault="0027144C" w:rsidP="0027144C">
            <w:pPr>
              <w:pStyle w:val="Prrafodelista"/>
              <w:numPr>
                <w:ilvl w:val="0"/>
                <w:numId w:val="27"/>
              </w:numPr>
              <w:jc w:val="both"/>
              <w:rPr>
                <w:rFonts w:ascii="Times New Roman" w:hAnsi="Times New Roman" w:cs="Times New Roman"/>
                <w:lang w:val="en-US"/>
              </w:rPr>
            </w:pPr>
            <w:r w:rsidRPr="009E4FB7">
              <w:rPr>
                <w:rFonts w:ascii="Times New Roman" w:hAnsi="Times New Roman" w:cs="Times New Roman"/>
                <w:lang w:val="en-US"/>
              </w:rPr>
              <w:t>If functional capacity is reduced, hold on to something solid, such as a chair or wall. Move on to performing without support when possible.</w:t>
            </w:r>
          </w:p>
          <w:p w14:paraId="494EE1C4" w14:textId="6AC0715D" w:rsidR="0027144C" w:rsidRPr="009E4FB7" w:rsidRDefault="0027144C" w:rsidP="0027144C">
            <w:pPr>
              <w:pStyle w:val="Prrafodelista"/>
              <w:numPr>
                <w:ilvl w:val="0"/>
                <w:numId w:val="27"/>
              </w:numPr>
              <w:jc w:val="both"/>
              <w:rPr>
                <w:rFonts w:ascii="Times New Roman" w:hAnsi="Times New Roman" w:cs="Times New Roman"/>
                <w:lang w:val="en-US"/>
              </w:rPr>
            </w:pPr>
            <w:r w:rsidRPr="009E4FB7">
              <w:rPr>
                <w:rFonts w:ascii="Times New Roman" w:hAnsi="Times New Roman" w:cs="Times New Roman"/>
                <w:lang w:val="en-US"/>
              </w:rPr>
              <w:t xml:space="preserve">Without equipment, with ankle weights or resistance band. </w:t>
            </w:r>
          </w:p>
          <w:p w14:paraId="68BB8C18" w14:textId="77777777" w:rsidR="0027144C" w:rsidRPr="00B319F8" w:rsidRDefault="0027144C" w:rsidP="0027144C">
            <w:pPr>
              <w:jc w:val="both"/>
              <w:rPr>
                <w:rFonts w:ascii="Times New Roman" w:hAnsi="Times New Roman" w:cs="Times New Roman"/>
                <w:lang w:val="en-US"/>
              </w:rPr>
            </w:pPr>
          </w:p>
          <w:p w14:paraId="7DFA766B"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3544A48F" w14:textId="77777777" w:rsidR="0027144C" w:rsidRDefault="0027144C" w:rsidP="0027144C">
            <w:pPr>
              <w:pStyle w:val="Prrafodelista"/>
              <w:numPr>
                <w:ilvl w:val="0"/>
                <w:numId w:val="28"/>
              </w:numPr>
              <w:jc w:val="both"/>
              <w:rPr>
                <w:rFonts w:ascii="Times New Roman" w:hAnsi="Times New Roman" w:cs="Times New Roman"/>
                <w:lang w:val="en-US"/>
              </w:rPr>
            </w:pPr>
            <w:r w:rsidRPr="009E4FB7">
              <w:rPr>
                <w:rFonts w:ascii="Times New Roman" w:hAnsi="Times New Roman" w:cs="Times New Roman"/>
                <w:lang w:val="en-US"/>
              </w:rPr>
              <w:t>Use one-hand support on the edge of the pool if necessary.</w:t>
            </w:r>
          </w:p>
          <w:p w14:paraId="1D60DC23" w14:textId="0025629C" w:rsidR="0027144C" w:rsidRPr="009E4FB7" w:rsidRDefault="0027144C" w:rsidP="0027144C">
            <w:pPr>
              <w:pStyle w:val="Prrafodelista"/>
              <w:numPr>
                <w:ilvl w:val="0"/>
                <w:numId w:val="28"/>
              </w:numPr>
              <w:jc w:val="both"/>
              <w:rPr>
                <w:rFonts w:ascii="Times New Roman" w:hAnsi="Times New Roman" w:cs="Times New Roman"/>
                <w:lang w:val="en-US"/>
              </w:rPr>
            </w:pPr>
            <w:r w:rsidRPr="009E4FB7">
              <w:rPr>
                <w:rFonts w:ascii="Times New Roman" w:hAnsi="Times New Roman" w:cs="Times New Roman"/>
                <w:lang w:val="en-US"/>
              </w:rPr>
              <w:t>Execution speed (from slowest to fastest).</w:t>
            </w:r>
          </w:p>
          <w:p w14:paraId="27E9E802" w14:textId="77777777" w:rsidR="0027144C" w:rsidRPr="00B319F8" w:rsidRDefault="0027144C" w:rsidP="0027144C">
            <w:pPr>
              <w:pStyle w:val="Prrafodelista"/>
              <w:jc w:val="both"/>
              <w:rPr>
                <w:rFonts w:ascii="Times New Roman" w:hAnsi="Times New Roman" w:cs="Times New Roman"/>
                <w:lang w:val="en-US"/>
              </w:rPr>
            </w:pPr>
          </w:p>
          <w:p w14:paraId="53765E88" w14:textId="55E35C1E"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w:t>
            </w:r>
            <w:r>
              <w:rPr>
                <w:rFonts w:ascii="Times New Roman" w:hAnsi="Times New Roman" w:cs="Times New Roman"/>
                <w:lang w:val="en-US"/>
              </w:rPr>
              <w:t>SPECIAL CONSIDERATIONS:</w:t>
            </w:r>
            <w:r w:rsidRPr="00B319F8">
              <w:rPr>
                <w:rFonts w:ascii="Times New Roman" w:hAnsi="Times New Roman" w:cs="Times New Roman"/>
                <w:lang w:val="en-US"/>
              </w:rPr>
              <w:t xml:space="preserve"> </w:t>
            </w:r>
          </w:p>
          <w:p w14:paraId="2AEF7F6C" w14:textId="77777777" w:rsidR="0027144C" w:rsidRPr="00B319F8" w:rsidRDefault="0027144C" w:rsidP="0027144C">
            <w:pPr>
              <w:jc w:val="both"/>
              <w:rPr>
                <w:rFonts w:ascii="Times New Roman" w:hAnsi="Times New Roman" w:cs="Times New Roman"/>
                <w:lang w:val="en-US"/>
              </w:rPr>
            </w:pPr>
          </w:p>
          <w:p w14:paraId="7F155E05" w14:textId="53795986"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lastRenderedPageBreak/>
              <w:t>- Done properly, all of the work should be done by your hip while the rest of your body should stay static.</w:t>
            </w:r>
          </w:p>
          <w:p w14:paraId="71C4E51E"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5CE1C4F8"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7C79FAEC" w14:textId="77777777" w:rsidR="0027144C" w:rsidRPr="00B319F8" w:rsidRDefault="0027144C" w:rsidP="0027144C">
            <w:pPr>
              <w:jc w:val="center"/>
              <w:rPr>
                <w:rFonts w:ascii="Times New Roman" w:hAnsi="Times New Roman" w:cs="Times New Roman"/>
                <w:lang w:val="en-US"/>
              </w:rPr>
            </w:pPr>
          </w:p>
          <w:p w14:paraId="5C4E4126" w14:textId="6E9C39D3"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40697C2B" w14:textId="77777777" w:rsidTr="001F17A5">
        <w:tc>
          <w:tcPr>
            <w:tcW w:w="6487" w:type="dxa"/>
          </w:tcPr>
          <w:p w14:paraId="65858817" w14:textId="13C3CE24"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4. Leaning glute kickback</w:t>
            </w:r>
          </w:p>
          <w:p w14:paraId="4E959621" w14:textId="129023F8"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Standing on one foot, lean forward, using a chair or on the edge of the pool (water-based) for support. Now kick one leg back, stretching out as far as you can. Go back to the starting spot.</w:t>
            </w:r>
          </w:p>
          <w:p w14:paraId="69F6E413" w14:textId="77777777" w:rsidR="0027144C" w:rsidRPr="00B319F8" w:rsidRDefault="0027144C" w:rsidP="0027144C">
            <w:pPr>
              <w:jc w:val="both"/>
              <w:rPr>
                <w:rFonts w:ascii="Times New Roman" w:hAnsi="Times New Roman" w:cs="Times New Roman"/>
                <w:lang w:val="en-US"/>
              </w:rPr>
            </w:pPr>
          </w:p>
          <w:p w14:paraId="40F82AF3" w14:textId="77777777" w:rsidR="0027144C" w:rsidRPr="005E7CF2" w:rsidRDefault="0027144C" w:rsidP="0027144C">
            <w:pPr>
              <w:jc w:val="both"/>
              <w:rPr>
                <w:rFonts w:ascii="Times New Roman" w:hAnsi="Times New Roman" w:cs="Times New Roman"/>
                <w:u w:val="single"/>
                <w:lang w:val="en-US"/>
              </w:rPr>
            </w:pPr>
            <w:r w:rsidRPr="005E7CF2">
              <w:rPr>
                <w:rFonts w:ascii="Times New Roman" w:hAnsi="Times New Roman" w:cs="Times New Roman"/>
                <w:u w:val="single"/>
                <w:lang w:val="en-US"/>
              </w:rPr>
              <w:t>ADAPTATIONS, VARIATIONS AND PROGRESSIONS:</w:t>
            </w:r>
          </w:p>
          <w:p w14:paraId="231D8F0E" w14:textId="3F98920E"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Donkey </w:t>
            </w:r>
            <w:proofErr w:type="gramStart"/>
            <w:r w:rsidRPr="00B319F8">
              <w:rPr>
                <w:rFonts w:ascii="Times New Roman" w:hAnsi="Times New Roman" w:cs="Times New Roman"/>
                <w:lang w:val="en-US"/>
              </w:rPr>
              <w:t xml:space="preserve">kickbacks,  </w:t>
            </w:r>
            <w:proofErr w:type="spellStart"/>
            <w:r w:rsidRPr="00B319F8">
              <w:rPr>
                <w:rFonts w:ascii="Times New Roman" w:hAnsi="Times New Roman" w:cs="Times New Roman"/>
                <w:lang w:val="en-US"/>
              </w:rPr>
              <w:t>kneeking</w:t>
            </w:r>
            <w:proofErr w:type="spellEnd"/>
            <w:proofErr w:type="gramEnd"/>
            <w:r w:rsidRPr="00B319F8">
              <w:rPr>
                <w:rFonts w:ascii="Times New Roman" w:hAnsi="Times New Roman" w:cs="Times New Roman"/>
                <w:lang w:val="en-US"/>
              </w:rPr>
              <w:t xml:space="preserve"> glute kickback (land-based). </w:t>
            </w:r>
          </w:p>
          <w:p w14:paraId="4005DF08" w14:textId="77777777" w:rsidR="0027144C" w:rsidRPr="00B319F8" w:rsidRDefault="0027144C" w:rsidP="0027144C">
            <w:pPr>
              <w:jc w:val="both"/>
              <w:rPr>
                <w:rFonts w:ascii="Times New Roman" w:hAnsi="Times New Roman" w:cs="Times New Roman"/>
                <w:u w:val="single"/>
                <w:lang w:val="en-US"/>
              </w:rPr>
            </w:pPr>
          </w:p>
          <w:p w14:paraId="3C4A12AB"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20D60E94" w14:textId="0FD5600F" w:rsidR="0027144C" w:rsidRPr="00B319F8" w:rsidRDefault="0027144C" w:rsidP="0027144C">
            <w:pPr>
              <w:pStyle w:val="Prrafodelista"/>
              <w:numPr>
                <w:ilvl w:val="0"/>
                <w:numId w:val="17"/>
              </w:numPr>
              <w:jc w:val="both"/>
              <w:rPr>
                <w:rFonts w:ascii="Times New Roman" w:hAnsi="Times New Roman" w:cs="Times New Roman"/>
                <w:lang w:val="en-US"/>
              </w:rPr>
            </w:pPr>
            <w:r w:rsidRPr="00B319F8">
              <w:rPr>
                <w:rFonts w:ascii="Times New Roman" w:hAnsi="Times New Roman" w:cs="Times New Roman"/>
                <w:lang w:val="en-US"/>
              </w:rPr>
              <w:t xml:space="preserve">Without equipment, with ankle weight or resistance band. Place the band around the legs and stretch the band by lifting the leg out to the behind. </w:t>
            </w:r>
          </w:p>
          <w:p w14:paraId="6701DD86" w14:textId="77777777" w:rsidR="0027144C" w:rsidRPr="00B319F8" w:rsidRDefault="0027144C" w:rsidP="0027144C">
            <w:pPr>
              <w:jc w:val="both"/>
              <w:rPr>
                <w:rFonts w:ascii="Times New Roman" w:hAnsi="Times New Roman" w:cs="Times New Roman"/>
                <w:lang w:val="en-US"/>
              </w:rPr>
            </w:pPr>
          </w:p>
          <w:p w14:paraId="4D9C3A4A"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0FE1A342" w14:textId="30EF2383" w:rsidR="0027144C" w:rsidRPr="009E4FB7" w:rsidRDefault="0027144C" w:rsidP="0027144C">
            <w:pPr>
              <w:pStyle w:val="Prrafodelista"/>
              <w:numPr>
                <w:ilvl w:val="0"/>
                <w:numId w:val="29"/>
              </w:numPr>
              <w:jc w:val="both"/>
              <w:rPr>
                <w:rFonts w:ascii="Times New Roman" w:hAnsi="Times New Roman" w:cs="Times New Roman"/>
                <w:lang w:val="en-US"/>
              </w:rPr>
            </w:pPr>
            <w:r w:rsidRPr="009E4FB7">
              <w:rPr>
                <w:rFonts w:ascii="Times New Roman" w:hAnsi="Times New Roman" w:cs="Times New Roman"/>
                <w:lang w:val="en-US"/>
              </w:rPr>
              <w:t>Execution speed (from slowest to fastest).</w:t>
            </w:r>
          </w:p>
          <w:p w14:paraId="5E40D0D9" w14:textId="77777777" w:rsidR="0027144C" w:rsidRPr="00B319F8" w:rsidRDefault="0027144C" w:rsidP="0027144C">
            <w:pPr>
              <w:pStyle w:val="Prrafodelista"/>
              <w:jc w:val="both"/>
              <w:rPr>
                <w:rFonts w:ascii="Times New Roman" w:hAnsi="Times New Roman" w:cs="Times New Roman"/>
                <w:lang w:val="en-US"/>
              </w:rPr>
            </w:pPr>
          </w:p>
          <w:p w14:paraId="779905AC" w14:textId="6B2D3B0E" w:rsidR="0027144C" w:rsidRDefault="0027144C" w:rsidP="0027144C">
            <w:pPr>
              <w:jc w:val="both"/>
              <w:rPr>
                <w:rFonts w:ascii="Times New Roman" w:hAnsi="Times New Roman" w:cs="Times New Roman"/>
              </w:rPr>
            </w:pPr>
            <w:r w:rsidRPr="00B319F8">
              <w:rPr>
                <w:rFonts w:ascii="Times New Roman" w:hAnsi="Times New Roman" w:cs="Times New Roman"/>
              </w:rPr>
              <w:t>*</w:t>
            </w:r>
            <w:r>
              <w:rPr>
                <w:rFonts w:ascii="Times New Roman" w:hAnsi="Times New Roman" w:cs="Times New Roman"/>
              </w:rPr>
              <w:t>SPECIAL CONSIDERATIONS:</w:t>
            </w:r>
            <w:r w:rsidRPr="00B319F8">
              <w:rPr>
                <w:rFonts w:ascii="Times New Roman" w:hAnsi="Times New Roman" w:cs="Times New Roman"/>
              </w:rPr>
              <w:t xml:space="preserve"> </w:t>
            </w:r>
          </w:p>
          <w:p w14:paraId="413F7675" w14:textId="77777777" w:rsidR="0027144C" w:rsidRPr="00B319F8" w:rsidRDefault="0027144C" w:rsidP="0027144C">
            <w:pPr>
              <w:jc w:val="both"/>
              <w:rPr>
                <w:rFonts w:ascii="Times New Roman" w:hAnsi="Times New Roman" w:cs="Times New Roman"/>
              </w:rPr>
            </w:pPr>
          </w:p>
          <w:p w14:paraId="447B8674" w14:textId="1CC54ACC"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Done properly, all of the work should be done by glute muscles while the rest of your body should stay static.</w:t>
            </w:r>
          </w:p>
          <w:p w14:paraId="51E1EA6E"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6D1D25CD"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4936A74E" w14:textId="77777777" w:rsidR="0027144C" w:rsidRPr="00B319F8" w:rsidRDefault="0027144C" w:rsidP="0027144C">
            <w:pPr>
              <w:jc w:val="center"/>
              <w:rPr>
                <w:rFonts w:ascii="Times New Roman" w:hAnsi="Times New Roman" w:cs="Times New Roman"/>
                <w:lang w:val="en-US"/>
              </w:rPr>
            </w:pPr>
          </w:p>
          <w:p w14:paraId="12401B71" w14:textId="50BD358D"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30ED31F5" w14:textId="77777777" w:rsidTr="00FE4075">
        <w:tc>
          <w:tcPr>
            <w:tcW w:w="6487" w:type="dxa"/>
          </w:tcPr>
          <w:p w14:paraId="7A681C56" w14:textId="29D24F80"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4. Knee flexion</w:t>
            </w:r>
          </w:p>
          <w:p w14:paraId="07140B67" w14:textId="77777777" w:rsidR="0027144C" w:rsidRPr="00B319F8" w:rsidRDefault="0027144C" w:rsidP="0027144C">
            <w:pPr>
              <w:jc w:val="both"/>
              <w:rPr>
                <w:rFonts w:ascii="Times New Roman" w:hAnsi="Times New Roman" w:cs="Times New Roman"/>
                <w:b/>
                <w:u w:val="single"/>
                <w:lang w:val="en-US"/>
              </w:rPr>
            </w:pPr>
          </w:p>
          <w:p w14:paraId="27062125" w14:textId="0471F1EF"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Stand behind a sturdy chair, resting your hands on the back of the chair or on the edge of the pool (water-based) to help balance. Stand straight, legs slightly apart, shift weight to one leg and, keeping balance, bend the working leg to bring the heel up towards the buttocks as high as you can or until your calf is parallel to the floor. To do repetitions established on one leg and then repeat with the same number on the other side.</w:t>
            </w:r>
          </w:p>
          <w:p w14:paraId="1C78C06D" w14:textId="5F7AE64B" w:rsidR="0027144C" w:rsidRPr="00B319F8" w:rsidRDefault="0027144C" w:rsidP="0027144C">
            <w:pPr>
              <w:jc w:val="both"/>
              <w:rPr>
                <w:rFonts w:ascii="Times New Roman" w:hAnsi="Times New Roman" w:cs="Times New Roman"/>
                <w:lang w:val="en-US"/>
              </w:rPr>
            </w:pPr>
          </w:p>
          <w:p w14:paraId="0B948885" w14:textId="77777777" w:rsidR="0027144C" w:rsidRPr="0051333A" w:rsidRDefault="0027144C" w:rsidP="0027144C">
            <w:pPr>
              <w:jc w:val="both"/>
              <w:rPr>
                <w:rFonts w:ascii="Times New Roman" w:hAnsi="Times New Roman" w:cs="Times New Roman"/>
                <w:u w:val="single"/>
                <w:lang w:val="en-US"/>
              </w:rPr>
            </w:pPr>
            <w:r w:rsidRPr="0051333A">
              <w:rPr>
                <w:rFonts w:ascii="Times New Roman" w:hAnsi="Times New Roman" w:cs="Times New Roman"/>
                <w:u w:val="single"/>
                <w:lang w:val="en-US"/>
              </w:rPr>
              <w:t>ADAPTATIONS, VARIATIONS AND PROGRESSIONS:</w:t>
            </w:r>
          </w:p>
          <w:p w14:paraId="5EABD756" w14:textId="77777777" w:rsidR="0027144C" w:rsidRPr="00B319F8" w:rsidRDefault="0027144C" w:rsidP="0027144C">
            <w:pPr>
              <w:jc w:val="both"/>
              <w:rPr>
                <w:rFonts w:ascii="Times New Roman" w:hAnsi="Times New Roman" w:cs="Times New Roman"/>
                <w:u w:val="single"/>
                <w:lang w:val="en-US"/>
              </w:rPr>
            </w:pPr>
          </w:p>
          <w:p w14:paraId="0170F8FB"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02604C5E" w14:textId="15BA9BF1" w:rsidR="0027144C" w:rsidRPr="00B319F8" w:rsidRDefault="0027144C" w:rsidP="0027144C">
            <w:pPr>
              <w:pStyle w:val="Prrafodelista"/>
              <w:numPr>
                <w:ilvl w:val="0"/>
                <w:numId w:val="18"/>
              </w:numPr>
              <w:jc w:val="both"/>
              <w:rPr>
                <w:rFonts w:ascii="Times New Roman" w:hAnsi="Times New Roman" w:cs="Times New Roman"/>
                <w:lang w:val="en-US"/>
              </w:rPr>
            </w:pPr>
            <w:r w:rsidRPr="00B319F8">
              <w:rPr>
                <w:rFonts w:ascii="Times New Roman" w:hAnsi="Times New Roman" w:cs="Times New Roman"/>
                <w:lang w:val="en-US"/>
              </w:rPr>
              <w:t xml:space="preserve">Without equipment and progress to performing with ankle weights. </w:t>
            </w:r>
          </w:p>
          <w:p w14:paraId="435E707D" w14:textId="77777777" w:rsidR="0027144C" w:rsidRPr="00B319F8" w:rsidRDefault="0027144C" w:rsidP="0027144C">
            <w:pPr>
              <w:jc w:val="both"/>
              <w:rPr>
                <w:rFonts w:ascii="Times New Roman" w:hAnsi="Times New Roman" w:cs="Times New Roman"/>
                <w:lang w:val="en-US"/>
              </w:rPr>
            </w:pPr>
          </w:p>
          <w:p w14:paraId="190E4A0D"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0AF61D6D" w14:textId="256FFE5B" w:rsidR="0027144C" w:rsidRPr="009E4FB7" w:rsidRDefault="0027144C" w:rsidP="0027144C">
            <w:pPr>
              <w:pStyle w:val="Prrafodelista"/>
              <w:numPr>
                <w:ilvl w:val="0"/>
                <w:numId w:val="26"/>
              </w:numPr>
              <w:jc w:val="both"/>
              <w:rPr>
                <w:rFonts w:ascii="Times New Roman" w:hAnsi="Times New Roman" w:cs="Times New Roman"/>
                <w:lang w:val="en-US"/>
              </w:rPr>
            </w:pPr>
            <w:r w:rsidRPr="009E4FB7">
              <w:rPr>
                <w:rFonts w:ascii="Times New Roman" w:hAnsi="Times New Roman" w:cs="Times New Roman"/>
                <w:lang w:val="en-US"/>
              </w:rPr>
              <w:t>Execution speed (from slowest to fastest).</w:t>
            </w:r>
          </w:p>
          <w:p w14:paraId="1ED39F43" w14:textId="77777777" w:rsidR="0027144C" w:rsidRPr="00B319F8" w:rsidRDefault="0027144C" w:rsidP="0027144C">
            <w:pPr>
              <w:pStyle w:val="Prrafodelista"/>
              <w:jc w:val="both"/>
              <w:rPr>
                <w:rFonts w:ascii="Times New Roman" w:hAnsi="Times New Roman" w:cs="Times New Roman"/>
                <w:lang w:val="en-US"/>
              </w:rPr>
            </w:pPr>
          </w:p>
          <w:p w14:paraId="37919DD0" w14:textId="28FCCAE2"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w:t>
            </w:r>
            <w:r>
              <w:rPr>
                <w:rFonts w:ascii="Times New Roman" w:hAnsi="Times New Roman" w:cs="Times New Roman"/>
                <w:lang w:val="en-US"/>
              </w:rPr>
              <w:t>SPECIAL CONSIDERATIONS:</w:t>
            </w:r>
            <w:r w:rsidRPr="00B319F8">
              <w:rPr>
                <w:rFonts w:ascii="Times New Roman" w:hAnsi="Times New Roman" w:cs="Times New Roman"/>
                <w:lang w:val="en-US"/>
              </w:rPr>
              <w:t xml:space="preserve"> </w:t>
            </w:r>
          </w:p>
          <w:p w14:paraId="04FFFA2D" w14:textId="77777777" w:rsidR="0027144C" w:rsidRPr="00B319F8" w:rsidRDefault="0027144C" w:rsidP="0027144C">
            <w:pPr>
              <w:jc w:val="both"/>
              <w:rPr>
                <w:rFonts w:ascii="Times New Roman" w:hAnsi="Times New Roman" w:cs="Times New Roman"/>
                <w:lang w:val="en-US"/>
              </w:rPr>
            </w:pPr>
          </w:p>
          <w:p w14:paraId="488E11A8"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Pay special attention to the correct execution of the technique.</w:t>
            </w:r>
          </w:p>
          <w:p w14:paraId="59A91EBB"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0B288A33" w14:textId="77777777" w:rsidR="0027144C" w:rsidRPr="00B319F8" w:rsidRDefault="0027144C" w:rsidP="0027144C">
            <w:pPr>
              <w:jc w:val="center"/>
              <w:rPr>
                <w:rFonts w:ascii="Times New Roman" w:hAnsi="Times New Roman" w:cs="Times New Roman"/>
                <w:lang w:val="en-US"/>
              </w:rPr>
            </w:pPr>
          </w:p>
          <w:p w14:paraId="480CDFA9" w14:textId="2D4A8A6A"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5E9B884F" w14:textId="77777777" w:rsidTr="000D1570">
        <w:tc>
          <w:tcPr>
            <w:tcW w:w="6487" w:type="dxa"/>
          </w:tcPr>
          <w:p w14:paraId="30CEBB06" w14:textId="03A53CEF"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5. Semi-Squat</w:t>
            </w:r>
          </w:p>
          <w:p w14:paraId="05E99B8B" w14:textId="77777777" w:rsidR="0027144C" w:rsidRPr="00B319F8" w:rsidRDefault="0027144C" w:rsidP="0027144C">
            <w:pPr>
              <w:jc w:val="both"/>
              <w:rPr>
                <w:rFonts w:ascii="Times New Roman" w:hAnsi="Times New Roman" w:cs="Times New Roman"/>
                <w:lang w:val="en-US"/>
              </w:rPr>
            </w:pPr>
          </w:p>
          <w:p w14:paraId="2EBD1D3B" w14:textId="54D63833"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color w:val="212121"/>
                <w:lang w:val="en-GB"/>
              </w:rPr>
              <w:t>Stand with your feet at shoulder width, or slightly wider and the toes pointed slightly outward</w:t>
            </w:r>
            <w:r w:rsidRPr="00B319F8">
              <w:rPr>
                <w:rFonts w:ascii="Times New Roman" w:hAnsi="Times New Roman" w:cs="Times New Roman"/>
                <w:lang w:val="en-US"/>
              </w:rPr>
              <w:t xml:space="preserve">. Initiate the movement by sending the hips back as if you’re sitting back into an invisible chair. Bend knees to lower down with chest lifted in a controlled movement. Keep lower </w:t>
            </w:r>
            <w:r w:rsidRPr="00B319F8">
              <w:rPr>
                <w:rFonts w:ascii="Times New Roman" w:hAnsi="Times New Roman" w:cs="Times New Roman"/>
                <w:lang w:val="en-US"/>
              </w:rPr>
              <w:lastRenderedPageBreak/>
              <w:t xml:space="preserve">back neutral. Press through heels to stand back up to the starting position. </w:t>
            </w:r>
          </w:p>
          <w:p w14:paraId="54FA56EB" w14:textId="22E54DF1" w:rsidR="0027144C" w:rsidRPr="00B319F8" w:rsidRDefault="0027144C" w:rsidP="0027144C">
            <w:pPr>
              <w:jc w:val="both"/>
              <w:rPr>
                <w:rFonts w:ascii="Times New Roman" w:hAnsi="Times New Roman" w:cs="Times New Roman"/>
                <w:lang w:val="en-US"/>
              </w:rPr>
            </w:pPr>
          </w:p>
          <w:p w14:paraId="5C45FA6E" w14:textId="77777777" w:rsidR="0027144C" w:rsidRPr="00B319F8" w:rsidRDefault="0027144C" w:rsidP="0027144C">
            <w:pPr>
              <w:jc w:val="both"/>
              <w:rPr>
                <w:rFonts w:ascii="Times New Roman" w:hAnsi="Times New Roman" w:cs="Times New Roman"/>
                <w:u w:val="single"/>
              </w:rPr>
            </w:pPr>
            <w:r w:rsidRPr="00B319F8">
              <w:rPr>
                <w:rFonts w:ascii="Times New Roman" w:hAnsi="Times New Roman" w:cs="Times New Roman"/>
                <w:u w:val="single"/>
              </w:rPr>
              <w:t>ADAPTATIONS, VARIATIONS AND PROGRESSIONS:</w:t>
            </w:r>
          </w:p>
          <w:p w14:paraId="5F9B79C8" w14:textId="0AB41482"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 xml:space="preserve">As progression, go deep with more knee’s flexion. </w:t>
            </w:r>
          </w:p>
          <w:p w14:paraId="46E82C27" w14:textId="30459E9E" w:rsidR="0027144C" w:rsidRPr="00B319F8" w:rsidRDefault="0027144C" w:rsidP="0027144C">
            <w:pPr>
              <w:pStyle w:val="Prrafodelista"/>
              <w:numPr>
                <w:ilvl w:val="0"/>
                <w:numId w:val="7"/>
              </w:numPr>
              <w:jc w:val="both"/>
              <w:rPr>
                <w:rFonts w:ascii="Times New Roman" w:hAnsi="Times New Roman" w:cs="Times New Roman"/>
                <w:color w:val="000000" w:themeColor="text1"/>
                <w:lang w:val="en-US"/>
              </w:rPr>
            </w:pPr>
            <w:r w:rsidRPr="00B319F8">
              <w:rPr>
                <w:rFonts w:ascii="Times New Roman" w:hAnsi="Times New Roman" w:cs="Times New Roman"/>
                <w:color w:val="000000" w:themeColor="text1"/>
                <w:lang w:val="en-US"/>
              </w:rPr>
              <w:t>As variation, sumo squat. Start by standing with your feet out wide and your toes pointing out.</w:t>
            </w:r>
          </w:p>
          <w:p w14:paraId="6A9BC8B1" w14:textId="77777777" w:rsidR="0027144C" w:rsidRPr="00B319F8" w:rsidRDefault="0027144C" w:rsidP="0027144C">
            <w:pPr>
              <w:jc w:val="both"/>
              <w:rPr>
                <w:rFonts w:ascii="Times New Roman" w:hAnsi="Times New Roman" w:cs="Times New Roman"/>
                <w:u w:val="single"/>
                <w:lang w:val="en-US"/>
              </w:rPr>
            </w:pPr>
          </w:p>
          <w:p w14:paraId="756F22BD"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439490D7" w14:textId="000B7FB2" w:rsidR="0027144C" w:rsidRPr="00B319F8" w:rsidRDefault="0027144C" w:rsidP="0027144C">
            <w:pPr>
              <w:pStyle w:val="Prrafodelista"/>
              <w:numPr>
                <w:ilvl w:val="0"/>
                <w:numId w:val="19"/>
              </w:numPr>
              <w:jc w:val="both"/>
              <w:rPr>
                <w:rFonts w:ascii="Times New Roman" w:hAnsi="Times New Roman" w:cs="Times New Roman"/>
                <w:lang w:val="en-US"/>
              </w:rPr>
            </w:pPr>
            <w:r w:rsidRPr="00B319F8">
              <w:rPr>
                <w:rFonts w:ascii="Times New Roman" w:hAnsi="Times New Roman" w:cs="Times New Roman"/>
                <w:lang w:val="en-US"/>
              </w:rPr>
              <w:t>If functional capacity is reduced, start with chair squat (sitting in a chair) or hold on to something solid, such as a chair or wall. Move on to performing without support when possible.</w:t>
            </w:r>
          </w:p>
          <w:p w14:paraId="35855C67" w14:textId="06ECC0CB" w:rsidR="0027144C" w:rsidRPr="00B319F8" w:rsidRDefault="0027144C" w:rsidP="0027144C">
            <w:pPr>
              <w:pStyle w:val="Prrafodelista"/>
              <w:numPr>
                <w:ilvl w:val="0"/>
                <w:numId w:val="19"/>
              </w:numPr>
              <w:jc w:val="both"/>
              <w:rPr>
                <w:rFonts w:ascii="Times New Roman" w:hAnsi="Times New Roman" w:cs="Times New Roman"/>
                <w:lang w:val="en-US"/>
              </w:rPr>
            </w:pPr>
            <w:r w:rsidRPr="00B319F8">
              <w:rPr>
                <w:rFonts w:ascii="Times New Roman" w:hAnsi="Times New Roman" w:cs="Times New Roman"/>
                <w:lang w:val="en-US"/>
              </w:rPr>
              <w:t xml:space="preserve">Without equipment and progress to do it with dumbbells resting on hips. </w:t>
            </w:r>
          </w:p>
          <w:p w14:paraId="58369C28" w14:textId="77777777" w:rsidR="0027144C" w:rsidRPr="00B319F8" w:rsidRDefault="0027144C" w:rsidP="0027144C">
            <w:pPr>
              <w:jc w:val="both"/>
              <w:rPr>
                <w:rFonts w:ascii="Times New Roman" w:hAnsi="Times New Roman" w:cs="Times New Roman"/>
                <w:lang w:val="en-US"/>
              </w:rPr>
            </w:pPr>
          </w:p>
          <w:p w14:paraId="746FB8DF"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34B40653" w14:textId="6D1D39AA" w:rsidR="0027144C" w:rsidRPr="00DD3236" w:rsidRDefault="0027144C" w:rsidP="0027144C">
            <w:pPr>
              <w:pStyle w:val="Prrafodelista"/>
              <w:numPr>
                <w:ilvl w:val="0"/>
                <w:numId w:val="30"/>
              </w:numPr>
              <w:jc w:val="both"/>
              <w:rPr>
                <w:rFonts w:ascii="Times New Roman" w:hAnsi="Times New Roman" w:cs="Times New Roman"/>
                <w:lang w:val="en-US"/>
              </w:rPr>
            </w:pPr>
            <w:r w:rsidRPr="00DD3236">
              <w:rPr>
                <w:rFonts w:ascii="Times New Roman" w:hAnsi="Times New Roman" w:cs="Times New Roman"/>
                <w:lang w:val="en-US"/>
              </w:rPr>
              <w:t>Use one-hand support on the edge of the pool if necessary.</w:t>
            </w:r>
          </w:p>
          <w:p w14:paraId="796361F6" w14:textId="4DC41454" w:rsidR="0027144C" w:rsidRPr="00B319F8" w:rsidRDefault="0027144C" w:rsidP="0027144C">
            <w:pPr>
              <w:pStyle w:val="Prrafodelista"/>
              <w:numPr>
                <w:ilvl w:val="0"/>
                <w:numId w:val="30"/>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4F77EE0A" w14:textId="77777777" w:rsidR="0027144C" w:rsidRPr="00B319F8" w:rsidRDefault="0027144C" w:rsidP="0027144C">
            <w:pPr>
              <w:jc w:val="both"/>
              <w:rPr>
                <w:rFonts w:ascii="Times New Roman" w:hAnsi="Times New Roman" w:cs="Times New Roman"/>
                <w:lang w:val="en-US"/>
              </w:rPr>
            </w:pPr>
          </w:p>
          <w:p w14:paraId="46F3D6AA" w14:textId="20C781B5" w:rsidR="0027144C" w:rsidRDefault="0027144C" w:rsidP="0027144C">
            <w:pPr>
              <w:jc w:val="both"/>
              <w:rPr>
                <w:rFonts w:ascii="Times New Roman" w:hAnsi="Times New Roman" w:cs="Times New Roman"/>
                <w:lang w:val="en-US"/>
              </w:rPr>
            </w:pPr>
            <w:r w:rsidRPr="00B319F8">
              <w:rPr>
                <w:rFonts w:ascii="Times New Roman" w:hAnsi="Times New Roman" w:cs="Times New Roman"/>
                <w:lang w:val="en-US"/>
              </w:rPr>
              <w:t>*</w:t>
            </w:r>
            <w:r>
              <w:rPr>
                <w:rFonts w:ascii="Times New Roman" w:hAnsi="Times New Roman" w:cs="Times New Roman"/>
                <w:lang w:val="en-US"/>
              </w:rPr>
              <w:t>SPECIAL CONSIDERATIONS:</w:t>
            </w:r>
            <w:r w:rsidRPr="00B319F8">
              <w:rPr>
                <w:rFonts w:ascii="Times New Roman" w:hAnsi="Times New Roman" w:cs="Times New Roman"/>
                <w:lang w:val="en-US"/>
              </w:rPr>
              <w:t xml:space="preserve"> </w:t>
            </w:r>
          </w:p>
          <w:p w14:paraId="20C7B879" w14:textId="77777777" w:rsidR="0027144C" w:rsidRPr="00B319F8" w:rsidRDefault="0027144C" w:rsidP="0027144C">
            <w:pPr>
              <w:jc w:val="both"/>
              <w:rPr>
                <w:rFonts w:ascii="Times New Roman" w:hAnsi="Times New Roman" w:cs="Times New Roman"/>
                <w:lang w:val="en-US"/>
              </w:rPr>
            </w:pPr>
          </w:p>
          <w:p w14:paraId="137F1A37" w14:textId="564053DB"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Initiate the movement form the hip, not the knee</w:t>
            </w:r>
          </w:p>
          <w:p w14:paraId="7CDDE666" w14:textId="7B6F380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Knees should not cross the toe</w:t>
            </w:r>
          </w:p>
          <w:p w14:paraId="1B38BC2D" w14:textId="74C56C3C"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1A10E072" w14:textId="77777777" w:rsidR="0027144C" w:rsidRPr="00B319F8" w:rsidRDefault="0027144C" w:rsidP="0027144C">
            <w:pPr>
              <w:jc w:val="center"/>
              <w:rPr>
                <w:rFonts w:ascii="Times New Roman" w:hAnsi="Times New Roman" w:cs="Times New Roman"/>
                <w:lang w:val="en-US"/>
              </w:rPr>
            </w:pPr>
          </w:p>
          <w:p w14:paraId="6A97DA38" w14:textId="147F242C"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3F998E41" w14:textId="77777777" w:rsidTr="00BF5288">
        <w:tc>
          <w:tcPr>
            <w:tcW w:w="6487" w:type="dxa"/>
          </w:tcPr>
          <w:p w14:paraId="390EE46A" w14:textId="328B2A04"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6. Adapted lateral squat</w:t>
            </w:r>
          </w:p>
          <w:p w14:paraId="0626FA5A" w14:textId="77777777" w:rsidR="0027144C" w:rsidRPr="00B319F8" w:rsidRDefault="0027144C" w:rsidP="0027144C">
            <w:pPr>
              <w:jc w:val="both"/>
              <w:rPr>
                <w:rFonts w:ascii="Times New Roman" w:hAnsi="Times New Roman" w:cs="Times New Roman"/>
                <w:lang w:val="en-US"/>
              </w:rPr>
            </w:pPr>
          </w:p>
          <w:p w14:paraId="0C6BC11A" w14:textId="78399410"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tart with your feet wider than your hips and knees and toes pointing to the same direction, aligned. Shift your weight into your right heel, push your hips back, and bend that knee while leaving your left leg straight. Try to get your thigh parallel to the floor. Then, drive through your right foot to reverse the movement. Pause at the top to squeeze your glutes and stretch the front of your hips forward. Repeat on the other side. </w:t>
            </w:r>
          </w:p>
          <w:p w14:paraId="1CDBC1C3" w14:textId="77777777" w:rsidR="0027144C" w:rsidRPr="00B319F8" w:rsidRDefault="0027144C" w:rsidP="0027144C">
            <w:pPr>
              <w:jc w:val="both"/>
              <w:rPr>
                <w:rFonts w:ascii="Times New Roman" w:hAnsi="Times New Roman" w:cs="Times New Roman"/>
                <w:lang w:val="en-US"/>
              </w:rPr>
            </w:pPr>
          </w:p>
          <w:p w14:paraId="040A193E" w14:textId="0EBC7E71" w:rsidR="0027144C" w:rsidRPr="00B319F8" w:rsidRDefault="0027144C" w:rsidP="0027144C">
            <w:pPr>
              <w:jc w:val="both"/>
              <w:rPr>
                <w:rFonts w:ascii="Times New Roman" w:hAnsi="Times New Roman" w:cs="Times New Roman"/>
                <w:u w:val="single"/>
                <w:lang w:val="en-US"/>
              </w:rPr>
            </w:pPr>
            <w:r>
              <w:rPr>
                <w:rFonts w:ascii="Times New Roman" w:hAnsi="Times New Roman" w:cs="Times New Roman"/>
                <w:u w:val="single"/>
                <w:lang w:val="en-US"/>
              </w:rPr>
              <w:t>ADAPTATIONS, VARIATIONS AND PROGRESSIONS:</w:t>
            </w:r>
          </w:p>
          <w:p w14:paraId="5E93CE7E"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6765A10C" w14:textId="3879327B" w:rsidR="0027144C" w:rsidRPr="00B319F8" w:rsidRDefault="0027144C" w:rsidP="0027144C">
            <w:pPr>
              <w:pStyle w:val="Prrafodelista"/>
              <w:numPr>
                <w:ilvl w:val="0"/>
                <w:numId w:val="20"/>
              </w:numPr>
              <w:jc w:val="both"/>
              <w:rPr>
                <w:rFonts w:ascii="Times New Roman" w:hAnsi="Times New Roman" w:cs="Times New Roman"/>
                <w:lang w:val="en-US"/>
              </w:rPr>
            </w:pPr>
            <w:r w:rsidRPr="00B319F8">
              <w:rPr>
                <w:rFonts w:ascii="Times New Roman" w:hAnsi="Times New Roman" w:cs="Times New Roman"/>
                <w:lang w:val="en-US"/>
              </w:rPr>
              <w:t>If functional capacity is reduced, hold on to something solid, such as a chair or wall. Move on to performing without support when possible.</w:t>
            </w:r>
          </w:p>
          <w:p w14:paraId="40E02B11" w14:textId="2FA914EF" w:rsidR="0027144C" w:rsidRPr="00B319F8" w:rsidRDefault="0027144C" w:rsidP="0027144C">
            <w:pPr>
              <w:pStyle w:val="Prrafodelista"/>
              <w:numPr>
                <w:ilvl w:val="0"/>
                <w:numId w:val="20"/>
              </w:numPr>
              <w:jc w:val="both"/>
              <w:rPr>
                <w:rFonts w:ascii="Times New Roman" w:hAnsi="Times New Roman" w:cs="Times New Roman"/>
                <w:lang w:val="en-US"/>
              </w:rPr>
            </w:pPr>
            <w:r w:rsidRPr="00B319F8">
              <w:rPr>
                <w:rFonts w:ascii="Times New Roman" w:hAnsi="Times New Roman" w:cs="Times New Roman"/>
                <w:lang w:val="en-US"/>
              </w:rPr>
              <w:t xml:space="preserve">Without equipment and progress to do it with dumbbells by holding it at your chest as you perform your reps. </w:t>
            </w:r>
          </w:p>
          <w:p w14:paraId="72E0FF9E" w14:textId="77777777" w:rsidR="0027144C" w:rsidRPr="00B319F8" w:rsidRDefault="0027144C" w:rsidP="0027144C">
            <w:pPr>
              <w:jc w:val="both"/>
              <w:rPr>
                <w:rFonts w:ascii="Times New Roman" w:hAnsi="Times New Roman" w:cs="Times New Roman"/>
                <w:lang w:val="en-US"/>
              </w:rPr>
            </w:pPr>
          </w:p>
          <w:p w14:paraId="3CBB4570"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7763A909" w14:textId="69BB3FCD" w:rsidR="0027144C" w:rsidRPr="00DD3236" w:rsidRDefault="0027144C" w:rsidP="0027144C">
            <w:pPr>
              <w:pStyle w:val="Prrafodelista"/>
              <w:numPr>
                <w:ilvl w:val="0"/>
                <w:numId w:val="31"/>
              </w:numPr>
              <w:jc w:val="both"/>
              <w:rPr>
                <w:rFonts w:ascii="Times New Roman" w:hAnsi="Times New Roman" w:cs="Times New Roman"/>
                <w:lang w:val="en-US"/>
              </w:rPr>
            </w:pPr>
            <w:r w:rsidRPr="00DD3236">
              <w:rPr>
                <w:rFonts w:ascii="Times New Roman" w:hAnsi="Times New Roman" w:cs="Times New Roman"/>
                <w:lang w:val="en-US"/>
              </w:rPr>
              <w:t>Use one-hand support on the edge of the pool if necessary.</w:t>
            </w:r>
          </w:p>
          <w:p w14:paraId="4558A5D2" w14:textId="77777777" w:rsidR="0027144C" w:rsidRPr="00B319F8" w:rsidRDefault="0027144C" w:rsidP="0027144C">
            <w:pPr>
              <w:pStyle w:val="Prrafodelista"/>
              <w:numPr>
                <w:ilvl w:val="0"/>
                <w:numId w:val="31"/>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478322E2"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73769CC1" w14:textId="77777777" w:rsidR="0027144C" w:rsidRPr="00B319F8" w:rsidRDefault="0027144C" w:rsidP="0027144C">
            <w:pPr>
              <w:jc w:val="center"/>
              <w:rPr>
                <w:rFonts w:ascii="Times New Roman" w:hAnsi="Times New Roman" w:cs="Times New Roman"/>
                <w:lang w:val="en-US"/>
              </w:rPr>
            </w:pPr>
          </w:p>
          <w:p w14:paraId="0CDE1A09" w14:textId="28689D30"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67AE6694" w14:textId="77777777" w:rsidTr="005A2C77">
        <w:tc>
          <w:tcPr>
            <w:tcW w:w="6487" w:type="dxa"/>
          </w:tcPr>
          <w:p w14:paraId="1102C50A" w14:textId="0EEB2FAB" w:rsidR="0027144C" w:rsidRPr="00B319F8" w:rsidRDefault="0027144C" w:rsidP="0027144C">
            <w:pPr>
              <w:jc w:val="both"/>
              <w:rPr>
                <w:rFonts w:ascii="Times New Roman" w:hAnsi="Times New Roman" w:cs="Times New Roman"/>
                <w:b/>
                <w:bCs/>
                <w:u w:val="single"/>
                <w:lang w:val="en-US"/>
              </w:rPr>
            </w:pPr>
            <w:r w:rsidRPr="00B319F8">
              <w:rPr>
                <w:rFonts w:ascii="Times New Roman" w:hAnsi="Times New Roman" w:cs="Times New Roman"/>
                <w:b/>
                <w:bCs/>
                <w:u w:val="single"/>
                <w:lang w:val="en-US"/>
              </w:rPr>
              <w:t>L7. Deadlifts</w:t>
            </w:r>
          </w:p>
          <w:p w14:paraId="6F907C2C" w14:textId="77777777" w:rsidR="0027144C" w:rsidRPr="00B319F8" w:rsidRDefault="0027144C" w:rsidP="0027144C">
            <w:pPr>
              <w:jc w:val="both"/>
              <w:rPr>
                <w:rFonts w:ascii="Times New Roman" w:hAnsi="Times New Roman" w:cs="Times New Roman"/>
                <w:b/>
                <w:bCs/>
                <w:u w:val="single"/>
                <w:lang w:val="en-US"/>
              </w:rPr>
            </w:pPr>
          </w:p>
          <w:p w14:paraId="19E2E624"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Standing with your feet shoulder-width apart. Perform a hip flexion and lower the trunk under control with a light knee’s flexion. Come back to the initial position by driving your hips forwards, keeping a flat back.</w:t>
            </w:r>
          </w:p>
          <w:p w14:paraId="141F05E5" w14:textId="77777777" w:rsidR="0027144C" w:rsidRPr="00B319F8" w:rsidRDefault="0027144C" w:rsidP="0027144C">
            <w:pPr>
              <w:jc w:val="both"/>
              <w:rPr>
                <w:rFonts w:ascii="Times New Roman" w:hAnsi="Times New Roman" w:cs="Times New Roman"/>
                <w:lang w:val="en-US"/>
              </w:rPr>
            </w:pPr>
          </w:p>
          <w:p w14:paraId="0531E029" w14:textId="4FBE7772" w:rsidR="0027144C" w:rsidRPr="00B319F8" w:rsidRDefault="0027144C" w:rsidP="0027144C">
            <w:pPr>
              <w:jc w:val="both"/>
              <w:rPr>
                <w:rFonts w:ascii="Times New Roman" w:hAnsi="Times New Roman" w:cs="Times New Roman"/>
                <w:u w:val="single"/>
                <w:lang w:val="en-US"/>
              </w:rPr>
            </w:pPr>
            <w:r>
              <w:rPr>
                <w:rFonts w:ascii="Times New Roman" w:hAnsi="Times New Roman" w:cs="Times New Roman"/>
                <w:u w:val="single"/>
                <w:lang w:val="en-US"/>
              </w:rPr>
              <w:t>ADAPTATIONS, VARIATIONS AND PROGRESSIONS:</w:t>
            </w:r>
          </w:p>
          <w:p w14:paraId="657140AF"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44CB77D4" w14:textId="04B2F78C" w:rsidR="0027144C" w:rsidRPr="00B319F8" w:rsidRDefault="0027144C" w:rsidP="0027144C">
            <w:pPr>
              <w:pStyle w:val="Prrafodelista"/>
              <w:numPr>
                <w:ilvl w:val="0"/>
                <w:numId w:val="22"/>
              </w:numPr>
              <w:jc w:val="both"/>
              <w:rPr>
                <w:rFonts w:ascii="Times New Roman" w:hAnsi="Times New Roman" w:cs="Times New Roman"/>
                <w:lang w:val="en-US"/>
              </w:rPr>
            </w:pPr>
            <w:r w:rsidRPr="00B319F8">
              <w:rPr>
                <w:rFonts w:ascii="Times New Roman" w:hAnsi="Times New Roman" w:cs="Times New Roman"/>
                <w:lang w:val="en-US"/>
              </w:rPr>
              <w:lastRenderedPageBreak/>
              <w:t>If functional capacity is reduced, hold on to something solid, such as a chair or wall. Move on to performing without support when possible.</w:t>
            </w:r>
          </w:p>
          <w:p w14:paraId="4CC0DC54" w14:textId="27AEA0DA" w:rsidR="0027144C" w:rsidRPr="00B319F8" w:rsidRDefault="0027144C" w:rsidP="0027144C">
            <w:pPr>
              <w:pStyle w:val="Prrafodelista"/>
              <w:numPr>
                <w:ilvl w:val="0"/>
                <w:numId w:val="22"/>
              </w:numPr>
              <w:jc w:val="both"/>
              <w:rPr>
                <w:rFonts w:ascii="Times New Roman" w:hAnsi="Times New Roman" w:cs="Times New Roman"/>
                <w:lang w:val="en-US"/>
              </w:rPr>
            </w:pPr>
            <w:r w:rsidRPr="00B319F8">
              <w:rPr>
                <w:rFonts w:ascii="Times New Roman" w:hAnsi="Times New Roman" w:cs="Times New Roman"/>
                <w:lang w:val="en-US"/>
              </w:rPr>
              <w:t>Without equipment, with a dumbbell in each hand or with a resistance band holding the resistance band in both hands, loop the center around the base of your feet and stretching it by extending the hip.</w:t>
            </w:r>
          </w:p>
          <w:p w14:paraId="1DD153F7" w14:textId="77777777" w:rsidR="0027144C" w:rsidRPr="00B319F8" w:rsidRDefault="0027144C" w:rsidP="0027144C">
            <w:pPr>
              <w:jc w:val="both"/>
              <w:rPr>
                <w:rFonts w:ascii="Times New Roman" w:hAnsi="Times New Roman" w:cs="Times New Roman"/>
                <w:lang w:val="en-US"/>
              </w:rPr>
            </w:pPr>
          </w:p>
          <w:p w14:paraId="028EEF38"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407BEB92" w14:textId="3D894DD9" w:rsidR="0027144C" w:rsidRPr="00DD3236" w:rsidRDefault="0027144C" w:rsidP="0027144C">
            <w:pPr>
              <w:pStyle w:val="Prrafodelista"/>
              <w:numPr>
                <w:ilvl w:val="0"/>
                <w:numId w:val="32"/>
              </w:numPr>
              <w:jc w:val="both"/>
              <w:rPr>
                <w:rFonts w:ascii="Times New Roman" w:hAnsi="Times New Roman" w:cs="Times New Roman"/>
                <w:lang w:val="en-US"/>
              </w:rPr>
            </w:pPr>
            <w:r w:rsidRPr="00DD3236">
              <w:rPr>
                <w:rFonts w:ascii="Times New Roman" w:hAnsi="Times New Roman" w:cs="Times New Roman"/>
                <w:lang w:val="en-US"/>
              </w:rPr>
              <w:t>Use one-hand support on the edge of the pool if necessary.</w:t>
            </w:r>
          </w:p>
          <w:p w14:paraId="6D090AAB" w14:textId="2220A96C" w:rsidR="0027144C" w:rsidRPr="00B319F8" w:rsidRDefault="0027144C" w:rsidP="0027144C">
            <w:pPr>
              <w:pStyle w:val="Prrafodelista"/>
              <w:numPr>
                <w:ilvl w:val="0"/>
                <w:numId w:val="32"/>
              </w:numPr>
              <w:jc w:val="both"/>
              <w:rPr>
                <w:rFonts w:ascii="Times New Roman" w:hAnsi="Times New Roman" w:cs="Times New Roman"/>
                <w:lang w:val="en-US"/>
              </w:rPr>
            </w:pPr>
            <w:r w:rsidRPr="00B319F8">
              <w:rPr>
                <w:rFonts w:ascii="Times New Roman" w:hAnsi="Times New Roman" w:cs="Times New Roman"/>
                <w:lang w:val="en-US"/>
              </w:rPr>
              <w:t xml:space="preserve">With </w:t>
            </w:r>
            <w:r>
              <w:rPr>
                <w:rFonts w:ascii="Times New Roman" w:hAnsi="Times New Roman" w:cs="Times New Roman"/>
                <w:lang w:val="en-US"/>
              </w:rPr>
              <w:t>equipment</w:t>
            </w:r>
            <w:r w:rsidRPr="00B319F8">
              <w:rPr>
                <w:rFonts w:ascii="Times New Roman" w:hAnsi="Times New Roman" w:cs="Times New Roman"/>
                <w:lang w:val="en-US"/>
              </w:rPr>
              <w:t xml:space="preserve"> that generates resistance when extending the hip, such as a board.</w:t>
            </w:r>
          </w:p>
          <w:p w14:paraId="30124865" w14:textId="30A3B9E3" w:rsidR="0027144C" w:rsidRPr="00B319F8" w:rsidRDefault="0027144C" w:rsidP="0027144C">
            <w:pPr>
              <w:jc w:val="both"/>
              <w:rPr>
                <w:rFonts w:ascii="Times New Roman" w:hAnsi="Times New Roman" w:cs="Times New Roman"/>
                <w:lang w:val="en-US"/>
              </w:rPr>
            </w:pPr>
          </w:p>
        </w:tc>
        <w:tc>
          <w:tcPr>
            <w:tcW w:w="2268" w:type="dxa"/>
            <w:vAlign w:val="center"/>
          </w:tcPr>
          <w:p w14:paraId="101187E9" w14:textId="77777777" w:rsidR="0027144C" w:rsidRPr="00B319F8" w:rsidRDefault="0027144C" w:rsidP="0027144C">
            <w:pPr>
              <w:jc w:val="center"/>
              <w:rPr>
                <w:rFonts w:ascii="Times New Roman" w:hAnsi="Times New Roman" w:cs="Times New Roman"/>
                <w:lang w:val="en-US"/>
              </w:rPr>
            </w:pPr>
          </w:p>
          <w:p w14:paraId="56AA8B49" w14:textId="0B979E85" w:rsidR="0027144C" w:rsidRPr="00B319F8" w:rsidRDefault="0027144C" w:rsidP="0027144C">
            <w:pPr>
              <w:ind w:firstLine="708"/>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3CE5EB50" w14:textId="77777777" w:rsidTr="00210DA8">
        <w:tc>
          <w:tcPr>
            <w:tcW w:w="6487" w:type="dxa"/>
          </w:tcPr>
          <w:p w14:paraId="15074C0D" w14:textId="44CF82C7"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8. Split squat or lunge</w:t>
            </w:r>
          </w:p>
          <w:p w14:paraId="53FD4438" w14:textId="77777777" w:rsidR="0027144C" w:rsidRPr="00B319F8" w:rsidRDefault="0027144C" w:rsidP="0027144C">
            <w:pPr>
              <w:jc w:val="both"/>
              <w:rPr>
                <w:rFonts w:ascii="Times New Roman" w:hAnsi="Times New Roman" w:cs="Times New Roman"/>
                <w:b/>
                <w:u w:val="single"/>
                <w:lang w:val="en-US"/>
              </w:rPr>
            </w:pPr>
          </w:p>
          <w:p w14:paraId="460758F7" w14:textId="49F213B1"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tart in a standing position with your feet hip-width apart. Step backward longer than a walking stride so one leg remains ahead of your torso and the other behind it. Your back foot should land at the ball of your foot with your heel lifted. Bend your knees to approximately 90 degrees as you lower yourself. Remember to keep your trunk upright and your hips level. Forcefully push off from the ball of the back foot to return to the starting position. </w:t>
            </w:r>
          </w:p>
          <w:p w14:paraId="1BE2F0AC" w14:textId="77777777" w:rsidR="0027144C" w:rsidRPr="00B319F8" w:rsidRDefault="0027144C" w:rsidP="0027144C">
            <w:pPr>
              <w:jc w:val="both"/>
              <w:rPr>
                <w:rFonts w:ascii="Times New Roman" w:hAnsi="Times New Roman" w:cs="Times New Roman"/>
                <w:lang w:val="en-US"/>
              </w:rPr>
            </w:pPr>
          </w:p>
          <w:p w14:paraId="7EA1E757" w14:textId="6BB9BB8E" w:rsidR="0027144C" w:rsidRPr="00B319F8" w:rsidRDefault="0027144C" w:rsidP="0027144C">
            <w:pPr>
              <w:jc w:val="both"/>
              <w:rPr>
                <w:rFonts w:ascii="Times New Roman" w:hAnsi="Times New Roman" w:cs="Times New Roman"/>
                <w:u w:val="single"/>
                <w:lang w:val="en-US"/>
              </w:rPr>
            </w:pPr>
            <w:r>
              <w:rPr>
                <w:rFonts w:ascii="Times New Roman" w:hAnsi="Times New Roman" w:cs="Times New Roman"/>
                <w:u w:val="single"/>
                <w:lang w:val="en-US"/>
              </w:rPr>
              <w:t>ADAPTATIONS, VARIATIONS AND PROGRESSIONS:</w:t>
            </w:r>
          </w:p>
          <w:p w14:paraId="7DB59E15" w14:textId="46675DF3"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Variation: reverse lunge</w:t>
            </w:r>
          </w:p>
          <w:p w14:paraId="71B45203" w14:textId="1E0E1319"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Variation: forward lunge</w:t>
            </w:r>
          </w:p>
          <w:p w14:paraId="0F688318"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Variation: Walking lunge</w:t>
            </w:r>
          </w:p>
          <w:p w14:paraId="1CFF7642" w14:textId="77777777" w:rsidR="0027144C" w:rsidRPr="00B319F8" w:rsidRDefault="0027144C" w:rsidP="0027144C">
            <w:pPr>
              <w:jc w:val="both"/>
              <w:rPr>
                <w:rFonts w:ascii="Times New Roman" w:hAnsi="Times New Roman" w:cs="Times New Roman"/>
                <w:lang w:val="en-US"/>
              </w:rPr>
            </w:pPr>
          </w:p>
          <w:p w14:paraId="4F86F633" w14:textId="079FDC72" w:rsidR="0027144C" w:rsidRPr="00B319F8" w:rsidRDefault="0027144C" w:rsidP="0027144C">
            <w:pPr>
              <w:jc w:val="both"/>
              <w:rPr>
                <w:rFonts w:ascii="Times New Roman" w:hAnsi="Times New Roman" w:cs="Times New Roman"/>
                <w:lang w:val="en-US"/>
              </w:rPr>
            </w:pPr>
          </w:p>
          <w:p w14:paraId="089A49BE"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220BB4A6" w14:textId="1DC93901" w:rsidR="0027144C" w:rsidRPr="00B319F8" w:rsidRDefault="0027144C" w:rsidP="0027144C">
            <w:pPr>
              <w:pStyle w:val="Prrafodelista"/>
              <w:numPr>
                <w:ilvl w:val="0"/>
                <w:numId w:val="21"/>
              </w:numPr>
              <w:jc w:val="both"/>
              <w:rPr>
                <w:rFonts w:ascii="Times New Roman" w:hAnsi="Times New Roman" w:cs="Times New Roman"/>
                <w:lang w:val="en-US"/>
              </w:rPr>
            </w:pPr>
            <w:r w:rsidRPr="00B319F8">
              <w:rPr>
                <w:rFonts w:ascii="Times New Roman" w:hAnsi="Times New Roman" w:cs="Times New Roman"/>
                <w:lang w:val="en-US"/>
              </w:rPr>
              <w:t>If functional capacity is reduced, hold on to something solid, such as a chair or wall. Move on to performing without support when possible.</w:t>
            </w:r>
          </w:p>
          <w:p w14:paraId="361E07BE" w14:textId="041BA626" w:rsidR="0027144C" w:rsidRPr="00B319F8" w:rsidRDefault="0027144C" w:rsidP="0027144C">
            <w:pPr>
              <w:pStyle w:val="Prrafodelista"/>
              <w:numPr>
                <w:ilvl w:val="0"/>
                <w:numId w:val="21"/>
              </w:numPr>
              <w:jc w:val="both"/>
              <w:rPr>
                <w:rFonts w:ascii="Times New Roman" w:hAnsi="Times New Roman" w:cs="Times New Roman"/>
                <w:lang w:val="en-US"/>
              </w:rPr>
            </w:pPr>
            <w:r w:rsidRPr="00B319F8">
              <w:rPr>
                <w:rFonts w:ascii="Times New Roman" w:hAnsi="Times New Roman" w:cs="Times New Roman"/>
                <w:lang w:val="en-US"/>
              </w:rPr>
              <w:t xml:space="preserve">Without equipment and progress to do it with dumbbells adding weight. </w:t>
            </w:r>
          </w:p>
          <w:p w14:paraId="391BC9C8" w14:textId="77777777" w:rsidR="0027144C" w:rsidRPr="00B319F8" w:rsidRDefault="0027144C" w:rsidP="0027144C">
            <w:pPr>
              <w:jc w:val="both"/>
              <w:rPr>
                <w:rFonts w:ascii="Times New Roman" w:hAnsi="Times New Roman" w:cs="Times New Roman"/>
                <w:lang w:val="en-US"/>
              </w:rPr>
            </w:pPr>
          </w:p>
          <w:p w14:paraId="7A18DB9D" w14:textId="77777777"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26AE0DB3" w14:textId="3BD3447F" w:rsidR="0027144C" w:rsidRPr="00DD3236" w:rsidRDefault="0027144C" w:rsidP="0027144C">
            <w:pPr>
              <w:pStyle w:val="Prrafodelista"/>
              <w:numPr>
                <w:ilvl w:val="0"/>
                <w:numId w:val="33"/>
              </w:numPr>
              <w:jc w:val="both"/>
              <w:rPr>
                <w:rFonts w:ascii="Times New Roman" w:hAnsi="Times New Roman" w:cs="Times New Roman"/>
                <w:lang w:val="en-US"/>
              </w:rPr>
            </w:pPr>
            <w:r w:rsidRPr="00DD3236">
              <w:rPr>
                <w:rFonts w:ascii="Times New Roman" w:hAnsi="Times New Roman" w:cs="Times New Roman"/>
                <w:lang w:val="en-US"/>
              </w:rPr>
              <w:t>Use one-hand support on the edge of the pool if necessary.</w:t>
            </w:r>
          </w:p>
          <w:p w14:paraId="7E5042A6" w14:textId="77777777" w:rsidR="0027144C" w:rsidRPr="00B319F8" w:rsidRDefault="0027144C" w:rsidP="0027144C">
            <w:pPr>
              <w:pStyle w:val="Prrafodelista"/>
              <w:numPr>
                <w:ilvl w:val="0"/>
                <w:numId w:val="33"/>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1AD8C214" w14:textId="77777777" w:rsidR="0027144C" w:rsidRPr="00B319F8" w:rsidRDefault="0027144C" w:rsidP="0027144C">
            <w:pPr>
              <w:jc w:val="both"/>
              <w:rPr>
                <w:rFonts w:ascii="Times New Roman" w:hAnsi="Times New Roman" w:cs="Times New Roman"/>
                <w:lang w:val="en-US"/>
              </w:rPr>
            </w:pPr>
          </w:p>
          <w:p w14:paraId="6493BD8B" w14:textId="17F5D4B8"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w:t>
            </w:r>
            <w:r>
              <w:rPr>
                <w:rFonts w:ascii="Times New Roman" w:hAnsi="Times New Roman" w:cs="Times New Roman"/>
                <w:lang w:val="en-US"/>
              </w:rPr>
              <w:t>SPECIAL CONSIDERATIONS:</w:t>
            </w:r>
            <w:r w:rsidRPr="00B319F8">
              <w:rPr>
                <w:rFonts w:ascii="Times New Roman" w:hAnsi="Times New Roman" w:cs="Times New Roman"/>
                <w:lang w:val="en-US"/>
              </w:rPr>
              <w:t xml:space="preserve"> </w:t>
            </w:r>
          </w:p>
          <w:p w14:paraId="144E7563" w14:textId="051830BF"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 Pay special attention to the correct execution of the technique. </w:t>
            </w:r>
          </w:p>
          <w:p w14:paraId="335CD880"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0F5F1A80" w14:textId="77777777" w:rsidR="0027144C" w:rsidRPr="00B319F8" w:rsidRDefault="0027144C" w:rsidP="0027144C">
            <w:pPr>
              <w:jc w:val="center"/>
              <w:rPr>
                <w:rFonts w:ascii="Times New Roman" w:hAnsi="Times New Roman" w:cs="Times New Roman"/>
                <w:lang w:val="en-US"/>
              </w:rPr>
            </w:pPr>
          </w:p>
          <w:p w14:paraId="0BEA770D" w14:textId="4E885E51"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11461AB7" w14:textId="77777777" w:rsidTr="00A3165E">
        <w:tc>
          <w:tcPr>
            <w:tcW w:w="6487" w:type="dxa"/>
          </w:tcPr>
          <w:p w14:paraId="58FBA19C" w14:textId="65552BFF"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9. Leg extension</w:t>
            </w:r>
          </w:p>
          <w:p w14:paraId="4873BEB4" w14:textId="68115F3B" w:rsidR="0027144C" w:rsidRPr="00B319F8" w:rsidRDefault="0027144C" w:rsidP="0027144C">
            <w:pPr>
              <w:jc w:val="both"/>
              <w:rPr>
                <w:rFonts w:ascii="Times New Roman" w:hAnsi="Times New Roman" w:cs="Times New Roman"/>
                <w:b/>
                <w:u w:val="single"/>
                <w:lang w:val="en-US"/>
              </w:rPr>
            </w:pPr>
          </w:p>
          <w:p w14:paraId="2145D4AF" w14:textId="0F85B420" w:rsidR="0027144C" w:rsidRPr="00B319F8" w:rsidRDefault="0027144C" w:rsidP="0027144C">
            <w:pPr>
              <w:jc w:val="both"/>
              <w:rPr>
                <w:rFonts w:ascii="Times New Roman" w:hAnsi="Times New Roman" w:cs="Times New Roman"/>
                <w:bCs/>
                <w:lang w:val="en-US"/>
              </w:rPr>
            </w:pPr>
            <w:r w:rsidRPr="00B319F8">
              <w:rPr>
                <w:rFonts w:ascii="Times New Roman" w:hAnsi="Times New Roman" w:cs="Times New Roman"/>
                <w:bCs/>
                <w:lang w:val="en-US"/>
              </w:rPr>
              <w:t xml:space="preserve">Land-based: </w:t>
            </w:r>
          </w:p>
          <w:p w14:paraId="175BE4FA" w14:textId="77777777" w:rsidR="0027144C" w:rsidRPr="00B319F8" w:rsidRDefault="0027144C" w:rsidP="0027144C">
            <w:pPr>
              <w:jc w:val="both"/>
              <w:rPr>
                <w:rFonts w:ascii="Times New Roman" w:hAnsi="Times New Roman" w:cs="Times New Roman"/>
                <w:bCs/>
                <w:lang w:val="en-US"/>
              </w:rPr>
            </w:pPr>
          </w:p>
          <w:p w14:paraId="1B67E1D9" w14:textId="0738AE64"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y down on and exercise mat with your feet flat on the floor and your knees pointing upwards bent at </w:t>
            </w:r>
            <w:proofErr w:type="gramStart"/>
            <w:r w:rsidRPr="00B319F8">
              <w:rPr>
                <w:rFonts w:ascii="Times New Roman" w:hAnsi="Times New Roman" w:cs="Times New Roman"/>
                <w:lang w:val="en-US"/>
              </w:rPr>
              <w:t>90 degree</w:t>
            </w:r>
            <w:proofErr w:type="gramEnd"/>
            <w:r w:rsidRPr="00B319F8">
              <w:rPr>
                <w:rFonts w:ascii="Times New Roman" w:hAnsi="Times New Roman" w:cs="Times New Roman"/>
                <w:lang w:val="en-US"/>
              </w:rPr>
              <w:t xml:space="preserve"> angle. Lift one knee towards your chest and, holding the resistance band in both hands, loop the center around the base of your foot. Contract your glutes and extend your leg outwards at 45 degree angle until your knee is almost straight. Hold this extended position for 1 second before allowing your leg to be pulled back into its starting position. Do all reps on one side before switching.</w:t>
            </w:r>
          </w:p>
          <w:p w14:paraId="7B500F3B" w14:textId="77777777" w:rsidR="0027144C" w:rsidRPr="00B319F8" w:rsidRDefault="0027144C" w:rsidP="0027144C">
            <w:pPr>
              <w:jc w:val="both"/>
              <w:rPr>
                <w:rFonts w:ascii="Times New Roman" w:hAnsi="Times New Roman" w:cs="Times New Roman"/>
                <w:lang w:val="en-US"/>
              </w:rPr>
            </w:pPr>
          </w:p>
          <w:p w14:paraId="271172DE" w14:textId="7B4D7458"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Water-based:</w:t>
            </w:r>
          </w:p>
          <w:p w14:paraId="6E08E266" w14:textId="77777777" w:rsidR="0027144C" w:rsidRPr="00B319F8" w:rsidRDefault="0027144C" w:rsidP="0027144C">
            <w:pPr>
              <w:jc w:val="both"/>
              <w:rPr>
                <w:rFonts w:ascii="Times New Roman" w:hAnsi="Times New Roman" w:cs="Times New Roman"/>
                <w:lang w:val="en-US"/>
              </w:rPr>
            </w:pPr>
          </w:p>
          <w:p w14:paraId="4E240525" w14:textId="49A3D3F0"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Start in a standing position with your feet hip-width apart. Step on a pool noodle in the middle with one of the feet and drive working knee up to hip height. Extend the hip and knee sinking the pool noodle and making the effort during the extension. Return to the start and repeat right away. Do all reps on one side before switching. </w:t>
            </w:r>
          </w:p>
          <w:p w14:paraId="5A12CF82" w14:textId="77777777" w:rsidR="0027144C" w:rsidRPr="00B319F8" w:rsidRDefault="0027144C" w:rsidP="0027144C">
            <w:pPr>
              <w:jc w:val="both"/>
              <w:rPr>
                <w:rFonts w:ascii="Times New Roman" w:hAnsi="Times New Roman" w:cs="Times New Roman"/>
                <w:b/>
                <w:u w:val="single"/>
                <w:lang w:val="en-US"/>
              </w:rPr>
            </w:pPr>
          </w:p>
          <w:p w14:paraId="4E6E4C92" w14:textId="77777777" w:rsidR="0027144C" w:rsidRPr="00B319F8" w:rsidRDefault="0027144C" w:rsidP="0027144C">
            <w:pPr>
              <w:jc w:val="both"/>
              <w:rPr>
                <w:rFonts w:ascii="Times New Roman" w:hAnsi="Times New Roman" w:cs="Times New Roman"/>
                <w:b/>
                <w:u w:val="single"/>
                <w:lang w:val="en-US"/>
              </w:rPr>
            </w:pPr>
          </w:p>
          <w:p w14:paraId="586AE163" w14:textId="77777777" w:rsidR="0027144C" w:rsidRPr="00B319F8" w:rsidRDefault="0027144C" w:rsidP="0027144C">
            <w:pPr>
              <w:jc w:val="both"/>
              <w:rPr>
                <w:rFonts w:ascii="Times New Roman" w:hAnsi="Times New Roman" w:cs="Times New Roman"/>
                <w:b/>
                <w:u w:val="single"/>
                <w:lang w:val="en-US"/>
              </w:rPr>
            </w:pPr>
          </w:p>
          <w:p w14:paraId="475D4909" w14:textId="77777777" w:rsidR="0027144C" w:rsidRPr="00B319F8" w:rsidRDefault="0027144C" w:rsidP="0027144C">
            <w:pPr>
              <w:jc w:val="both"/>
              <w:rPr>
                <w:rFonts w:ascii="Times New Roman" w:hAnsi="Times New Roman" w:cs="Times New Roman"/>
                <w:b/>
                <w:u w:val="single"/>
                <w:lang w:val="en-US"/>
              </w:rPr>
            </w:pPr>
          </w:p>
          <w:p w14:paraId="39F06D12" w14:textId="65C1656F"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44495C8A" w14:textId="77777777" w:rsidR="0027144C" w:rsidRPr="00B319F8" w:rsidRDefault="0027144C" w:rsidP="0027144C">
            <w:pPr>
              <w:jc w:val="center"/>
              <w:rPr>
                <w:rFonts w:ascii="Times New Roman" w:hAnsi="Times New Roman" w:cs="Times New Roman"/>
                <w:lang w:val="en-US"/>
              </w:rPr>
            </w:pPr>
          </w:p>
          <w:p w14:paraId="57952F58" w14:textId="4D6FF0F9" w:rsidR="0027144C" w:rsidRPr="00B319F8" w:rsidRDefault="0027144C" w:rsidP="0027144C">
            <w:pPr>
              <w:jc w:val="center"/>
              <w:rPr>
                <w:rFonts w:ascii="Times New Roman" w:hAnsi="Times New Roman" w:cs="Times New Roman"/>
                <w:lang w:val="en-US"/>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0F9C06F9" w14:textId="77777777" w:rsidTr="00452E61">
        <w:tc>
          <w:tcPr>
            <w:tcW w:w="6487" w:type="dxa"/>
          </w:tcPr>
          <w:p w14:paraId="02CD1411" w14:textId="6E0F0453" w:rsidR="0027144C" w:rsidRPr="00B319F8" w:rsidRDefault="0027144C" w:rsidP="0027144C">
            <w:pPr>
              <w:jc w:val="both"/>
              <w:rPr>
                <w:rFonts w:ascii="Times New Roman" w:hAnsi="Times New Roman" w:cs="Times New Roman"/>
                <w:b/>
                <w:u w:val="single"/>
                <w:lang w:val="en-US"/>
              </w:rPr>
            </w:pPr>
            <w:r w:rsidRPr="00B319F8">
              <w:rPr>
                <w:rFonts w:ascii="Times New Roman" w:hAnsi="Times New Roman" w:cs="Times New Roman"/>
                <w:b/>
                <w:u w:val="single"/>
                <w:lang w:val="en-US"/>
              </w:rPr>
              <w:t>L10. Lying down bicycle exercise</w:t>
            </w:r>
          </w:p>
          <w:p w14:paraId="5125C8EE" w14:textId="2382A09A" w:rsidR="0027144C" w:rsidRPr="00B319F8" w:rsidRDefault="0027144C" w:rsidP="0027144C">
            <w:pPr>
              <w:jc w:val="both"/>
              <w:rPr>
                <w:rFonts w:ascii="Times New Roman" w:hAnsi="Times New Roman" w:cs="Times New Roman"/>
                <w:bCs/>
                <w:lang w:val="en-US"/>
              </w:rPr>
            </w:pPr>
          </w:p>
          <w:p w14:paraId="65580B62" w14:textId="28707C19" w:rsidR="0027144C" w:rsidRPr="00B319F8" w:rsidRDefault="0027144C" w:rsidP="0027144C">
            <w:pPr>
              <w:jc w:val="both"/>
              <w:rPr>
                <w:rFonts w:ascii="Times New Roman" w:hAnsi="Times New Roman" w:cs="Times New Roman"/>
                <w:bCs/>
                <w:lang w:val="en-US"/>
              </w:rPr>
            </w:pPr>
            <w:r w:rsidRPr="00B319F8">
              <w:rPr>
                <w:rFonts w:ascii="Times New Roman" w:hAnsi="Times New Roman" w:cs="Times New Roman"/>
                <w:bCs/>
                <w:lang w:val="en-US"/>
              </w:rPr>
              <w:t>Land-based:</w:t>
            </w:r>
          </w:p>
          <w:p w14:paraId="04688337" w14:textId="068DD7E1" w:rsidR="0027144C" w:rsidRPr="00B319F8" w:rsidRDefault="0027144C" w:rsidP="0027144C">
            <w:pPr>
              <w:jc w:val="both"/>
              <w:rPr>
                <w:rFonts w:ascii="Times New Roman" w:hAnsi="Times New Roman" w:cs="Times New Roman"/>
                <w:bCs/>
                <w:lang w:val="en-US"/>
              </w:rPr>
            </w:pPr>
            <w:r w:rsidRPr="00B319F8">
              <w:rPr>
                <w:rFonts w:ascii="Times New Roman" w:hAnsi="Times New Roman" w:cs="Times New Roman"/>
                <w:bCs/>
                <w:lang w:val="en-US"/>
              </w:rPr>
              <w:t>Lay down on, lift legs and bend knees so they are at a 90-degree angle, then begin rotating legs in a manner similar to riding a bicycle.</w:t>
            </w:r>
          </w:p>
          <w:p w14:paraId="0A9F7A14" w14:textId="4432928A" w:rsidR="0027144C" w:rsidRPr="00B319F8" w:rsidRDefault="0027144C" w:rsidP="0027144C">
            <w:pPr>
              <w:jc w:val="both"/>
              <w:rPr>
                <w:rFonts w:ascii="Times New Roman" w:hAnsi="Times New Roman" w:cs="Times New Roman"/>
                <w:bCs/>
                <w:lang w:val="en-US"/>
              </w:rPr>
            </w:pPr>
          </w:p>
          <w:p w14:paraId="3E704012" w14:textId="45B57902" w:rsidR="0027144C" w:rsidRPr="00B319F8" w:rsidRDefault="0027144C" w:rsidP="0027144C">
            <w:pPr>
              <w:jc w:val="both"/>
              <w:rPr>
                <w:rFonts w:ascii="Times New Roman" w:hAnsi="Times New Roman" w:cs="Times New Roman"/>
                <w:u w:val="single"/>
              </w:rPr>
            </w:pPr>
            <w:r>
              <w:rPr>
                <w:rFonts w:ascii="Times New Roman" w:hAnsi="Times New Roman" w:cs="Times New Roman"/>
                <w:u w:val="single"/>
              </w:rPr>
              <w:t>ADAPTATIONS, VARIATIONS AND PROGRESSIONS:</w:t>
            </w:r>
          </w:p>
          <w:p w14:paraId="632C8828" w14:textId="39868138" w:rsidR="0027144C" w:rsidRPr="00B319F8" w:rsidRDefault="0027144C" w:rsidP="0027144C">
            <w:pPr>
              <w:jc w:val="both"/>
              <w:rPr>
                <w:rFonts w:ascii="Times New Roman" w:hAnsi="Times New Roman" w:cs="Times New Roman"/>
                <w:bCs/>
              </w:rPr>
            </w:pPr>
          </w:p>
          <w:p w14:paraId="78180AB2" w14:textId="2FECFE07" w:rsidR="0027144C" w:rsidRPr="00B319F8" w:rsidRDefault="0027144C" w:rsidP="0027144C">
            <w:pPr>
              <w:pStyle w:val="Prrafodelista"/>
              <w:numPr>
                <w:ilvl w:val="0"/>
                <w:numId w:val="7"/>
              </w:numPr>
              <w:jc w:val="both"/>
              <w:rPr>
                <w:rFonts w:ascii="Times New Roman" w:hAnsi="Times New Roman" w:cs="Times New Roman"/>
                <w:bCs/>
                <w:lang w:val="en-US"/>
              </w:rPr>
            </w:pPr>
            <w:r w:rsidRPr="00B319F8">
              <w:rPr>
                <w:rFonts w:ascii="Times New Roman" w:hAnsi="Times New Roman" w:cs="Times New Roman"/>
                <w:bCs/>
                <w:lang w:val="en-US"/>
              </w:rPr>
              <w:t>Reduce the angle of the legs with respect to the ground, moving away from the vertical.</w:t>
            </w:r>
          </w:p>
          <w:p w14:paraId="31DA141B" w14:textId="6DB592BB" w:rsidR="0027144C" w:rsidRPr="00B319F8" w:rsidRDefault="0027144C" w:rsidP="0027144C">
            <w:pPr>
              <w:pStyle w:val="Prrafodelista"/>
              <w:numPr>
                <w:ilvl w:val="0"/>
                <w:numId w:val="7"/>
              </w:numPr>
              <w:jc w:val="both"/>
              <w:rPr>
                <w:rFonts w:ascii="Times New Roman" w:hAnsi="Times New Roman" w:cs="Times New Roman"/>
                <w:bCs/>
                <w:lang w:val="en-US"/>
              </w:rPr>
            </w:pPr>
            <w:r w:rsidRPr="00B319F8">
              <w:rPr>
                <w:rFonts w:ascii="Times New Roman" w:hAnsi="Times New Roman" w:cs="Times New Roman"/>
                <w:bCs/>
                <w:lang w:val="en-US"/>
              </w:rPr>
              <w:t>Use of ankle weights</w:t>
            </w:r>
          </w:p>
          <w:p w14:paraId="3BA6FA43" w14:textId="77777777" w:rsidR="0027144C" w:rsidRPr="00B319F8" w:rsidRDefault="0027144C" w:rsidP="0027144C">
            <w:pPr>
              <w:jc w:val="both"/>
              <w:rPr>
                <w:rFonts w:ascii="Times New Roman" w:hAnsi="Times New Roman" w:cs="Times New Roman"/>
                <w:bCs/>
              </w:rPr>
            </w:pPr>
          </w:p>
          <w:p w14:paraId="0550BD67" w14:textId="64BE5D03" w:rsidR="0027144C" w:rsidRPr="00B319F8" w:rsidRDefault="0027144C" w:rsidP="0027144C">
            <w:pPr>
              <w:jc w:val="both"/>
              <w:rPr>
                <w:rFonts w:ascii="Times New Roman" w:hAnsi="Times New Roman" w:cs="Times New Roman"/>
                <w:bCs/>
              </w:rPr>
            </w:pPr>
            <w:proofErr w:type="spellStart"/>
            <w:r w:rsidRPr="00B319F8">
              <w:rPr>
                <w:rFonts w:ascii="Times New Roman" w:hAnsi="Times New Roman" w:cs="Times New Roman"/>
                <w:bCs/>
              </w:rPr>
              <w:t>Water-based</w:t>
            </w:r>
            <w:proofErr w:type="spellEnd"/>
            <w:r w:rsidRPr="00B319F8">
              <w:rPr>
                <w:rFonts w:ascii="Times New Roman" w:hAnsi="Times New Roman" w:cs="Times New Roman"/>
                <w:bCs/>
              </w:rPr>
              <w:t>:</w:t>
            </w:r>
          </w:p>
          <w:p w14:paraId="76032F7A" w14:textId="73415108" w:rsidR="0027144C" w:rsidRPr="00B319F8" w:rsidRDefault="0027144C" w:rsidP="0027144C">
            <w:pPr>
              <w:jc w:val="both"/>
              <w:rPr>
                <w:rFonts w:ascii="Times New Roman" w:hAnsi="Times New Roman" w:cs="Times New Roman"/>
                <w:bCs/>
              </w:rPr>
            </w:pPr>
          </w:p>
          <w:p w14:paraId="2BCE8789" w14:textId="146E737F" w:rsidR="0027144C" w:rsidRPr="00B319F8" w:rsidRDefault="0027144C" w:rsidP="0027144C">
            <w:pPr>
              <w:jc w:val="both"/>
              <w:rPr>
                <w:rFonts w:ascii="Times New Roman" w:hAnsi="Times New Roman" w:cs="Times New Roman"/>
                <w:bCs/>
                <w:lang w:val="en-US"/>
              </w:rPr>
            </w:pPr>
            <w:r w:rsidRPr="00B319F8">
              <w:rPr>
                <w:rFonts w:ascii="Times New Roman" w:hAnsi="Times New Roman" w:cs="Times New Roman"/>
                <w:bCs/>
                <w:lang w:val="en-US"/>
              </w:rPr>
              <w:t xml:space="preserve">Start from the body in supine flotation with the help of flotation </w:t>
            </w:r>
            <w:r>
              <w:rPr>
                <w:rFonts w:ascii="Times New Roman" w:hAnsi="Times New Roman" w:cs="Times New Roman"/>
                <w:bCs/>
                <w:lang w:val="en-US"/>
              </w:rPr>
              <w:t>equipment</w:t>
            </w:r>
            <w:r w:rsidRPr="00B319F8">
              <w:rPr>
                <w:rFonts w:ascii="Times New Roman" w:hAnsi="Times New Roman" w:cs="Times New Roman"/>
                <w:bCs/>
                <w:lang w:val="en-US"/>
              </w:rPr>
              <w:t xml:space="preserve"> or clinging to the edge of the pool. Bend knees so they are at a 90-degree angle, then begin rotating legs in a manner similar to riding a bicycle.</w:t>
            </w:r>
          </w:p>
          <w:p w14:paraId="7DF42297" w14:textId="0DCBB099" w:rsidR="0027144C" w:rsidRPr="00B319F8" w:rsidRDefault="0027144C" w:rsidP="0027144C">
            <w:pPr>
              <w:jc w:val="both"/>
              <w:rPr>
                <w:rFonts w:ascii="Times New Roman" w:hAnsi="Times New Roman" w:cs="Times New Roman"/>
                <w:bCs/>
                <w:lang w:val="en-US"/>
              </w:rPr>
            </w:pPr>
          </w:p>
          <w:p w14:paraId="4A4495C5" w14:textId="61A0215A" w:rsidR="0027144C" w:rsidRPr="00B319F8" w:rsidRDefault="0027144C" w:rsidP="0027144C">
            <w:pPr>
              <w:jc w:val="both"/>
              <w:rPr>
                <w:rFonts w:ascii="Times New Roman" w:hAnsi="Times New Roman" w:cs="Times New Roman"/>
                <w:u w:val="single"/>
                <w:lang w:val="en-US"/>
              </w:rPr>
            </w:pPr>
            <w:r>
              <w:rPr>
                <w:rFonts w:ascii="Times New Roman" w:hAnsi="Times New Roman" w:cs="Times New Roman"/>
                <w:u w:val="single"/>
                <w:lang w:val="en-US"/>
              </w:rPr>
              <w:t>ADAPTATIONS, VARIATIONS AND PROGRESSIONS:</w:t>
            </w:r>
          </w:p>
          <w:p w14:paraId="5A42A86F" w14:textId="77777777" w:rsidR="0027144C" w:rsidRPr="00B319F8" w:rsidRDefault="0027144C" w:rsidP="0027144C">
            <w:pPr>
              <w:jc w:val="both"/>
              <w:rPr>
                <w:rFonts w:ascii="Times New Roman" w:hAnsi="Times New Roman" w:cs="Times New Roman"/>
                <w:bCs/>
                <w:lang w:val="en-US"/>
              </w:rPr>
            </w:pPr>
          </w:p>
          <w:p w14:paraId="345654E6" w14:textId="6B2D507C"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Execution speed (from slowest to fastest).</w:t>
            </w:r>
          </w:p>
          <w:p w14:paraId="487FACBC" w14:textId="77777777" w:rsidR="0027144C" w:rsidRPr="00B319F8" w:rsidRDefault="0027144C" w:rsidP="0027144C">
            <w:pPr>
              <w:jc w:val="both"/>
              <w:rPr>
                <w:rFonts w:ascii="Times New Roman" w:hAnsi="Times New Roman" w:cs="Times New Roman"/>
                <w:b/>
                <w:u w:val="single"/>
                <w:lang w:val="en-US"/>
              </w:rPr>
            </w:pPr>
          </w:p>
        </w:tc>
        <w:tc>
          <w:tcPr>
            <w:tcW w:w="2268" w:type="dxa"/>
            <w:vAlign w:val="center"/>
          </w:tcPr>
          <w:p w14:paraId="016F3A45" w14:textId="77777777" w:rsidR="0027144C" w:rsidRPr="00B319F8" w:rsidRDefault="0027144C" w:rsidP="0027144C">
            <w:pPr>
              <w:jc w:val="center"/>
              <w:rPr>
                <w:rFonts w:ascii="Times New Roman" w:hAnsi="Times New Roman" w:cs="Times New Roman"/>
                <w:lang w:val="en-US"/>
              </w:rPr>
            </w:pPr>
          </w:p>
          <w:p w14:paraId="65127193" w14:textId="231B2563" w:rsidR="0027144C" w:rsidRPr="00B319F8" w:rsidRDefault="0027144C" w:rsidP="0027144C">
            <w:pPr>
              <w:jc w:val="center"/>
              <w:rPr>
                <w:rFonts w:ascii="Times New Roman" w:hAnsi="Times New Roman" w:cs="Times New Roman"/>
                <w:lang w:val="en-US"/>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62513CA1" w14:textId="77777777" w:rsidTr="00783E2F">
        <w:tc>
          <w:tcPr>
            <w:tcW w:w="6487" w:type="dxa"/>
          </w:tcPr>
          <w:p w14:paraId="6B4483B6" w14:textId="34DED5B0" w:rsidR="0027144C" w:rsidRPr="00B319F8" w:rsidRDefault="0027144C" w:rsidP="0027144C">
            <w:pPr>
              <w:jc w:val="both"/>
              <w:rPr>
                <w:rFonts w:ascii="Times New Roman" w:hAnsi="Times New Roman" w:cs="Times New Roman"/>
                <w:b/>
                <w:bCs/>
                <w:u w:val="single"/>
                <w:lang w:val="en-US"/>
              </w:rPr>
            </w:pPr>
            <w:r w:rsidRPr="00B319F8">
              <w:rPr>
                <w:rFonts w:ascii="Times New Roman" w:hAnsi="Times New Roman" w:cs="Times New Roman"/>
                <w:b/>
                <w:bCs/>
                <w:u w:val="single"/>
                <w:lang w:val="en-US"/>
              </w:rPr>
              <w:t xml:space="preserve">L11. </w:t>
            </w:r>
            <w:r>
              <w:rPr>
                <w:rFonts w:ascii="Times New Roman" w:hAnsi="Times New Roman" w:cs="Times New Roman"/>
                <w:b/>
                <w:bCs/>
                <w:u w:val="single"/>
                <w:lang w:val="en-US"/>
              </w:rPr>
              <w:t>Standing calf raises</w:t>
            </w:r>
          </w:p>
          <w:p w14:paraId="7A3C4B97" w14:textId="77777777" w:rsidR="0027144C" w:rsidRPr="00B319F8" w:rsidRDefault="0027144C" w:rsidP="0027144C">
            <w:pPr>
              <w:jc w:val="both"/>
              <w:rPr>
                <w:rFonts w:ascii="Times New Roman" w:hAnsi="Times New Roman" w:cs="Times New Roman"/>
                <w:b/>
                <w:bCs/>
                <w:u w:val="single"/>
                <w:lang w:val="en-US"/>
              </w:rPr>
            </w:pPr>
          </w:p>
          <w:p w14:paraId="76D3C053" w14:textId="3AF78CD8"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Start in a standing position. Double heel raise using only body weight. Stand with equal weight on both feet. Raise both heels. Lower both heels simultaneously in a controlled manner.</w:t>
            </w:r>
          </w:p>
          <w:p w14:paraId="1C2D770C" w14:textId="77777777" w:rsidR="0027144C" w:rsidRPr="00B319F8" w:rsidRDefault="0027144C" w:rsidP="0027144C">
            <w:pPr>
              <w:jc w:val="both"/>
              <w:rPr>
                <w:rFonts w:ascii="Times New Roman" w:hAnsi="Times New Roman" w:cs="Times New Roman"/>
                <w:lang w:val="en-US"/>
              </w:rPr>
            </w:pPr>
          </w:p>
          <w:p w14:paraId="191C2CFC" w14:textId="5CD50630" w:rsidR="0027144C" w:rsidRPr="00B319F8" w:rsidRDefault="0027144C" w:rsidP="0027144C">
            <w:pPr>
              <w:jc w:val="both"/>
              <w:rPr>
                <w:rFonts w:ascii="Times New Roman" w:hAnsi="Times New Roman" w:cs="Times New Roman"/>
                <w:u w:val="single"/>
                <w:lang w:val="en-US"/>
              </w:rPr>
            </w:pPr>
            <w:r>
              <w:rPr>
                <w:rFonts w:ascii="Times New Roman" w:hAnsi="Times New Roman" w:cs="Times New Roman"/>
                <w:u w:val="single"/>
                <w:lang w:val="en-US"/>
              </w:rPr>
              <w:t>ADAPTATIONS, VARIATIONS AND PROGRESSIONS:</w:t>
            </w:r>
          </w:p>
          <w:p w14:paraId="2709CA6B" w14:textId="77777777" w:rsidR="0027144C" w:rsidRPr="00B319F8" w:rsidRDefault="0027144C" w:rsidP="0027144C">
            <w:pPr>
              <w:jc w:val="both"/>
              <w:rPr>
                <w:rFonts w:ascii="Times New Roman" w:hAnsi="Times New Roman" w:cs="Times New Roman"/>
                <w:u w:val="single"/>
                <w:lang w:val="en-US"/>
              </w:rPr>
            </w:pPr>
          </w:p>
          <w:p w14:paraId="53DAFC81" w14:textId="3DA7350D"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Unilateral hell raise</w:t>
            </w:r>
          </w:p>
          <w:p w14:paraId="0C090AE2" w14:textId="77777777" w:rsidR="0027144C" w:rsidRPr="00B319F8" w:rsidRDefault="0027144C" w:rsidP="0027144C">
            <w:pPr>
              <w:jc w:val="both"/>
              <w:rPr>
                <w:rFonts w:ascii="Times New Roman" w:hAnsi="Times New Roman" w:cs="Times New Roman"/>
              </w:rPr>
            </w:pPr>
          </w:p>
          <w:p w14:paraId="79F78778" w14:textId="7B4AA6F8"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Land-based: </w:t>
            </w:r>
          </w:p>
          <w:p w14:paraId="308D0664" w14:textId="0912CD54" w:rsidR="0027144C" w:rsidRPr="00B319F8" w:rsidRDefault="0027144C" w:rsidP="0027144C">
            <w:pPr>
              <w:pStyle w:val="Prrafodelista"/>
              <w:numPr>
                <w:ilvl w:val="0"/>
                <w:numId w:val="23"/>
              </w:numPr>
              <w:jc w:val="both"/>
              <w:rPr>
                <w:rFonts w:ascii="Times New Roman" w:hAnsi="Times New Roman" w:cs="Times New Roman"/>
                <w:lang w:val="en-US"/>
              </w:rPr>
            </w:pPr>
            <w:r w:rsidRPr="00B319F8">
              <w:rPr>
                <w:rFonts w:ascii="Times New Roman" w:hAnsi="Times New Roman" w:cs="Times New Roman"/>
                <w:lang w:val="en-US"/>
              </w:rPr>
              <w:t xml:space="preserve">If functional capacity is severely reduced, it can be adapted to a sitting position or stand hold on to something solid, such as a chair or wall. </w:t>
            </w:r>
          </w:p>
          <w:p w14:paraId="2D3B0777" w14:textId="7EDB7F12" w:rsidR="0027144C" w:rsidRPr="00B319F8" w:rsidRDefault="0027144C" w:rsidP="0027144C">
            <w:pPr>
              <w:pStyle w:val="Prrafodelista"/>
              <w:numPr>
                <w:ilvl w:val="0"/>
                <w:numId w:val="23"/>
              </w:numPr>
              <w:jc w:val="both"/>
              <w:rPr>
                <w:rFonts w:ascii="Times New Roman" w:hAnsi="Times New Roman" w:cs="Times New Roman"/>
                <w:lang w:val="en-US"/>
              </w:rPr>
            </w:pPr>
            <w:r w:rsidRPr="00B319F8">
              <w:rPr>
                <w:rFonts w:ascii="Times New Roman" w:hAnsi="Times New Roman" w:cs="Times New Roman"/>
                <w:lang w:val="en-US"/>
              </w:rPr>
              <w:t xml:space="preserve">Without equipment or with dumbbells in each hand to increase weight.  </w:t>
            </w:r>
          </w:p>
          <w:p w14:paraId="63CC6540" w14:textId="33552264" w:rsidR="0027144C" w:rsidRPr="00B319F8" w:rsidRDefault="0027144C" w:rsidP="0027144C">
            <w:pPr>
              <w:jc w:val="both"/>
              <w:rPr>
                <w:rFonts w:ascii="Times New Roman" w:hAnsi="Times New Roman" w:cs="Times New Roman"/>
                <w:lang w:val="en-US"/>
              </w:rPr>
            </w:pPr>
          </w:p>
          <w:p w14:paraId="64151D82" w14:textId="2DDBAF6D" w:rsidR="0027144C" w:rsidRPr="00B319F8" w:rsidRDefault="0027144C" w:rsidP="0027144C">
            <w:pPr>
              <w:jc w:val="both"/>
              <w:rPr>
                <w:rFonts w:ascii="Times New Roman" w:hAnsi="Times New Roman" w:cs="Times New Roman"/>
                <w:lang w:val="en-US"/>
              </w:rPr>
            </w:pPr>
            <w:r w:rsidRPr="00B319F8">
              <w:rPr>
                <w:rFonts w:ascii="Times New Roman" w:hAnsi="Times New Roman" w:cs="Times New Roman"/>
                <w:lang w:val="en-US"/>
              </w:rPr>
              <w:t xml:space="preserve">Water-based: </w:t>
            </w:r>
          </w:p>
          <w:p w14:paraId="1537F54A" w14:textId="77777777" w:rsidR="0027144C" w:rsidRDefault="0027144C" w:rsidP="0027144C">
            <w:pPr>
              <w:pStyle w:val="Prrafodelista"/>
              <w:numPr>
                <w:ilvl w:val="0"/>
                <w:numId w:val="34"/>
              </w:numPr>
              <w:jc w:val="both"/>
              <w:rPr>
                <w:rFonts w:ascii="Times New Roman" w:hAnsi="Times New Roman" w:cs="Times New Roman"/>
                <w:lang w:val="en-US"/>
              </w:rPr>
            </w:pPr>
            <w:r w:rsidRPr="00DD3236">
              <w:rPr>
                <w:rFonts w:ascii="Times New Roman" w:hAnsi="Times New Roman" w:cs="Times New Roman"/>
                <w:lang w:val="en-US"/>
              </w:rPr>
              <w:t>Use one-hand support on the edge of the pool if necessary.</w:t>
            </w:r>
          </w:p>
          <w:p w14:paraId="13AEA390" w14:textId="4A7C14D4" w:rsidR="0027144C" w:rsidRPr="00DD3236" w:rsidRDefault="0027144C" w:rsidP="0027144C">
            <w:pPr>
              <w:pStyle w:val="Prrafodelista"/>
              <w:numPr>
                <w:ilvl w:val="0"/>
                <w:numId w:val="34"/>
              </w:numPr>
              <w:jc w:val="both"/>
              <w:rPr>
                <w:rFonts w:ascii="Times New Roman" w:hAnsi="Times New Roman" w:cs="Times New Roman"/>
                <w:lang w:val="en-US"/>
              </w:rPr>
            </w:pPr>
            <w:r w:rsidRPr="00DD3236">
              <w:rPr>
                <w:rFonts w:ascii="Times New Roman" w:hAnsi="Times New Roman" w:cs="Times New Roman"/>
                <w:lang w:val="en-US"/>
              </w:rPr>
              <w:lastRenderedPageBreak/>
              <w:t>Execution speed (from slowest to fastest).</w:t>
            </w:r>
          </w:p>
          <w:p w14:paraId="70BE4A8E" w14:textId="281500F4" w:rsidR="0027144C" w:rsidRPr="00B319F8" w:rsidRDefault="0027144C" w:rsidP="0027144C">
            <w:pPr>
              <w:jc w:val="both"/>
              <w:rPr>
                <w:rFonts w:ascii="Times New Roman" w:hAnsi="Times New Roman" w:cs="Times New Roman"/>
                <w:lang w:val="en-US"/>
              </w:rPr>
            </w:pPr>
          </w:p>
        </w:tc>
        <w:tc>
          <w:tcPr>
            <w:tcW w:w="2268" w:type="dxa"/>
            <w:vAlign w:val="center"/>
          </w:tcPr>
          <w:p w14:paraId="486D98B8" w14:textId="77777777" w:rsidR="0027144C" w:rsidRPr="00B319F8" w:rsidRDefault="0027144C" w:rsidP="0027144C">
            <w:pPr>
              <w:jc w:val="center"/>
              <w:rPr>
                <w:rFonts w:ascii="Times New Roman" w:hAnsi="Times New Roman" w:cs="Times New Roman"/>
                <w:lang w:val="en-US"/>
              </w:rPr>
            </w:pPr>
          </w:p>
          <w:p w14:paraId="03E0CE26" w14:textId="2F889F4A" w:rsidR="0027144C" w:rsidRPr="00B319F8" w:rsidRDefault="0027144C" w:rsidP="0027144C">
            <w:pPr>
              <w:jc w:val="center"/>
              <w:rPr>
                <w:rFonts w:ascii="Times New Roman" w:hAnsi="Times New Roman" w:cs="Times New Roman"/>
              </w:rPr>
            </w:pPr>
            <w:proofErr w:type="spellStart"/>
            <w:r>
              <w:rPr>
                <w:rFonts w:ascii="Times New Roman" w:hAnsi="Times New Roman" w:cs="Times New Roman"/>
              </w:rPr>
              <w:t>Please</w:t>
            </w:r>
            <w:proofErr w:type="spellEnd"/>
            <w:r>
              <w:rPr>
                <w:rFonts w:ascii="Times New Roman" w:hAnsi="Times New Roman" w:cs="Times New Roman"/>
              </w:rPr>
              <w:t xml:space="preserve"> </w:t>
            </w:r>
            <w:proofErr w:type="spellStart"/>
            <w:r w:rsidRPr="0027144C">
              <w:rPr>
                <w:rFonts w:ascii="Times New Roman" w:hAnsi="Times New Roman" w:cs="Times New Roman"/>
              </w:rPr>
              <w:t>contac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corresponding</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uthor</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request</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access</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o</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these</w:t>
            </w:r>
            <w:proofErr w:type="spellEnd"/>
            <w:r w:rsidRPr="0027144C">
              <w:rPr>
                <w:rFonts w:ascii="Times New Roman" w:hAnsi="Times New Roman" w:cs="Times New Roman"/>
              </w:rPr>
              <w:t xml:space="preserve"> </w:t>
            </w:r>
            <w:proofErr w:type="spellStart"/>
            <w:r w:rsidRPr="0027144C">
              <w:rPr>
                <w:rFonts w:ascii="Times New Roman" w:hAnsi="Times New Roman" w:cs="Times New Roman"/>
              </w:rPr>
              <w:t>images</w:t>
            </w:r>
            <w:proofErr w:type="spellEnd"/>
            <w:r w:rsidRPr="0027144C">
              <w:rPr>
                <w:rFonts w:ascii="Times New Roman" w:hAnsi="Times New Roman" w:cs="Times New Roman"/>
              </w:rPr>
              <w:t>.</w:t>
            </w:r>
          </w:p>
        </w:tc>
      </w:tr>
      <w:tr w:rsidR="0027144C" w:rsidRPr="00B319F8" w14:paraId="4FA9EA09" w14:textId="77777777" w:rsidTr="00BA188C">
        <w:tc>
          <w:tcPr>
            <w:tcW w:w="8755" w:type="dxa"/>
            <w:gridSpan w:val="2"/>
            <w:shd w:val="clear" w:color="auto" w:fill="B2A1C7" w:themeFill="accent4" w:themeFillTint="99"/>
          </w:tcPr>
          <w:p w14:paraId="484D119F" w14:textId="323BAE8F" w:rsidR="0027144C" w:rsidRPr="00B319F8" w:rsidRDefault="0027144C" w:rsidP="0027144C">
            <w:pPr>
              <w:jc w:val="both"/>
              <w:rPr>
                <w:rFonts w:ascii="Times New Roman" w:hAnsi="Times New Roman" w:cs="Times New Roman"/>
                <w:noProof/>
              </w:rPr>
            </w:pPr>
            <w:r w:rsidRPr="00B319F8">
              <w:rPr>
                <w:rFonts w:ascii="Times New Roman" w:hAnsi="Times New Roman" w:cs="Times New Roman"/>
                <w:noProof/>
              </w:rPr>
              <w:t>GENERAL CONSIDERATIONS AND RECOMMENDATIONS</w:t>
            </w:r>
          </w:p>
        </w:tc>
      </w:tr>
      <w:tr w:rsidR="0027144C" w:rsidRPr="006F2089" w14:paraId="6AD60BCE" w14:textId="77777777" w:rsidTr="00BA188C">
        <w:tc>
          <w:tcPr>
            <w:tcW w:w="8755" w:type="dxa"/>
            <w:gridSpan w:val="2"/>
          </w:tcPr>
          <w:p w14:paraId="45AA8980" w14:textId="77777777"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Concentrate on proper form rather than rapid execution. Lift the weights with a smooth motion.</w:t>
            </w:r>
          </w:p>
          <w:p w14:paraId="3A69BF07" w14:textId="77777777"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 xml:space="preserve">Select dumbbells of a weight you can lift to reach the RPE stablish without pain. Suggested starting without dumbbell or resistance bands (for land-based). </w:t>
            </w:r>
          </w:p>
          <w:p w14:paraId="05D24CFC" w14:textId="47BA0D18"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Exhale while lifting.</w:t>
            </w:r>
          </w:p>
          <w:p w14:paraId="47952467" w14:textId="63A2A901" w:rsidR="0027144C" w:rsidRPr="00B319F8" w:rsidRDefault="0027144C" w:rsidP="0027144C">
            <w:pPr>
              <w:pStyle w:val="Prrafodelista"/>
              <w:numPr>
                <w:ilvl w:val="0"/>
                <w:numId w:val="7"/>
              </w:numPr>
              <w:jc w:val="both"/>
              <w:rPr>
                <w:rFonts w:ascii="Times New Roman" w:hAnsi="Times New Roman" w:cs="Times New Roman"/>
                <w:lang w:val="en-US"/>
              </w:rPr>
            </w:pPr>
            <w:r w:rsidRPr="00B319F8">
              <w:rPr>
                <w:rFonts w:ascii="Times New Roman" w:hAnsi="Times New Roman" w:cs="Times New Roman"/>
                <w:lang w:val="en-US"/>
              </w:rPr>
              <w:t>Pay special attention to the correct execution of the technique</w:t>
            </w:r>
          </w:p>
          <w:p w14:paraId="189A19A2" w14:textId="77777777" w:rsidR="0027144C" w:rsidRPr="00B319F8" w:rsidRDefault="0027144C" w:rsidP="0027144C">
            <w:pPr>
              <w:jc w:val="both"/>
              <w:rPr>
                <w:rFonts w:ascii="Times New Roman" w:hAnsi="Times New Roman" w:cs="Times New Roman"/>
                <w:noProof/>
                <w:lang w:val="en-US"/>
              </w:rPr>
            </w:pPr>
          </w:p>
        </w:tc>
      </w:tr>
    </w:tbl>
    <w:p w14:paraId="49851763" w14:textId="5DEA19FA" w:rsidR="00613D29" w:rsidRPr="00B319F8" w:rsidRDefault="006B61A4" w:rsidP="006B61A4">
      <w:pPr>
        <w:rPr>
          <w:rFonts w:ascii="Times New Roman" w:hAnsi="Times New Roman" w:cs="Times New Roman"/>
          <w:lang w:val="en-US"/>
        </w:rPr>
      </w:pPr>
      <w:r w:rsidRPr="00B319F8">
        <w:rPr>
          <w:rFonts w:ascii="Times New Roman" w:hAnsi="Times New Roman" w:cs="Times New Roman"/>
          <w:lang w:val="en-US"/>
        </w:rPr>
        <w:t>Note. The images belong to a woman who participated in the program and a trainer of the program.</w:t>
      </w:r>
    </w:p>
    <w:sectPr w:rsidR="00613D29" w:rsidRPr="00B319F8" w:rsidSect="00C545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743A0"/>
    <w:multiLevelType w:val="hybridMultilevel"/>
    <w:tmpl w:val="BB7E5BE6"/>
    <w:lvl w:ilvl="0" w:tplc="73502D3C">
      <w:numFmt w:val="bullet"/>
      <w:lvlText w:val=""/>
      <w:lvlJc w:val="left"/>
      <w:pPr>
        <w:ind w:left="720" w:hanging="360"/>
      </w:pPr>
      <w:rPr>
        <w:rFonts w:ascii="Symbol" w:eastAsiaTheme="minorHAnsi"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2D3153F"/>
    <w:multiLevelType w:val="hybridMultilevel"/>
    <w:tmpl w:val="5F70E662"/>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048B074A"/>
    <w:multiLevelType w:val="hybridMultilevel"/>
    <w:tmpl w:val="304C4F3E"/>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7E05791"/>
    <w:multiLevelType w:val="hybridMultilevel"/>
    <w:tmpl w:val="96FE153C"/>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0AC43BD2"/>
    <w:multiLevelType w:val="hybridMultilevel"/>
    <w:tmpl w:val="3F90DEE6"/>
    <w:lvl w:ilvl="0" w:tplc="6826EAE4">
      <w:start w:val="1"/>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938" w:hanging="360"/>
      </w:pPr>
      <w:rPr>
        <w:rFonts w:ascii="Courier New" w:hAnsi="Courier New" w:cs="Courier New" w:hint="default"/>
      </w:rPr>
    </w:lvl>
    <w:lvl w:ilvl="2" w:tplc="0C0A0005" w:tentative="1">
      <w:start w:val="1"/>
      <w:numFmt w:val="bullet"/>
      <w:lvlText w:val=""/>
      <w:lvlJc w:val="left"/>
      <w:pPr>
        <w:ind w:left="1658" w:hanging="360"/>
      </w:pPr>
      <w:rPr>
        <w:rFonts w:ascii="Wingdings" w:hAnsi="Wingdings" w:hint="default"/>
      </w:rPr>
    </w:lvl>
    <w:lvl w:ilvl="3" w:tplc="0C0A0001" w:tentative="1">
      <w:start w:val="1"/>
      <w:numFmt w:val="bullet"/>
      <w:lvlText w:val=""/>
      <w:lvlJc w:val="left"/>
      <w:pPr>
        <w:ind w:left="2378" w:hanging="360"/>
      </w:pPr>
      <w:rPr>
        <w:rFonts w:ascii="Symbol" w:hAnsi="Symbol" w:hint="default"/>
      </w:rPr>
    </w:lvl>
    <w:lvl w:ilvl="4" w:tplc="0C0A0003" w:tentative="1">
      <w:start w:val="1"/>
      <w:numFmt w:val="bullet"/>
      <w:lvlText w:val="o"/>
      <w:lvlJc w:val="left"/>
      <w:pPr>
        <w:ind w:left="3098" w:hanging="360"/>
      </w:pPr>
      <w:rPr>
        <w:rFonts w:ascii="Courier New" w:hAnsi="Courier New" w:cs="Courier New" w:hint="default"/>
      </w:rPr>
    </w:lvl>
    <w:lvl w:ilvl="5" w:tplc="0C0A0005" w:tentative="1">
      <w:start w:val="1"/>
      <w:numFmt w:val="bullet"/>
      <w:lvlText w:val=""/>
      <w:lvlJc w:val="left"/>
      <w:pPr>
        <w:ind w:left="3818" w:hanging="360"/>
      </w:pPr>
      <w:rPr>
        <w:rFonts w:ascii="Wingdings" w:hAnsi="Wingdings" w:hint="default"/>
      </w:rPr>
    </w:lvl>
    <w:lvl w:ilvl="6" w:tplc="0C0A0001" w:tentative="1">
      <w:start w:val="1"/>
      <w:numFmt w:val="bullet"/>
      <w:lvlText w:val=""/>
      <w:lvlJc w:val="left"/>
      <w:pPr>
        <w:ind w:left="4538" w:hanging="360"/>
      </w:pPr>
      <w:rPr>
        <w:rFonts w:ascii="Symbol" w:hAnsi="Symbol" w:hint="default"/>
      </w:rPr>
    </w:lvl>
    <w:lvl w:ilvl="7" w:tplc="0C0A0003" w:tentative="1">
      <w:start w:val="1"/>
      <w:numFmt w:val="bullet"/>
      <w:lvlText w:val="o"/>
      <w:lvlJc w:val="left"/>
      <w:pPr>
        <w:ind w:left="5258" w:hanging="360"/>
      </w:pPr>
      <w:rPr>
        <w:rFonts w:ascii="Courier New" w:hAnsi="Courier New" w:cs="Courier New" w:hint="default"/>
      </w:rPr>
    </w:lvl>
    <w:lvl w:ilvl="8" w:tplc="0C0A0005" w:tentative="1">
      <w:start w:val="1"/>
      <w:numFmt w:val="bullet"/>
      <w:lvlText w:val=""/>
      <w:lvlJc w:val="left"/>
      <w:pPr>
        <w:ind w:left="5978" w:hanging="360"/>
      </w:pPr>
      <w:rPr>
        <w:rFonts w:ascii="Wingdings" w:hAnsi="Wingdings" w:hint="default"/>
      </w:rPr>
    </w:lvl>
  </w:abstractNum>
  <w:abstractNum w:abstractNumId="5" w15:restartNumberingAfterBreak="0">
    <w:nsid w:val="0E422158"/>
    <w:multiLevelType w:val="hybridMultilevel"/>
    <w:tmpl w:val="2CFE5FEE"/>
    <w:lvl w:ilvl="0" w:tplc="6826EAE4">
      <w:start w:val="1"/>
      <w:numFmt w:val="bullet"/>
      <w:lvlText w:val="-"/>
      <w:lvlJc w:val="left"/>
      <w:pPr>
        <w:ind w:left="786" w:hanging="360"/>
      </w:pPr>
      <w:rPr>
        <w:rFonts w:ascii="Calibri" w:eastAsiaTheme="minorHAnsi" w:hAnsi="Calibri" w:cs="Calibri"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6" w15:restartNumberingAfterBreak="0">
    <w:nsid w:val="171234DC"/>
    <w:multiLevelType w:val="hybridMultilevel"/>
    <w:tmpl w:val="54FE12C0"/>
    <w:lvl w:ilvl="0" w:tplc="0C0A0019">
      <w:start w:val="1"/>
      <w:numFmt w:val="lowerLetter"/>
      <w:lvlText w:val="%1."/>
      <w:lvlJc w:val="left"/>
      <w:pPr>
        <w:ind w:left="785" w:hanging="360"/>
      </w:pPr>
      <w:rPr>
        <w:rFonts w:hint="default"/>
      </w:rPr>
    </w:lvl>
    <w:lvl w:ilvl="1" w:tplc="040A0019" w:tentative="1">
      <w:start w:val="1"/>
      <w:numFmt w:val="lowerLetter"/>
      <w:lvlText w:val="%2."/>
      <w:lvlJc w:val="left"/>
      <w:pPr>
        <w:ind w:left="1505" w:hanging="360"/>
      </w:pPr>
    </w:lvl>
    <w:lvl w:ilvl="2" w:tplc="040A001B" w:tentative="1">
      <w:start w:val="1"/>
      <w:numFmt w:val="lowerRoman"/>
      <w:lvlText w:val="%3."/>
      <w:lvlJc w:val="right"/>
      <w:pPr>
        <w:ind w:left="2225" w:hanging="180"/>
      </w:pPr>
    </w:lvl>
    <w:lvl w:ilvl="3" w:tplc="040A000F" w:tentative="1">
      <w:start w:val="1"/>
      <w:numFmt w:val="decimal"/>
      <w:lvlText w:val="%4."/>
      <w:lvlJc w:val="left"/>
      <w:pPr>
        <w:ind w:left="2945" w:hanging="360"/>
      </w:pPr>
    </w:lvl>
    <w:lvl w:ilvl="4" w:tplc="040A0019" w:tentative="1">
      <w:start w:val="1"/>
      <w:numFmt w:val="lowerLetter"/>
      <w:lvlText w:val="%5."/>
      <w:lvlJc w:val="left"/>
      <w:pPr>
        <w:ind w:left="3665" w:hanging="360"/>
      </w:pPr>
    </w:lvl>
    <w:lvl w:ilvl="5" w:tplc="040A001B" w:tentative="1">
      <w:start w:val="1"/>
      <w:numFmt w:val="lowerRoman"/>
      <w:lvlText w:val="%6."/>
      <w:lvlJc w:val="right"/>
      <w:pPr>
        <w:ind w:left="4385" w:hanging="180"/>
      </w:pPr>
    </w:lvl>
    <w:lvl w:ilvl="6" w:tplc="040A000F" w:tentative="1">
      <w:start w:val="1"/>
      <w:numFmt w:val="decimal"/>
      <w:lvlText w:val="%7."/>
      <w:lvlJc w:val="left"/>
      <w:pPr>
        <w:ind w:left="5105" w:hanging="360"/>
      </w:pPr>
    </w:lvl>
    <w:lvl w:ilvl="7" w:tplc="040A0019" w:tentative="1">
      <w:start w:val="1"/>
      <w:numFmt w:val="lowerLetter"/>
      <w:lvlText w:val="%8."/>
      <w:lvlJc w:val="left"/>
      <w:pPr>
        <w:ind w:left="5825" w:hanging="360"/>
      </w:pPr>
    </w:lvl>
    <w:lvl w:ilvl="8" w:tplc="040A001B" w:tentative="1">
      <w:start w:val="1"/>
      <w:numFmt w:val="lowerRoman"/>
      <w:lvlText w:val="%9."/>
      <w:lvlJc w:val="right"/>
      <w:pPr>
        <w:ind w:left="6545" w:hanging="180"/>
      </w:pPr>
    </w:lvl>
  </w:abstractNum>
  <w:abstractNum w:abstractNumId="7" w15:restartNumberingAfterBreak="0">
    <w:nsid w:val="193D751F"/>
    <w:multiLevelType w:val="hybridMultilevel"/>
    <w:tmpl w:val="8E64174A"/>
    <w:lvl w:ilvl="0" w:tplc="A9408DD4">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8" w15:restartNumberingAfterBreak="0">
    <w:nsid w:val="24B55FA8"/>
    <w:multiLevelType w:val="hybridMultilevel"/>
    <w:tmpl w:val="304C4F3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4C97C54"/>
    <w:multiLevelType w:val="hybridMultilevel"/>
    <w:tmpl w:val="E716C82C"/>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0" w15:restartNumberingAfterBreak="0">
    <w:nsid w:val="24EE0741"/>
    <w:multiLevelType w:val="hybridMultilevel"/>
    <w:tmpl w:val="7A9E5C42"/>
    <w:lvl w:ilvl="0" w:tplc="1EE6A91E">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1" w15:restartNumberingAfterBreak="0">
    <w:nsid w:val="31D57E1E"/>
    <w:multiLevelType w:val="hybridMultilevel"/>
    <w:tmpl w:val="7A347F00"/>
    <w:lvl w:ilvl="0" w:tplc="EBA81148">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2" w15:restartNumberingAfterBreak="0">
    <w:nsid w:val="32995ADC"/>
    <w:multiLevelType w:val="hybridMultilevel"/>
    <w:tmpl w:val="DA8A7FB8"/>
    <w:lvl w:ilvl="0" w:tplc="6826EAE4">
      <w:start w:val="1"/>
      <w:numFmt w:val="bullet"/>
      <w:lvlText w:val="-"/>
      <w:lvlJc w:val="left"/>
      <w:pPr>
        <w:ind w:left="862"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613265A"/>
    <w:multiLevelType w:val="hybridMultilevel"/>
    <w:tmpl w:val="82A6C0F8"/>
    <w:lvl w:ilvl="0" w:tplc="0C0A0019">
      <w:start w:val="1"/>
      <w:numFmt w:val="lowerLetter"/>
      <w:lvlText w:val="%1."/>
      <w:lvlJc w:val="left"/>
      <w:pPr>
        <w:ind w:left="502" w:hanging="360"/>
      </w:pPr>
      <w:rPr>
        <w:rFonts w:hint="default"/>
      </w:rPr>
    </w:lvl>
    <w:lvl w:ilvl="1" w:tplc="0C0A0019" w:tentative="1">
      <w:start w:val="1"/>
      <w:numFmt w:val="lowerLetter"/>
      <w:lvlText w:val="%2."/>
      <w:lvlJc w:val="left"/>
      <w:pPr>
        <w:ind w:left="1222" w:hanging="360"/>
      </w:pPr>
    </w:lvl>
    <w:lvl w:ilvl="2" w:tplc="0C0A001B" w:tentative="1">
      <w:start w:val="1"/>
      <w:numFmt w:val="lowerRoman"/>
      <w:lvlText w:val="%3."/>
      <w:lvlJc w:val="right"/>
      <w:pPr>
        <w:ind w:left="1942" w:hanging="180"/>
      </w:pPr>
    </w:lvl>
    <w:lvl w:ilvl="3" w:tplc="0C0A000F" w:tentative="1">
      <w:start w:val="1"/>
      <w:numFmt w:val="decimal"/>
      <w:lvlText w:val="%4."/>
      <w:lvlJc w:val="left"/>
      <w:pPr>
        <w:ind w:left="2662" w:hanging="360"/>
      </w:pPr>
    </w:lvl>
    <w:lvl w:ilvl="4" w:tplc="0C0A0019" w:tentative="1">
      <w:start w:val="1"/>
      <w:numFmt w:val="lowerLetter"/>
      <w:lvlText w:val="%5."/>
      <w:lvlJc w:val="left"/>
      <w:pPr>
        <w:ind w:left="3382" w:hanging="360"/>
      </w:pPr>
    </w:lvl>
    <w:lvl w:ilvl="5" w:tplc="0C0A001B" w:tentative="1">
      <w:start w:val="1"/>
      <w:numFmt w:val="lowerRoman"/>
      <w:lvlText w:val="%6."/>
      <w:lvlJc w:val="right"/>
      <w:pPr>
        <w:ind w:left="4102" w:hanging="180"/>
      </w:pPr>
    </w:lvl>
    <w:lvl w:ilvl="6" w:tplc="0C0A000F" w:tentative="1">
      <w:start w:val="1"/>
      <w:numFmt w:val="decimal"/>
      <w:lvlText w:val="%7."/>
      <w:lvlJc w:val="left"/>
      <w:pPr>
        <w:ind w:left="4822" w:hanging="360"/>
      </w:pPr>
    </w:lvl>
    <w:lvl w:ilvl="7" w:tplc="0C0A0019" w:tentative="1">
      <w:start w:val="1"/>
      <w:numFmt w:val="lowerLetter"/>
      <w:lvlText w:val="%8."/>
      <w:lvlJc w:val="left"/>
      <w:pPr>
        <w:ind w:left="5542" w:hanging="360"/>
      </w:pPr>
    </w:lvl>
    <w:lvl w:ilvl="8" w:tplc="0C0A001B" w:tentative="1">
      <w:start w:val="1"/>
      <w:numFmt w:val="lowerRoman"/>
      <w:lvlText w:val="%9."/>
      <w:lvlJc w:val="right"/>
      <w:pPr>
        <w:ind w:left="6262" w:hanging="180"/>
      </w:pPr>
    </w:lvl>
  </w:abstractNum>
  <w:abstractNum w:abstractNumId="14" w15:restartNumberingAfterBreak="0">
    <w:nsid w:val="392B5659"/>
    <w:multiLevelType w:val="hybridMultilevel"/>
    <w:tmpl w:val="AB929B0C"/>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5" w15:restartNumberingAfterBreak="0">
    <w:nsid w:val="3DA406F3"/>
    <w:multiLevelType w:val="hybridMultilevel"/>
    <w:tmpl w:val="98509CEE"/>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6" w15:restartNumberingAfterBreak="0">
    <w:nsid w:val="44D13B4F"/>
    <w:multiLevelType w:val="hybridMultilevel"/>
    <w:tmpl w:val="ACB2BD30"/>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60456CE"/>
    <w:multiLevelType w:val="hybridMultilevel"/>
    <w:tmpl w:val="0180E98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4BB817B1"/>
    <w:multiLevelType w:val="hybridMultilevel"/>
    <w:tmpl w:val="24449AA2"/>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9" w15:restartNumberingAfterBreak="0">
    <w:nsid w:val="4C5B7194"/>
    <w:multiLevelType w:val="hybridMultilevel"/>
    <w:tmpl w:val="A1F23808"/>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0" w15:restartNumberingAfterBreak="0">
    <w:nsid w:val="4F2573DE"/>
    <w:multiLevelType w:val="hybridMultilevel"/>
    <w:tmpl w:val="85E409BC"/>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1" w15:restartNumberingAfterBreak="0">
    <w:nsid w:val="52677A0C"/>
    <w:multiLevelType w:val="hybridMultilevel"/>
    <w:tmpl w:val="ACB2BD30"/>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546E537E"/>
    <w:multiLevelType w:val="hybridMultilevel"/>
    <w:tmpl w:val="4B86E59E"/>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3" w15:restartNumberingAfterBreak="0">
    <w:nsid w:val="5D6F41C2"/>
    <w:multiLevelType w:val="hybridMultilevel"/>
    <w:tmpl w:val="ACB2BD30"/>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5DEC7C52"/>
    <w:multiLevelType w:val="hybridMultilevel"/>
    <w:tmpl w:val="26A4A984"/>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5" w15:restartNumberingAfterBreak="0">
    <w:nsid w:val="5DF07F32"/>
    <w:multiLevelType w:val="hybridMultilevel"/>
    <w:tmpl w:val="0F3E13B6"/>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6" w15:restartNumberingAfterBreak="0">
    <w:nsid w:val="624841D5"/>
    <w:multiLevelType w:val="hybridMultilevel"/>
    <w:tmpl w:val="3EE2EC68"/>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646F402B"/>
    <w:multiLevelType w:val="hybridMultilevel"/>
    <w:tmpl w:val="16343B2C"/>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8" w15:restartNumberingAfterBreak="0">
    <w:nsid w:val="696772E3"/>
    <w:multiLevelType w:val="hybridMultilevel"/>
    <w:tmpl w:val="91981450"/>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6C030C85"/>
    <w:multiLevelType w:val="hybridMultilevel"/>
    <w:tmpl w:val="82A6C0F8"/>
    <w:lvl w:ilvl="0" w:tplc="FFFFFFFF">
      <w:start w:val="1"/>
      <w:numFmt w:val="lowerLetter"/>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30" w15:restartNumberingAfterBreak="0">
    <w:nsid w:val="70A12587"/>
    <w:multiLevelType w:val="hybridMultilevel"/>
    <w:tmpl w:val="B426BBAE"/>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1" w15:restartNumberingAfterBreak="0">
    <w:nsid w:val="722257D3"/>
    <w:multiLevelType w:val="hybridMultilevel"/>
    <w:tmpl w:val="883A8AD2"/>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2" w15:restartNumberingAfterBreak="0">
    <w:nsid w:val="7234037C"/>
    <w:multiLevelType w:val="hybridMultilevel"/>
    <w:tmpl w:val="FD787C72"/>
    <w:lvl w:ilvl="0" w:tplc="040A0019">
      <w:start w:val="1"/>
      <w:numFmt w:val="lowerLetter"/>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3" w15:restartNumberingAfterBreak="0">
    <w:nsid w:val="78D3013A"/>
    <w:multiLevelType w:val="hybridMultilevel"/>
    <w:tmpl w:val="3F3C5750"/>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3"/>
  </w:num>
  <w:num w:numId="2">
    <w:abstractNumId w:val="17"/>
  </w:num>
  <w:num w:numId="3">
    <w:abstractNumId w:val="5"/>
  </w:num>
  <w:num w:numId="4">
    <w:abstractNumId w:val="26"/>
  </w:num>
  <w:num w:numId="5">
    <w:abstractNumId w:val="21"/>
  </w:num>
  <w:num w:numId="6">
    <w:abstractNumId w:val="16"/>
  </w:num>
  <w:num w:numId="7">
    <w:abstractNumId w:val="4"/>
  </w:num>
  <w:num w:numId="8">
    <w:abstractNumId w:val="2"/>
  </w:num>
  <w:num w:numId="9">
    <w:abstractNumId w:val="28"/>
  </w:num>
  <w:num w:numId="10">
    <w:abstractNumId w:val="12"/>
  </w:num>
  <w:num w:numId="11">
    <w:abstractNumId w:val="33"/>
  </w:num>
  <w:num w:numId="12">
    <w:abstractNumId w:val="29"/>
  </w:num>
  <w:num w:numId="13">
    <w:abstractNumId w:val="8"/>
  </w:num>
  <w:num w:numId="14">
    <w:abstractNumId w:val="7"/>
  </w:num>
  <w:num w:numId="15">
    <w:abstractNumId w:val="10"/>
  </w:num>
  <w:num w:numId="16">
    <w:abstractNumId w:val="11"/>
  </w:num>
  <w:num w:numId="17">
    <w:abstractNumId w:val="27"/>
  </w:num>
  <w:num w:numId="18">
    <w:abstractNumId w:val="14"/>
  </w:num>
  <w:num w:numId="19">
    <w:abstractNumId w:val="1"/>
  </w:num>
  <w:num w:numId="20">
    <w:abstractNumId w:val="3"/>
  </w:num>
  <w:num w:numId="21">
    <w:abstractNumId w:val="24"/>
  </w:num>
  <w:num w:numId="22">
    <w:abstractNumId w:val="31"/>
  </w:num>
  <w:num w:numId="23">
    <w:abstractNumId w:val="23"/>
  </w:num>
  <w:num w:numId="24">
    <w:abstractNumId w:val="0"/>
  </w:num>
  <w:num w:numId="25">
    <w:abstractNumId w:val="6"/>
  </w:num>
  <w:num w:numId="26">
    <w:abstractNumId w:val="22"/>
  </w:num>
  <w:num w:numId="27">
    <w:abstractNumId w:val="18"/>
  </w:num>
  <w:num w:numId="28">
    <w:abstractNumId w:val="9"/>
  </w:num>
  <w:num w:numId="29">
    <w:abstractNumId w:val="20"/>
  </w:num>
  <w:num w:numId="30">
    <w:abstractNumId w:val="32"/>
  </w:num>
  <w:num w:numId="31">
    <w:abstractNumId w:val="30"/>
  </w:num>
  <w:num w:numId="32">
    <w:abstractNumId w:val="19"/>
  </w:num>
  <w:num w:numId="33">
    <w:abstractNumId w:val="15"/>
  </w:num>
  <w:num w:numId="34">
    <w:abstractNumId w:val="2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B49"/>
    <w:rsid w:val="0000040F"/>
    <w:rsid w:val="00004E3A"/>
    <w:rsid w:val="0002019A"/>
    <w:rsid w:val="00025017"/>
    <w:rsid w:val="00025F0D"/>
    <w:rsid w:val="0002618A"/>
    <w:rsid w:val="000313F4"/>
    <w:rsid w:val="00035CFF"/>
    <w:rsid w:val="0004024F"/>
    <w:rsid w:val="000542C2"/>
    <w:rsid w:val="00064C8F"/>
    <w:rsid w:val="00067FFC"/>
    <w:rsid w:val="000719C6"/>
    <w:rsid w:val="00076730"/>
    <w:rsid w:val="000774A5"/>
    <w:rsid w:val="000921B1"/>
    <w:rsid w:val="000A1C6B"/>
    <w:rsid w:val="000B65B0"/>
    <w:rsid w:val="000C792F"/>
    <w:rsid w:val="000D6F10"/>
    <w:rsid w:val="000F0CAC"/>
    <w:rsid w:val="000F0F31"/>
    <w:rsid w:val="000F7B49"/>
    <w:rsid w:val="0010525C"/>
    <w:rsid w:val="00132334"/>
    <w:rsid w:val="0014139F"/>
    <w:rsid w:val="00151FA6"/>
    <w:rsid w:val="00165D40"/>
    <w:rsid w:val="00165EB2"/>
    <w:rsid w:val="001710B7"/>
    <w:rsid w:val="001725E0"/>
    <w:rsid w:val="00174CDD"/>
    <w:rsid w:val="00195490"/>
    <w:rsid w:val="001A1276"/>
    <w:rsid w:val="001A425D"/>
    <w:rsid w:val="001B5996"/>
    <w:rsid w:val="001C79E4"/>
    <w:rsid w:val="001D30F9"/>
    <w:rsid w:val="001D42A7"/>
    <w:rsid w:val="001F2714"/>
    <w:rsid w:val="001F5DEC"/>
    <w:rsid w:val="001F7713"/>
    <w:rsid w:val="00223E5B"/>
    <w:rsid w:val="00240895"/>
    <w:rsid w:val="0024231A"/>
    <w:rsid w:val="00256073"/>
    <w:rsid w:val="00264D5B"/>
    <w:rsid w:val="0027144C"/>
    <w:rsid w:val="002801A7"/>
    <w:rsid w:val="0028657A"/>
    <w:rsid w:val="00291BC1"/>
    <w:rsid w:val="002B09E8"/>
    <w:rsid w:val="002B1BB9"/>
    <w:rsid w:val="002B6D03"/>
    <w:rsid w:val="002C7F54"/>
    <w:rsid w:val="003139DE"/>
    <w:rsid w:val="00314FC7"/>
    <w:rsid w:val="00316B8D"/>
    <w:rsid w:val="00323E5B"/>
    <w:rsid w:val="003419A8"/>
    <w:rsid w:val="00347243"/>
    <w:rsid w:val="00347DDE"/>
    <w:rsid w:val="00352347"/>
    <w:rsid w:val="00374BEA"/>
    <w:rsid w:val="00391240"/>
    <w:rsid w:val="00396251"/>
    <w:rsid w:val="0040419B"/>
    <w:rsid w:val="004048DC"/>
    <w:rsid w:val="00412931"/>
    <w:rsid w:val="00415D71"/>
    <w:rsid w:val="00421CEE"/>
    <w:rsid w:val="0043681D"/>
    <w:rsid w:val="00440E1E"/>
    <w:rsid w:val="004455E1"/>
    <w:rsid w:val="00447698"/>
    <w:rsid w:val="00452076"/>
    <w:rsid w:val="0045551E"/>
    <w:rsid w:val="00471E1C"/>
    <w:rsid w:val="00491217"/>
    <w:rsid w:val="00495E70"/>
    <w:rsid w:val="00497674"/>
    <w:rsid w:val="004B623B"/>
    <w:rsid w:val="004B7CAF"/>
    <w:rsid w:val="004B7E45"/>
    <w:rsid w:val="004C509B"/>
    <w:rsid w:val="004D12A3"/>
    <w:rsid w:val="004D1E6B"/>
    <w:rsid w:val="004D53D9"/>
    <w:rsid w:val="004E0155"/>
    <w:rsid w:val="004E38C5"/>
    <w:rsid w:val="004E5DCE"/>
    <w:rsid w:val="004F1287"/>
    <w:rsid w:val="004F55AF"/>
    <w:rsid w:val="004F6CD3"/>
    <w:rsid w:val="0051333A"/>
    <w:rsid w:val="0052435A"/>
    <w:rsid w:val="00527D83"/>
    <w:rsid w:val="00536E13"/>
    <w:rsid w:val="005416A9"/>
    <w:rsid w:val="00542586"/>
    <w:rsid w:val="0055171A"/>
    <w:rsid w:val="00555E7F"/>
    <w:rsid w:val="00556750"/>
    <w:rsid w:val="00563F7A"/>
    <w:rsid w:val="00567740"/>
    <w:rsid w:val="005712BF"/>
    <w:rsid w:val="00572E2A"/>
    <w:rsid w:val="00575E03"/>
    <w:rsid w:val="00585DA8"/>
    <w:rsid w:val="00591EE7"/>
    <w:rsid w:val="00596B43"/>
    <w:rsid w:val="005A331D"/>
    <w:rsid w:val="005A4C73"/>
    <w:rsid w:val="005D69CD"/>
    <w:rsid w:val="005E7CF2"/>
    <w:rsid w:val="00604E45"/>
    <w:rsid w:val="00605AB1"/>
    <w:rsid w:val="0060652A"/>
    <w:rsid w:val="006105EC"/>
    <w:rsid w:val="00613488"/>
    <w:rsid w:val="00613D29"/>
    <w:rsid w:val="0064350B"/>
    <w:rsid w:val="00656844"/>
    <w:rsid w:val="006644CA"/>
    <w:rsid w:val="00666544"/>
    <w:rsid w:val="00667735"/>
    <w:rsid w:val="00681500"/>
    <w:rsid w:val="006838CC"/>
    <w:rsid w:val="00687CF9"/>
    <w:rsid w:val="006903E8"/>
    <w:rsid w:val="00692892"/>
    <w:rsid w:val="006B43D7"/>
    <w:rsid w:val="006B61A4"/>
    <w:rsid w:val="006D3B69"/>
    <w:rsid w:val="006D7C10"/>
    <w:rsid w:val="006E2035"/>
    <w:rsid w:val="006E2F02"/>
    <w:rsid w:val="006E3C08"/>
    <w:rsid w:val="006F0778"/>
    <w:rsid w:val="006F2089"/>
    <w:rsid w:val="006F2F74"/>
    <w:rsid w:val="0070719B"/>
    <w:rsid w:val="0071495C"/>
    <w:rsid w:val="0071503E"/>
    <w:rsid w:val="00725B2C"/>
    <w:rsid w:val="00730FF2"/>
    <w:rsid w:val="00735EEB"/>
    <w:rsid w:val="00744204"/>
    <w:rsid w:val="007444E5"/>
    <w:rsid w:val="00756788"/>
    <w:rsid w:val="00760DDC"/>
    <w:rsid w:val="00761A5C"/>
    <w:rsid w:val="00765D22"/>
    <w:rsid w:val="00790896"/>
    <w:rsid w:val="00793E89"/>
    <w:rsid w:val="007944BD"/>
    <w:rsid w:val="007B23C4"/>
    <w:rsid w:val="007B6181"/>
    <w:rsid w:val="007C269E"/>
    <w:rsid w:val="007C3863"/>
    <w:rsid w:val="007C3DE8"/>
    <w:rsid w:val="00807F01"/>
    <w:rsid w:val="00821744"/>
    <w:rsid w:val="008378BC"/>
    <w:rsid w:val="00847751"/>
    <w:rsid w:val="00852917"/>
    <w:rsid w:val="00852AF4"/>
    <w:rsid w:val="00855597"/>
    <w:rsid w:val="0089067B"/>
    <w:rsid w:val="008B4662"/>
    <w:rsid w:val="008B5EA8"/>
    <w:rsid w:val="008D1804"/>
    <w:rsid w:val="008E2B0D"/>
    <w:rsid w:val="008E5123"/>
    <w:rsid w:val="008F182F"/>
    <w:rsid w:val="008F4ABF"/>
    <w:rsid w:val="0091456C"/>
    <w:rsid w:val="009274E6"/>
    <w:rsid w:val="009334C1"/>
    <w:rsid w:val="00935A4E"/>
    <w:rsid w:val="00937B19"/>
    <w:rsid w:val="00981ED3"/>
    <w:rsid w:val="00986CD8"/>
    <w:rsid w:val="00994FAD"/>
    <w:rsid w:val="009A73AA"/>
    <w:rsid w:val="009B3253"/>
    <w:rsid w:val="009B770F"/>
    <w:rsid w:val="009C0B24"/>
    <w:rsid w:val="009C623A"/>
    <w:rsid w:val="009E2212"/>
    <w:rsid w:val="009E3333"/>
    <w:rsid w:val="009E4FB7"/>
    <w:rsid w:val="00A232CF"/>
    <w:rsid w:val="00A23D77"/>
    <w:rsid w:val="00A23E76"/>
    <w:rsid w:val="00A3548F"/>
    <w:rsid w:val="00A53181"/>
    <w:rsid w:val="00A57198"/>
    <w:rsid w:val="00A60437"/>
    <w:rsid w:val="00A70A63"/>
    <w:rsid w:val="00A95F77"/>
    <w:rsid w:val="00A96552"/>
    <w:rsid w:val="00AB032D"/>
    <w:rsid w:val="00AB4AC8"/>
    <w:rsid w:val="00AB6802"/>
    <w:rsid w:val="00AC0EBB"/>
    <w:rsid w:val="00AC4E8B"/>
    <w:rsid w:val="00B050C5"/>
    <w:rsid w:val="00B13DB4"/>
    <w:rsid w:val="00B27075"/>
    <w:rsid w:val="00B319F8"/>
    <w:rsid w:val="00B42F19"/>
    <w:rsid w:val="00B44324"/>
    <w:rsid w:val="00B55E90"/>
    <w:rsid w:val="00B56A56"/>
    <w:rsid w:val="00B6268E"/>
    <w:rsid w:val="00B62B5D"/>
    <w:rsid w:val="00B70390"/>
    <w:rsid w:val="00B75D1C"/>
    <w:rsid w:val="00B84EA2"/>
    <w:rsid w:val="00B900AE"/>
    <w:rsid w:val="00B91EAE"/>
    <w:rsid w:val="00B93A10"/>
    <w:rsid w:val="00B96042"/>
    <w:rsid w:val="00B96A37"/>
    <w:rsid w:val="00BA188C"/>
    <w:rsid w:val="00BC334E"/>
    <w:rsid w:val="00C00742"/>
    <w:rsid w:val="00C1555A"/>
    <w:rsid w:val="00C24545"/>
    <w:rsid w:val="00C25723"/>
    <w:rsid w:val="00C424C8"/>
    <w:rsid w:val="00C50B6F"/>
    <w:rsid w:val="00C5450B"/>
    <w:rsid w:val="00C603C6"/>
    <w:rsid w:val="00C70550"/>
    <w:rsid w:val="00C72786"/>
    <w:rsid w:val="00C76764"/>
    <w:rsid w:val="00C853EA"/>
    <w:rsid w:val="00C9069F"/>
    <w:rsid w:val="00C92A54"/>
    <w:rsid w:val="00CA198B"/>
    <w:rsid w:val="00CA5009"/>
    <w:rsid w:val="00CC6FD7"/>
    <w:rsid w:val="00CD2A1F"/>
    <w:rsid w:val="00CD2F6E"/>
    <w:rsid w:val="00CD61D3"/>
    <w:rsid w:val="00CF5317"/>
    <w:rsid w:val="00CF73AB"/>
    <w:rsid w:val="00D038B1"/>
    <w:rsid w:val="00D12D95"/>
    <w:rsid w:val="00D31336"/>
    <w:rsid w:val="00D41D35"/>
    <w:rsid w:val="00D4348B"/>
    <w:rsid w:val="00D54E0C"/>
    <w:rsid w:val="00D57A7E"/>
    <w:rsid w:val="00D62CC0"/>
    <w:rsid w:val="00D75A56"/>
    <w:rsid w:val="00D96B4D"/>
    <w:rsid w:val="00D973C5"/>
    <w:rsid w:val="00DA6977"/>
    <w:rsid w:val="00DC4795"/>
    <w:rsid w:val="00DD3236"/>
    <w:rsid w:val="00DD4E51"/>
    <w:rsid w:val="00DD5001"/>
    <w:rsid w:val="00DE698C"/>
    <w:rsid w:val="00DF1B05"/>
    <w:rsid w:val="00DF5D98"/>
    <w:rsid w:val="00DF65F7"/>
    <w:rsid w:val="00E06FE2"/>
    <w:rsid w:val="00E24790"/>
    <w:rsid w:val="00E27865"/>
    <w:rsid w:val="00E365EE"/>
    <w:rsid w:val="00E44FF8"/>
    <w:rsid w:val="00E45478"/>
    <w:rsid w:val="00E61ACB"/>
    <w:rsid w:val="00E81965"/>
    <w:rsid w:val="00E847E5"/>
    <w:rsid w:val="00E851AA"/>
    <w:rsid w:val="00E90E76"/>
    <w:rsid w:val="00E91528"/>
    <w:rsid w:val="00EC5899"/>
    <w:rsid w:val="00EC7792"/>
    <w:rsid w:val="00ED2DF3"/>
    <w:rsid w:val="00ED4197"/>
    <w:rsid w:val="00ED619C"/>
    <w:rsid w:val="00ED7F38"/>
    <w:rsid w:val="00EE154D"/>
    <w:rsid w:val="00EE30DA"/>
    <w:rsid w:val="00EE77B0"/>
    <w:rsid w:val="00F00D8E"/>
    <w:rsid w:val="00F00F59"/>
    <w:rsid w:val="00F01F60"/>
    <w:rsid w:val="00F02D5B"/>
    <w:rsid w:val="00F03733"/>
    <w:rsid w:val="00F11BE2"/>
    <w:rsid w:val="00F24E18"/>
    <w:rsid w:val="00F37369"/>
    <w:rsid w:val="00F42B5E"/>
    <w:rsid w:val="00F54F8A"/>
    <w:rsid w:val="00F667BD"/>
    <w:rsid w:val="00F7540E"/>
    <w:rsid w:val="00F75A2F"/>
    <w:rsid w:val="00F82182"/>
    <w:rsid w:val="00F947B6"/>
    <w:rsid w:val="00FA4948"/>
    <w:rsid w:val="00FB162A"/>
    <w:rsid w:val="00FB402E"/>
    <w:rsid w:val="00FB4F1C"/>
    <w:rsid w:val="00FE0A51"/>
    <w:rsid w:val="00FE0F10"/>
    <w:rsid w:val="00FF1F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1067F"/>
  <w15:docId w15:val="{DAD09746-9A59-9141-A02F-FFE6F424B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50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F7B49"/>
    <w:pPr>
      <w:ind w:left="720"/>
      <w:contextualSpacing/>
    </w:pPr>
  </w:style>
  <w:style w:type="table" w:styleId="Tablaconcuadrcula">
    <w:name w:val="Table Grid"/>
    <w:basedOn w:val="Tablanormal"/>
    <w:uiPriority w:val="59"/>
    <w:rsid w:val="00A9655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globo">
    <w:name w:val="Balloon Text"/>
    <w:basedOn w:val="Normal"/>
    <w:link w:val="TextodegloboCar"/>
    <w:uiPriority w:val="99"/>
    <w:semiHidden/>
    <w:unhideWhenUsed/>
    <w:rsid w:val="0007673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76730"/>
    <w:rPr>
      <w:rFonts w:ascii="Tahoma" w:hAnsi="Tahoma" w:cs="Tahoma"/>
      <w:sz w:val="16"/>
      <w:szCs w:val="16"/>
    </w:rPr>
  </w:style>
  <w:style w:type="paragraph" w:customStyle="1" w:styleId="Default">
    <w:name w:val="Default"/>
    <w:rsid w:val="006105EC"/>
    <w:pPr>
      <w:autoSpaceDE w:val="0"/>
      <w:autoSpaceDN w:val="0"/>
      <w:adjustRightInd w:val="0"/>
      <w:spacing w:after="0" w:line="240" w:lineRule="auto"/>
    </w:pPr>
    <w:rPr>
      <w:rFonts w:ascii="Arial" w:hAnsi="Arial" w:cs="Arial"/>
      <w:color w:val="000000"/>
      <w:sz w:val="24"/>
      <w:szCs w:val="24"/>
    </w:rPr>
  </w:style>
  <w:style w:type="character" w:styleId="Refdecomentario">
    <w:name w:val="annotation reference"/>
    <w:basedOn w:val="Fuentedeprrafopredeter"/>
    <w:uiPriority w:val="99"/>
    <w:semiHidden/>
    <w:unhideWhenUsed/>
    <w:rsid w:val="0028657A"/>
    <w:rPr>
      <w:sz w:val="16"/>
      <w:szCs w:val="16"/>
    </w:rPr>
  </w:style>
  <w:style w:type="paragraph" w:styleId="Textocomentario">
    <w:name w:val="annotation text"/>
    <w:basedOn w:val="Normal"/>
    <w:link w:val="TextocomentarioCar"/>
    <w:uiPriority w:val="99"/>
    <w:semiHidden/>
    <w:unhideWhenUsed/>
    <w:rsid w:val="0028657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8657A"/>
    <w:rPr>
      <w:sz w:val="20"/>
      <w:szCs w:val="20"/>
    </w:rPr>
  </w:style>
  <w:style w:type="paragraph" w:styleId="NormalWeb">
    <w:name w:val="Normal (Web)"/>
    <w:basedOn w:val="Normal"/>
    <w:uiPriority w:val="99"/>
    <w:unhideWhenUsed/>
    <w:rsid w:val="0028657A"/>
    <w:pPr>
      <w:spacing w:before="100" w:beforeAutospacing="1" w:after="119" w:line="240" w:lineRule="auto"/>
    </w:pPr>
    <w:rPr>
      <w:rFonts w:ascii="Times New Roman" w:eastAsia="Times New Roman" w:hAnsi="Times New Roman" w:cs="Times New Roman"/>
      <w:sz w:val="24"/>
      <w:szCs w:val="24"/>
      <w:lang w:eastAsia="es-ES"/>
    </w:rPr>
  </w:style>
  <w:style w:type="paragraph" w:styleId="Asuntodelcomentario">
    <w:name w:val="annotation subject"/>
    <w:basedOn w:val="Textocomentario"/>
    <w:next w:val="Textocomentario"/>
    <w:link w:val="AsuntodelcomentarioCar"/>
    <w:uiPriority w:val="99"/>
    <w:semiHidden/>
    <w:unhideWhenUsed/>
    <w:rsid w:val="00E44FF8"/>
    <w:rPr>
      <w:b/>
      <w:bCs/>
    </w:rPr>
  </w:style>
  <w:style w:type="character" w:customStyle="1" w:styleId="AsuntodelcomentarioCar">
    <w:name w:val="Asunto del comentario Car"/>
    <w:basedOn w:val="TextocomentarioCar"/>
    <w:link w:val="Asuntodelcomentario"/>
    <w:uiPriority w:val="99"/>
    <w:semiHidden/>
    <w:rsid w:val="00E44FF8"/>
    <w:rPr>
      <w:b/>
      <w:bCs/>
      <w:sz w:val="20"/>
      <w:szCs w:val="20"/>
    </w:rPr>
  </w:style>
  <w:style w:type="paragraph" w:styleId="Revisin">
    <w:name w:val="Revision"/>
    <w:hidden/>
    <w:uiPriority w:val="99"/>
    <w:semiHidden/>
    <w:rsid w:val="00604E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37349">
      <w:bodyDiv w:val="1"/>
      <w:marLeft w:val="0"/>
      <w:marRight w:val="0"/>
      <w:marTop w:val="0"/>
      <w:marBottom w:val="0"/>
      <w:divBdr>
        <w:top w:val="none" w:sz="0" w:space="0" w:color="auto"/>
        <w:left w:val="none" w:sz="0" w:space="0" w:color="auto"/>
        <w:bottom w:val="none" w:sz="0" w:space="0" w:color="auto"/>
        <w:right w:val="none" w:sz="0" w:space="0" w:color="auto"/>
      </w:divBdr>
    </w:div>
    <w:div w:id="152576114">
      <w:bodyDiv w:val="1"/>
      <w:marLeft w:val="0"/>
      <w:marRight w:val="0"/>
      <w:marTop w:val="0"/>
      <w:marBottom w:val="0"/>
      <w:divBdr>
        <w:top w:val="none" w:sz="0" w:space="0" w:color="auto"/>
        <w:left w:val="none" w:sz="0" w:space="0" w:color="auto"/>
        <w:bottom w:val="none" w:sz="0" w:space="0" w:color="auto"/>
        <w:right w:val="none" w:sz="0" w:space="0" w:color="auto"/>
      </w:divBdr>
    </w:div>
    <w:div w:id="239684301">
      <w:bodyDiv w:val="1"/>
      <w:marLeft w:val="0"/>
      <w:marRight w:val="0"/>
      <w:marTop w:val="0"/>
      <w:marBottom w:val="0"/>
      <w:divBdr>
        <w:top w:val="none" w:sz="0" w:space="0" w:color="auto"/>
        <w:left w:val="none" w:sz="0" w:space="0" w:color="auto"/>
        <w:bottom w:val="none" w:sz="0" w:space="0" w:color="auto"/>
        <w:right w:val="none" w:sz="0" w:space="0" w:color="auto"/>
      </w:divBdr>
    </w:div>
    <w:div w:id="295961371">
      <w:bodyDiv w:val="1"/>
      <w:marLeft w:val="0"/>
      <w:marRight w:val="0"/>
      <w:marTop w:val="0"/>
      <w:marBottom w:val="0"/>
      <w:divBdr>
        <w:top w:val="none" w:sz="0" w:space="0" w:color="auto"/>
        <w:left w:val="none" w:sz="0" w:space="0" w:color="auto"/>
        <w:bottom w:val="none" w:sz="0" w:space="0" w:color="auto"/>
        <w:right w:val="none" w:sz="0" w:space="0" w:color="auto"/>
      </w:divBdr>
    </w:div>
    <w:div w:id="302663880">
      <w:bodyDiv w:val="1"/>
      <w:marLeft w:val="0"/>
      <w:marRight w:val="0"/>
      <w:marTop w:val="0"/>
      <w:marBottom w:val="0"/>
      <w:divBdr>
        <w:top w:val="none" w:sz="0" w:space="0" w:color="auto"/>
        <w:left w:val="none" w:sz="0" w:space="0" w:color="auto"/>
        <w:bottom w:val="none" w:sz="0" w:space="0" w:color="auto"/>
        <w:right w:val="none" w:sz="0" w:space="0" w:color="auto"/>
      </w:divBdr>
    </w:div>
    <w:div w:id="311495378">
      <w:bodyDiv w:val="1"/>
      <w:marLeft w:val="0"/>
      <w:marRight w:val="0"/>
      <w:marTop w:val="0"/>
      <w:marBottom w:val="0"/>
      <w:divBdr>
        <w:top w:val="none" w:sz="0" w:space="0" w:color="auto"/>
        <w:left w:val="none" w:sz="0" w:space="0" w:color="auto"/>
        <w:bottom w:val="none" w:sz="0" w:space="0" w:color="auto"/>
        <w:right w:val="none" w:sz="0" w:space="0" w:color="auto"/>
      </w:divBdr>
      <w:divsChild>
        <w:div w:id="509487898">
          <w:marLeft w:val="0"/>
          <w:marRight w:val="0"/>
          <w:marTop w:val="0"/>
          <w:marBottom w:val="0"/>
          <w:divBdr>
            <w:top w:val="none" w:sz="0" w:space="0" w:color="auto"/>
            <w:left w:val="none" w:sz="0" w:space="0" w:color="auto"/>
            <w:bottom w:val="none" w:sz="0" w:space="0" w:color="auto"/>
            <w:right w:val="none" w:sz="0" w:space="0" w:color="auto"/>
          </w:divBdr>
          <w:divsChild>
            <w:div w:id="923607887">
              <w:marLeft w:val="0"/>
              <w:marRight w:val="0"/>
              <w:marTop w:val="0"/>
              <w:marBottom w:val="0"/>
              <w:divBdr>
                <w:top w:val="none" w:sz="0" w:space="0" w:color="auto"/>
                <w:left w:val="none" w:sz="0" w:space="0" w:color="auto"/>
                <w:bottom w:val="none" w:sz="0" w:space="0" w:color="auto"/>
                <w:right w:val="none" w:sz="0" w:space="0" w:color="auto"/>
              </w:divBdr>
              <w:divsChild>
                <w:div w:id="2041322833">
                  <w:marLeft w:val="0"/>
                  <w:marRight w:val="0"/>
                  <w:marTop w:val="0"/>
                  <w:marBottom w:val="0"/>
                  <w:divBdr>
                    <w:top w:val="none" w:sz="0" w:space="0" w:color="auto"/>
                    <w:left w:val="none" w:sz="0" w:space="0" w:color="auto"/>
                    <w:bottom w:val="none" w:sz="0" w:space="0" w:color="auto"/>
                    <w:right w:val="none" w:sz="0" w:space="0" w:color="auto"/>
                  </w:divBdr>
                  <w:divsChild>
                    <w:div w:id="390539924">
                      <w:marLeft w:val="0"/>
                      <w:marRight w:val="0"/>
                      <w:marTop w:val="0"/>
                      <w:marBottom w:val="0"/>
                      <w:divBdr>
                        <w:top w:val="none" w:sz="0" w:space="0" w:color="auto"/>
                        <w:left w:val="none" w:sz="0" w:space="0" w:color="auto"/>
                        <w:bottom w:val="none" w:sz="0" w:space="0" w:color="auto"/>
                        <w:right w:val="none" w:sz="0" w:space="0" w:color="auto"/>
                      </w:divBdr>
                      <w:divsChild>
                        <w:div w:id="1906985513">
                          <w:marLeft w:val="0"/>
                          <w:marRight w:val="0"/>
                          <w:marTop w:val="0"/>
                          <w:marBottom w:val="0"/>
                          <w:divBdr>
                            <w:top w:val="none" w:sz="0" w:space="0" w:color="auto"/>
                            <w:left w:val="none" w:sz="0" w:space="0" w:color="auto"/>
                            <w:bottom w:val="none" w:sz="0" w:space="0" w:color="auto"/>
                            <w:right w:val="none" w:sz="0" w:space="0" w:color="auto"/>
                          </w:divBdr>
                          <w:divsChild>
                            <w:div w:id="1368413703">
                              <w:marLeft w:val="0"/>
                              <w:marRight w:val="0"/>
                              <w:marTop w:val="0"/>
                              <w:marBottom w:val="0"/>
                              <w:divBdr>
                                <w:top w:val="none" w:sz="0" w:space="0" w:color="auto"/>
                                <w:left w:val="none" w:sz="0" w:space="0" w:color="auto"/>
                                <w:bottom w:val="none" w:sz="0" w:space="0" w:color="auto"/>
                                <w:right w:val="none" w:sz="0" w:space="0" w:color="auto"/>
                              </w:divBdr>
                              <w:divsChild>
                                <w:div w:id="49796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8207214">
      <w:bodyDiv w:val="1"/>
      <w:marLeft w:val="0"/>
      <w:marRight w:val="0"/>
      <w:marTop w:val="0"/>
      <w:marBottom w:val="0"/>
      <w:divBdr>
        <w:top w:val="none" w:sz="0" w:space="0" w:color="auto"/>
        <w:left w:val="none" w:sz="0" w:space="0" w:color="auto"/>
        <w:bottom w:val="none" w:sz="0" w:space="0" w:color="auto"/>
        <w:right w:val="none" w:sz="0" w:space="0" w:color="auto"/>
      </w:divBdr>
    </w:div>
    <w:div w:id="646588326">
      <w:bodyDiv w:val="1"/>
      <w:marLeft w:val="0"/>
      <w:marRight w:val="0"/>
      <w:marTop w:val="0"/>
      <w:marBottom w:val="0"/>
      <w:divBdr>
        <w:top w:val="none" w:sz="0" w:space="0" w:color="auto"/>
        <w:left w:val="none" w:sz="0" w:space="0" w:color="auto"/>
        <w:bottom w:val="none" w:sz="0" w:space="0" w:color="auto"/>
        <w:right w:val="none" w:sz="0" w:space="0" w:color="auto"/>
      </w:divBdr>
    </w:div>
    <w:div w:id="1028025728">
      <w:bodyDiv w:val="1"/>
      <w:marLeft w:val="0"/>
      <w:marRight w:val="0"/>
      <w:marTop w:val="0"/>
      <w:marBottom w:val="0"/>
      <w:divBdr>
        <w:top w:val="none" w:sz="0" w:space="0" w:color="auto"/>
        <w:left w:val="none" w:sz="0" w:space="0" w:color="auto"/>
        <w:bottom w:val="none" w:sz="0" w:space="0" w:color="auto"/>
        <w:right w:val="none" w:sz="0" w:space="0" w:color="auto"/>
      </w:divBdr>
    </w:div>
    <w:div w:id="1028798691">
      <w:bodyDiv w:val="1"/>
      <w:marLeft w:val="0"/>
      <w:marRight w:val="0"/>
      <w:marTop w:val="0"/>
      <w:marBottom w:val="0"/>
      <w:divBdr>
        <w:top w:val="none" w:sz="0" w:space="0" w:color="auto"/>
        <w:left w:val="none" w:sz="0" w:space="0" w:color="auto"/>
        <w:bottom w:val="none" w:sz="0" w:space="0" w:color="auto"/>
        <w:right w:val="none" w:sz="0" w:space="0" w:color="auto"/>
      </w:divBdr>
    </w:div>
    <w:div w:id="207462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2261</Words>
  <Characters>16779</Characters>
  <Application>Microsoft Office Word</Application>
  <DocSecurity>0</DocSecurity>
  <Lines>294</Lines>
  <Paragraphs>6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ma</dc:creator>
  <cp:lastModifiedBy>Blanca Gavilán Carrera</cp:lastModifiedBy>
  <cp:revision>2</cp:revision>
  <dcterms:created xsi:type="dcterms:W3CDTF">2024-01-24T17:16:00Z</dcterms:created>
  <dcterms:modified xsi:type="dcterms:W3CDTF">2024-01-24T17:16:00Z</dcterms:modified>
</cp:coreProperties>
</file>